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82255" w14:textId="7BF8131D" w:rsidR="00B713AB" w:rsidRPr="00D94A80" w:rsidRDefault="008E7855" w:rsidP="00B713AB">
      <w:pPr>
        <w:spacing w:after="120"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lang w:val="en-US"/>
        </w:rPr>
        <w:t xml:space="preserve">Supplementary </w:t>
      </w:r>
      <w:r w:rsidR="00B713AB" w:rsidRPr="00D94A80">
        <w:rPr>
          <w:rFonts w:asciiTheme="majorHAnsi" w:hAnsiTheme="majorHAnsi" w:cstheme="majorHAnsi"/>
          <w:b/>
          <w:lang w:val="en-US"/>
        </w:rPr>
        <w:t xml:space="preserve">Table </w:t>
      </w:r>
      <w:r>
        <w:rPr>
          <w:rFonts w:asciiTheme="majorHAnsi" w:hAnsiTheme="majorHAnsi" w:cstheme="majorHAnsi"/>
          <w:b/>
          <w:lang w:val="en-US"/>
        </w:rPr>
        <w:t>S</w:t>
      </w:r>
      <w:r w:rsidR="00B713AB" w:rsidRPr="00D94A80">
        <w:rPr>
          <w:rFonts w:asciiTheme="majorHAnsi" w:hAnsiTheme="majorHAnsi" w:cstheme="majorHAnsi"/>
          <w:b/>
          <w:lang w:val="en-US"/>
        </w:rPr>
        <w:fldChar w:fldCharType="begin"/>
      </w:r>
      <w:r w:rsidR="00B713AB" w:rsidRPr="00D94A80">
        <w:rPr>
          <w:rFonts w:asciiTheme="majorHAnsi" w:hAnsiTheme="majorHAnsi" w:cstheme="majorHAnsi"/>
          <w:b/>
          <w:lang w:val="en-US"/>
        </w:rPr>
        <w:instrText xml:space="preserve"> SEQ Table \* ARABIC </w:instrText>
      </w:r>
      <w:r w:rsidR="00B713AB" w:rsidRPr="00D94A80">
        <w:rPr>
          <w:rFonts w:asciiTheme="majorHAnsi" w:hAnsiTheme="majorHAnsi" w:cstheme="majorHAnsi"/>
          <w:b/>
          <w:lang w:val="en-US"/>
        </w:rPr>
        <w:fldChar w:fldCharType="separate"/>
      </w:r>
      <w:r w:rsidR="002B6E44" w:rsidRPr="00D94A80">
        <w:rPr>
          <w:rFonts w:asciiTheme="majorHAnsi" w:hAnsiTheme="majorHAnsi" w:cstheme="majorHAnsi"/>
          <w:b/>
          <w:noProof/>
          <w:lang w:val="en-US"/>
        </w:rPr>
        <w:t>1</w:t>
      </w:r>
      <w:r w:rsidR="00B713AB" w:rsidRPr="00D94A80">
        <w:rPr>
          <w:rFonts w:asciiTheme="majorHAnsi" w:hAnsiTheme="majorHAnsi" w:cstheme="majorHAnsi"/>
          <w:b/>
          <w:lang w:val="en-US"/>
        </w:rPr>
        <w:fldChar w:fldCharType="end"/>
      </w:r>
      <w:r w:rsidR="00B713AB" w:rsidRPr="00D94A80">
        <w:rPr>
          <w:rFonts w:asciiTheme="majorHAnsi" w:hAnsiTheme="majorHAnsi" w:cstheme="majorHAnsi"/>
          <w:lang w:val="en-US"/>
        </w:rPr>
        <w:t xml:space="preserve"> – Sociodemographic and job-related </w:t>
      </w:r>
      <w:r w:rsidR="00D94A80">
        <w:rPr>
          <w:rFonts w:asciiTheme="majorHAnsi" w:hAnsiTheme="majorHAnsi" w:cstheme="majorHAnsi"/>
          <w:lang w:val="en-US"/>
        </w:rPr>
        <w:t>characteristics</w:t>
      </w:r>
      <w:r w:rsidR="00B713AB" w:rsidRPr="00D94A80">
        <w:rPr>
          <w:rFonts w:asciiTheme="majorHAnsi" w:hAnsiTheme="majorHAnsi" w:cstheme="majorHAnsi"/>
          <w:lang w:val="en-US"/>
        </w:rPr>
        <w:t xml:space="preserve"> of </w:t>
      </w:r>
      <w:r w:rsidR="00E64747">
        <w:rPr>
          <w:rFonts w:asciiTheme="majorHAnsi" w:hAnsiTheme="majorHAnsi" w:cstheme="majorHAnsi"/>
          <w:lang w:val="en-US"/>
        </w:rPr>
        <w:t xml:space="preserve">the </w:t>
      </w:r>
      <w:r w:rsidR="00B713AB" w:rsidRPr="00D94A80">
        <w:rPr>
          <w:rFonts w:asciiTheme="majorHAnsi" w:hAnsiTheme="majorHAnsi" w:cstheme="majorHAnsi"/>
          <w:lang w:val="en-US"/>
        </w:rPr>
        <w:t xml:space="preserve">survey participants </w:t>
      </w:r>
      <w:r w:rsidR="00D62188" w:rsidRPr="00D62188">
        <w:rPr>
          <w:rFonts w:asciiTheme="majorHAnsi" w:hAnsiTheme="majorHAnsi" w:cstheme="majorHAnsi"/>
          <w:lang w:val="en-US"/>
        </w:rPr>
        <w:t>stratified by occupational groups</w:t>
      </w:r>
      <w:r w:rsidR="00D62188">
        <w:rPr>
          <w:rFonts w:asciiTheme="majorHAnsi" w:hAnsiTheme="majorHAnsi" w:cstheme="majorHAnsi"/>
          <w:lang w:val="en-US"/>
        </w:rPr>
        <w:t xml:space="preserve"> </w:t>
      </w:r>
    </w:p>
    <w:tbl>
      <w:tblPr>
        <w:tblStyle w:val="Tabellenraster"/>
        <w:tblW w:w="13744" w:type="dxa"/>
        <w:tblLayout w:type="fixed"/>
        <w:tblLook w:val="04A0" w:firstRow="1" w:lastRow="0" w:firstColumn="1" w:lastColumn="0" w:noHBand="0" w:noVBand="1"/>
      </w:tblPr>
      <w:tblGrid>
        <w:gridCol w:w="5807"/>
        <w:gridCol w:w="1984"/>
        <w:gridCol w:w="1984"/>
        <w:gridCol w:w="1984"/>
        <w:gridCol w:w="1985"/>
      </w:tblGrid>
      <w:tr w:rsidR="00947704" w:rsidRPr="002B6E44" w14:paraId="57E33A3D" w14:textId="77777777" w:rsidTr="00947704">
        <w:trPr>
          <w:trHeight w:val="545"/>
          <w:tblHeader/>
        </w:trPr>
        <w:tc>
          <w:tcPr>
            <w:tcW w:w="5807" w:type="dxa"/>
            <w:shd w:val="clear" w:color="auto" w:fill="F3F5F7"/>
            <w:vAlign w:val="center"/>
          </w:tcPr>
          <w:p w14:paraId="3BF22F53" w14:textId="0DE5CCDD" w:rsidR="00947704" w:rsidRPr="002B6E44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3F5F7"/>
            <w:vAlign w:val="bottom"/>
          </w:tcPr>
          <w:p w14:paraId="7B684715" w14:textId="77777777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Emergency physician</w:t>
            </w:r>
          </w:p>
          <w:p w14:paraId="12985546" w14:textId="6A7BDB8D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N=73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5D151E7C" w14:textId="77777777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Paramedic</w:t>
            </w:r>
          </w:p>
          <w:p w14:paraId="56A2E784" w14:textId="0E3F5E68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N=190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71FF1401" w14:textId="77777777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A</w:t>
            </w: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71586B74" w14:textId="61AF5968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N=28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7B2111DC" w14:textId="3E67FCF4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7023256E" w14:textId="3A26BCAD" w:rsidR="00947704" w:rsidRPr="00D94A80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D94A80">
              <w:rPr>
                <w:rFonts w:asciiTheme="majorHAnsi" w:hAnsiTheme="majorHAnsi" w:cstheme="majorHAnsi"/>
                <w:b/>
                <w:sz w:val="20"/>
                <w:lang w:val="en-US"/>
              </w:rPr>
              <w:t>N=89</w:t>
            </w:r>
          </w:p>
        </w:tc>
      </w:tr>
      <w:tr w:rsidR="00947704" w:rsidRPr="002B6E44" w14:paraId="633045AC" w14:textId="77777777" w:rsidTr="00947704">
        <w:tc>
          <w:tcPr>
            <w:tcW w:w="5807" w:type="dxa"/>
          </w:tcPr>
          <w:p w14:paraId="094C682B" w14:textId="35D8610C" w:rsidR="00947704" w:rsidRPr="002B6E44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Age, mean (±SD)</w:t>
            </w:r>
          </w:p>
        </w:tc>
        <w:tc>
          <w:tcPr>
            <w:tcW w:w="1984" w:type="dxa"/>
            <w:vAlign w:val="bottom"/>
          </w:tcPr>
          <w:p w14:paraId="60C40FAF" w14:textId="2CA291DB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1.2 (±12.3)</w:t>
            </w:r>
          </w:p>
        </w:tc>
        <w:tc>
          <w:tcPr>
            <w:tcW w:w="1984" w:type="dxa"/>
            <w:vAlign w:val="bottom"/>
          </w:tcPr>
          <w:p w14:paraId="7189377A" w14:textId="301569B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6.5 (±10.0)</w:t>
            </w:r>
          </w:p>
        </w:tc>
        <w:tc>
          <w:tcPr>
            <w:tcW w:w="1984" w:type="dxa"/>
          </w:tcPr>
          <w:p w14:paraId="107F9123" w14:textId="1F05CC1E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3.5 (±10.3)</w:t>
            </w:r>
          </w:p>
        </w:tc>
        <w:tc>
          <w:tcPr>
            <w:tcW w:w="1985" w:type="dxa"/>
            <w:vAlign w:val="bottom"/>
          </w:tcPr>
          <w:p w14:paraId="6D2FCFC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9.2 (±10.6)</w:t>
            </w:r>
          </w:p>
        </w:tc>
      </w:tr>
      <w:tr w:rsidR="00947704" w:rsidRPr="002B6E44" w14:paraId="15C2A823" w14:textId="77777777" w:rsidTr="00947704">
        <w:tc>
          <w:tcPr>
            <w:tcW w:w="5807" w:type="dxa"/>
          </w:tcPr>
          <w:p w14:paraId="50BE6B2E" w14:textId="342291CA" w:rsidR="00947704" w:rsidRPr="002B6E44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Gender, n (%)</w:t>
            </w:r>
          </w:p>
          <w:p w14:paraId="3136C6B3" w14:textId="08020675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male</w:t>
            </w:r>
          </w:p>
          <w:p w14:paraId="1D7191F4" w14:textId="0BDD72C5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female</w:t>
            </w:r>
          </w:p>
          <w:p w14:paraId="28F8F7B6" w14:textId="71FC11A3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divers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e</w:t>
            </w:r>
          </w:p>
        </w:tc>
        <w:tc>
          <w:tcPr>
            <w:tcW w:w="1984" w:type="dxa"/>
            <w:vAlign w:val="bottom"/>
          </w:tcPr>
          <w:p w14:paraId="73C24C0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0 (68.5)</w:t>
            </w:r>
          </w:p>
          <w:p w14:paraId="7FEBC81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3 (31.5)</w:t>
            </w:r>
          </w:p>
          <w:p w14:paraId="2F0C6337" w14:textId="13670314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 0 (0)</w:t>
            </w:r>
          </w:p>
        </w:tc>
        <w:tc>
          <w:tcPr>
            <w:tcW w:w="1984" w:type="dxa"/>
            <w:vAlign w:val="bottom"/>
          </w:tcPr>
          <w:p w14:paraId="4085523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51 (79.5)</w:t>
            </w:r>
          </w:p>
          <w:p w14:paraId="55B005C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9 (20.5)</w:t>
            </w:r>
          </w:p>
          <w:p w14:paraId="11F0469C" w14:textId="5CDAC8E2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3C744C8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54A7ADC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4 (85.7)</w:t>
            </w:r>
          </w:p>
          <w:p w14:paraId="3FC29EF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14.3)</w:t>
            </w:r>
          </w:p>
          <w:p w14:paraId="6DBD7552" w14:textId="2859EE68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5" w:type="dxa"/>
            <w:vAlign w:val="bottom"/>
          </w:tcPr>
          <w:p w14:paraId="39C87F9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5 (73.0)</w:t>
            </w:r>
          </w:p>
          <w:p w14:paraId="5BD4B93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4 (27.0)</w:t>
            </w:r>
          </w:p>
          <w:p w14:paraId="0AD29DF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 0 (0)</w:t>
            </w:r>
          </w:p>
        </w:tc>
      </w:tr>
      <w:tr w:rsidR="00947704" w:rsidRPr="002B6E44" w14:paraId="723E3314" w14:textId="77777777" w:rsidTr="00947704">
        <w:tc>
          <w:tcPr>
            <w:tcW w:w="5807" w:type="dxa"/>
          </w:tcPr>
          <w:p w14:paraId="2594E040" w14:textId="5B6BBB35" w:rsidR="00947704" w:rsidRPr="002B6E44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German federal state with main EMS activity, n (%)</w:t>
            </w:r>
          </w:p>
          <w:p w14:paraId="53766D48" w14:textId="0C048CA9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Mecklenburg-Western Pomerania</w:t>
            </w:r>
          </w:p>
          <w:p w14:paraId="014B32A9" w14:textId="5BC459C6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Baden-Wuerttemberg</w:t>
            </w:r>
          </w:p>
          <w:p w14:paraId="3CE32628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Bavaria</w:t>
            </w:r>
          </w:p>
          <w:p w14:paraId="713B9F2D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Berlin</w:t>
            </w:r>
          </w:p>
          <w:p w14:paraId="17567411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Brandenburg</w:t>
            </w:r>
          </w:p>
          <w:p w14:paraId="6AAF673F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Bremen</w:t>
            </w:r>
          </w:p>
          <w:p w14:paraId="6618C921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Hamburg</w:t>
            </w:r>
          </w:p>
          <w:p w14:paraId="5FE8F0BF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Hesse</w:t>
            </w:r>
          </w:p>
          <w:p w14:paraId="0668AF99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Lower Saxony</w:t>
            </w:r>
          </w:p>
          <w:p w14:paraId="79253CBF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North Rhine-Westphalia</w:t>
            </w:r>
          </w:p>
          <w:p w14:paraId="2498661F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Rhineland-Palatinate</w:t>
            </w:r>
          </w:p>
          <w:p w14:paraId="05927B1F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Saarland</w:t>
            </w:r>
          </w:p>
          <w:p w14:paraId="5F8A0F27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Saxony</w:t>
            </w:r>
          </w:p>
          <w:p w14:paraId="4E744287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Saxony-Anhalt</w:t>
            </w:r>
          </w:p>
          <w:p w14:paraId="5D291C71" w14:textId="77777777" w:rsidR="00947704" w:rsidRPr="00007F5B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</w:rPr>
            </w:pPr>
            <w:r w:rsidRPr="00007F5B">
              <w:rPr>
                <w:rFonts w:asciiTheme="majorHAnsi" w:hAnsiTheme="majorHAnsi" w:cstheme="majorHAnsi"/>
                <w:sz w:val="20"/>
              </w:rPr>
              <w:t>Schleswig-Holstein</w:t>
            </w:r>
          </w:p>
          <w:p w14:paraId="7DD35E0E" w14:textId="0D350E5E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F775EB">
              <w:rPr>
                <w:rFonts w:asciiTheme="majorHAnsi" w:hAnsiTheme="majorHAnsi" w:cstheme="majorHAnsi"/>
                <w:sz w:val="20"/>
                <w:lang w:val="en-GB"/>
              </w:rPr>
              <w:t>Thuringia</w:t>
            </w:r>
          </w:p>
        </w:tc>
        <w:tc>
          <w:tcPr>
            <w:tcW w:w="1984" w:type="dxa"/>
            <w:vAlign w:val="bottom"/>
          </w:tcPr>
          <w:p w14:paraId="71EDD41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9 (80.8)</w:t>
            </w:r>
          </w:p>
          <w:p w14:paraId="4BEDFDD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04304DF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C2BD84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 (6.8)</w:t>
            </w:r>
          </w:p>
          <w:p w14:paraId="49158DB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2.7)</w:t>
            </w:r>
          </w:p>
          <w:p w14:paraId="5AEB52F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10DBB11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2.7)</w:t>
            </w:r>
          </w:p>
          <w:p w14:paraId="5726936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DF0D50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4)</w:t>
            </w:r>
          </w:p>
          <w:p w14:paraId="1B28E00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0A285E9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4)</w:t>
            </w:r>
          </w:p>
          <w:p w14:paraId="49C28B9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77228E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0197E1D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4)</w:t>
            </w:r>
          </w:p>
          <w:p w14:paraId="3AC09AC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05302A0D" w14:textId="09FD8BD3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2.7)</w:t>
            </w:r>
          </w:p>
        </w:tc>
        <w:tc>
          <w:tcPr>
            <w:tcW w:w="1984" w:type="dxa"/>
            <w:vAlign w:val="bottom"/>
          </w:tcPr>
          <w:p w14:paraId="5059704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35 (71.1)</w:t>
            </w:r>
          </w:p>
          <w:p w14:paraId="1235160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 (4.7)</w:t>
            </w:r>
          </w:p>
          <w:p w14:paraId="199AFA4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0.5)</w:t>
            </w:r>
          </w:p>
          <w:p w14:paraId="697FAF8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0.5)</w:t>
            </w:r>
          </w:p>
          <w:p w14:paraId="627CFFE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  <w:p w14:paraId="7071BCB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5661D87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3.7)</w:t>
            </w:r>
          </w:p>
          <w:p w14:paraId="02B9AC7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  <w:p w14:paraId="281B02C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4.2)</w:t>
            </w:r>
          </w:p>
          <w:p w14:paraId="2F46CEE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4 (7.4)</w:t>
            </w:r>
          </w:p>
          <w:p w14:paraId="4A7B9A3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2.1)</w:t>
            </w:r>
          </w:p>
          <w:p w14:paraId="02D8930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98CC22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3801AA9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32F936F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1.6)</w:t>
            </w:r>
          </w:p>
          <w:p w14:paraId="06F34C8A" w14:textId="1DBEAE13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2.1)</w:t>
            </w:r>
          </w:p>
        </w:tc>
        <w:tc>
          <w:tcPr>
            <w:tcW w:w="1984" w:type="dxa"/>
          </w:tcPr>
          <w:p w14:paraId="1D1BE2D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51DA7B3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8 (64.3)</w:t>
            </w:r>
          </w:p>
          <w:p w14:paraId="45B5EBC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6F22583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139E9DD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71AA1D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63BE9EC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22DEEA1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5CC6BF4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4FA5FC7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2DD30EA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10.7)</w:t>
            </w:r>
          </w:p>
          <w:p w14:paraId="14E55FE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3E9CEED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2583AAB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738E49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 0 (0)</w:t>
            </w:r>
          </w:p>
          <w:p w14:paraId="6CA5E12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06F8B3DB" w14:textId="32BB5169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</w:tc>
        <w:tc>
          <w:tcPr>
            <w:tcW w:w="1985" w:type="dxa"/>
            <w:vAlign w:val="bottom"/>
          </w:tcPr>
          <w:p w14:paraId="7D473D4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2 (58.4)</w:t>
            </w:r>
          </w:p>
          <w:p w14:paraId="3106C8B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2.2)</w:t>
            </w:r>
          </w:p>
          <w:p w14:paraId="6C4F4BD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6.7)</w:t>
            </w:r>
          </w:p>
          <w:p w14:paraId="391CF01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  <w:p w14:paraId="26326CF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2.2)</w:t>
            </w:r>
          </w:p>
          <w:p w14:paraId="778AAFF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1E8E9DE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7.9)</w:t>
            </w:r>
          </w:p>
          <w:p w14:paraId="604D9AA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 (5.6)</w:t>
            </w:r>
          </w:p>
          <w:p w14:paraId="1C323DA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6.7)</w:t>
            </w:r>
          </w:p>
          <w:p w14:paraId="4E72F7D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4.5)</w:t>
            </w:r>
          </w:p>
          <w:p w14:paraId="2B9BEA3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3.4)</w:t>
            </w:r>
          </w:p>
          <w:p w14:paraId="1774653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675CD6A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  <w:p w14:paraId="6FA3004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5B4DC40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5166620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bookmarkStart w:id="0" w:name="_GoBack"/>
        <w:bookmarkEnd w:id="0"/>
      </w:tr>
      <w:tr w:rsidR="00947704" w:rsidRPr="002B6E44" w14:paraId="7AC76821" w14:textId="77777777" w:rsidTr="00947704">
        <w:tc>
          <w:tcPr>
            <w:tcW w:w="5807" w:type="dxa"/>
          </w:tcPr>
          <w:p w14:paraId="3DA7DBD5" w14:textId="6BA94215" w:rsidR="00947704" w:rsidRPr="002B6E44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Duration of employment in the EMS, n (%)</w:t>
            </w:r>
          </w:p>
          <w:p w14:paraId="707D5AFF" w14:textId="448501EE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Less than 1 year</w:t>
            </w:r>
          </w:p>
          <w:p w14:paraId="1418D3A3" w14:textId="18E1E9C0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-5 years</w:t>
            </w:r>
          </w:p>
          <w:p w14:paraId="177BD661" w14:textId="5B0510A9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-10 years</w:t>
            </w:r>
          </w:p>
          <w:p w14:paraId="04DC09A1" w14:textId="275F8C84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1-15 years</w:t>
            </w:r>
          </w:p>
          <w:p w14:paraId="086A166C" w14:textId="33AEE48D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6-20 years</w:t>
            </w:r>
          </w:p>
          <w:p w14:paraId="137F7187" w14:textId="4D39541C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More than 20 years</w:t>
            </w:r>
          </w:p>
        </w:tc>
        <w:tc>
          <w:tcPr>
            <w:tcW w:w="1984" w:type="dxa"/>
            <w:vAlign w:val="bottom"/>
          </w:tcPr>
          <w:p w14:paraId="5EE9D4F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B9B4A1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3 (17.8)</w:t>
            </w:r>
          </w:p>
          <w:p w14:paraId="1F75353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4 (19.2)</w:t>
            </w:r>
          </w:p>
          <w:p w14:paraId="6E87139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8.2)</w:t>
            </w:r>
          </w:p>
          <w:p w14:paraId="4F07397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8.2)</w:t>
            </w:r>
          </w:p>
          <w:p w14:paraId="15FA25E4" w14:textId="633420EF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4 (46.6)</w:t>
            </w:r>
          </w:p>
        </w:tc>
        <w:tc>
          <w:tcPr>
            <w:tcW w:w="1984" w:type="dxa"/>
            <w:vAlign w:val="bottom"/>
          </w:tcPr>
          <w:p w14:paraId="3728CA8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  <w:p w14:paraId="32EF26D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5 (18.4)</w:t>
            </w:r>
          </w:p>
          <w:p w14:paraId="1BB0DE1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5 (23.7)</w:t>
            </w:r>
          </w:p>
          <w:p w14:paraId="6B45F59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8 (20.0)</w:t>
            </w:r>
          </w:p>
          <w:p w14:paraId="75EBBA1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5 (13.2)</w:t>
            </w:r>
          </w:p>
          <w:p w14:paraId="325180E8" w14:textId="6F4FA19B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5 (23.7)</w:t>
            </w:r>
          </w:p>
        </w:tc>
        <w:tc>
          <w:tcPr>
            <w:tcW w:w="1984" w:type="dxa"/>
          </w:tcPr>
          <w:p w14:paraId="572F047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41CBCCA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276368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4C176E9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21.4)</w:t>
            </w:r>
          </w:p>
          <w:p w14:paraId="39F9F5D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21.4)</w:t>
            </w:r>
          </w:p>
          <w:p w14:paraId="4558026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21.4)</w:t>
            </w:r>
          </w:p>
          <w:p w14:paraId="5FE9199F" w14:textId="5C6215F1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28.6)</w:t>
            </w:r>
          </w:p>
        </w:tc>
        <w:tc>
          <w:tcPr>
            <w:tcW w:w="1985" w:type="dxa"/>
            <w:vAlign w:val="bottom"/>
          </w:tcPr>
          <w:p w14:paraId="4C06259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1 (12.4)</w:t>
            </w:r>
          </w:p>
          <w:p w14:paraId="22DC295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5 (50.6)</w:t>
            </w:r>
          </w:p>
          <w:p w14:paraId="732A6CC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0 (22.5)</w:t>
            </w:r>
          </w:p>
          <w:p w14:paraId="3D9D0D4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6.7)</w:t>
            </w:r>
          </w:p>
          <w:p w14:paraId="4D12382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4.5)</w:t>
            </w:r>
          </w:p>
          <w:p w14:paraId="18095761" w14:textId="3DEA57D3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3.4)</w:t>
            </w:r>
          </w:p>
        </w:tc>
      </w:tr>
      <w:tr w:rsidR="00947704" w:rsidRPr="002B6E44" w14:paraId="2FA62F64" w14:textId="77777777" w:rsidTr="00947704">
        <w:tc>
          <w:tcPr>
            <w:tcW w:w="5807" w:type="dxa"/>
          </w:tcPr>
          <w:p w14:paraId="685CCD7D" w14:textId="4B441C56" w:rsidR="00947704" w:rsidRPr="002B6E44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Type of EMS employment, n (%)</w:t>
            </w:r>
          </w:p>
          <w:p w14:paraId="087476C4" w14:textId="4569011F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I work full-time</w:t>
            </w:r>
          </w:p>
          <w:p w14:paraId="76FCF925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I work part-time, 20 hours or more per week</w:t>
            </w:r>
          </w:p>
          <w:p w14:paraId="61EEE644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I work part-time, less than 20 hours per week</w:t>
            </w:r>
          </w:p>
          <w:p w14:paraId="2504B936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Only participate in the duty system: regularly</w:t>
            </w:r>
          </w:p>
          <w:p w14:paraId="414225C8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Only participate in the duty system: sporadically</w:t>
            </w:r>
          </w:p>
          <w:p w14:paraId="21B04958" w14:textId="5B43920F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Other</w:t>
            </w:r>
          </w:p>
          <w:p w14:paraId="50196BDB" w14:textId="02FA66BA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Not answered</w:t>
            </w:r>
          </w:p>
        </w:tc>
        <w:tc>
          <w:tcPr>
            <w:tcW w:w="1984" w:type="dxa"/>
            <w:vAlign w:val="bottom"/>
          </w:tcPr>
          <w:p w14:paraId="61E04C16" w14:textId="77777777" w:rsidR="0094770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74D3CAF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7 (23.3)</w:t>
            </w:r>
          </w:p>
          <w:p w14:paraId="7C1E8A4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11.0)</w:t>
            </w:r>
          </w:p>
          <w:p w14:paraId="3AAB74C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5.5)</w:t>
            </w:r>
          </w:p>
          <w:p w14:paraId="5EABA59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36 (49.3)</w:t>
            </w:r>
          </w:p>
          <w:p w14:paraId="79FBC37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5.5)</w:t>
            </w:r>
          </w:p>
          <w:p w14:paraId="4A871FA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5.5)</w:t>
            </w:r>
          </w:p>
          <w:p w14:paraId="789A82B7" w14:textId="3CD6E92B" w:rsidR="0094770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  <w:vAlign w:val="bottom"/>
          </w:tcPr>
          <w:p w14:paraId="5CF7A4A1" w14:textId="77777777" w:rsidR="0094770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3738EE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60 (84.2)</w:t>
            </w:r>
          </w:p>
          <w:p w14:paraId="233EFD2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3.7)</w:t>
            </w:r>
          </w:p>
          <w:p w14:paraId="42829FF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 (4.7)</w:t>
            </w:r>
          </w:p>
          <w:p w14:paraId="283F24D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3 (1.6)</w:t>
            </w:r>
          </w:p>
          <w:p w14:paraId="1976083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3.7)</w:t>
            </w:r>
          </w:p>
          <w:p w14:paraId="6026800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2.1)</w:t>
            </w:r>
          </w:p>
          <w:p w14:paraId="380D96EE" w14:textId="400A2FAF" w:rsidR="0094770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39F0B28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61FE38D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4 (50.0)</w:t>
            </w:r>
          </w:p>
          <w:p w14:paraId="70D8633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3863AC5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10.7)</w:t>
            </w:r>
          </w:p>
          <w:p w14:paraId="62D6903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3 (10.7)</w:t>
            </w:r>
          </w:p>
          <w:p w14:paraId="5C668FC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21.4)</w:t>
            </w:r>
          </w:p>
          <w:p w14:paraId="65A789C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52E44A8" w14:textId="675E97F9" w:rsidR="0094770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5" w:type="dxa"/>
            <w:vAlign w:val="bottom"/>
          </w:tcPr>
          <w:p w14:paraId="5428E1B6" w14:textId="77777777" w:rsidR="0094770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450DBB17" w14:textId="5CBCDAF5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4 (71.9)</w:t>
            </w:r>
          </w:p>
          <w:p w14:paraId="3ACF334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3.4)</w:t>
            </w:r>
          </w:p>
          <w:p w14:paraId="39EE0C8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 (10.1)</w:t>
            </w:r>
          </w:p>
          <w:p w14:paraId="7C6418B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2 (2.2)</w:t>
            </w:r>
          </w:p>
          <w:p w14:paraId="5F006D0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9.0)</w:t>
            </w:r>
          </w:p>
          <w:p w14:paraId="27153E1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2.2)</w:t>
            </w:r>
          </w:p>
          <w:p w14:paraId="725885F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</w:tc>
      </w:tr>
      <w:tr w:rsidR="00947704" w:rsidRPr="002B6E44" w14:paraId="24540A51" w14:textId="77777777" w:rsidTr="00947704">
        <w:tc>
          <w:tcPr>
            <w:tcW w:w="5807" w:type="dxa"/>
            <w:vMerge w:val="restart"/>
            <w:vAlign w:val="center"/>
          </w:tcPr>
          <w:p w14:paraId="18B71C39" w14:textId="1C27BCF3" w:rsidR="00947704" w:rsidRPr="002B6E44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lastRenderedPageBreak/>
              <w:t xml:space="preserve">Area of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r</w:t>
            </w: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esponsibility in EMS</w:t>
            </w:r>
          </w:p>
          <w:p w14:paraId="3F2DBECC" w14:textId="2B3ABC6C" w:rsidR="00947704" w:rsidRPr="002B6E44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vAlign w:val="bottom"/>
          </w:tcPr>
          <w:p w14:paraId="369082B5" w14:textId="1BBBEEBD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n=73 (100%)</w:t>
            </w:r>
          </w:p>
        </w:tc>
        <w:tc>
          <w:tcPr>
            <w:tcW w:w="1984" w:type="dxa"/>
            <w:vAlign w:val="bottom"/>
          </w:tcPr>
          <w:p w14:paraId="2151F153" w14:textId="61D42DAE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n=190 (100%)</w:t>
            </w:r>
          </w:p>
        </w:tc>
        <w:tc>
          <w:tcPr>
            <w:tcW w:w="1984" w:type="dxa"/>
            <w:vAlign w:val="bottom"/>
          </w:tcPr>
          <w:p w14:paraId="092F20DB" w14:textId="32F91A21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n=28 (100%)</w:t>
            </w:r>
          </w:p>
        </w:tc>
        <w:tc>
          <w:tcPr>
            <w:tcW w:w="1985" w:type="dxa"/>
            <w:vAlign w:val="bottom"/>
          </w:tcPr>
          <w:p w14:paraId="7024959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n=89 (100%)</w:t>
            </w:r>
          </w:p>
        </w:tc>
      </w:tr>
      <w:tr w:rsidR="00947704" w:rsidRPr="002B6E44" w14:paraId="0BE210A6" w14:textId="77777777" w:rsidTr="00947704">
        <w:tc>
          <w:tcPr>
            <w:tcW w:w="5807" w:type="dxa"/>
            <w:vMerge/>
          </w:tcPr>
          <w:p w14:paraId="471C7FA5" w14:textId="77777777" w:rsidR="00947704" w:rsidRPr="002B6E44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13C2938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102 responses</w:t>
            </w:r>
          </w:p>
          <w:p w14:paraId="6A715E05" w14:textId="2AA1F40A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4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23E955A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243 responses</w:t>
            </w:r>
          </w:p>
          <w:p w14:paraId="259963B7" w14:textId="4987177F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2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196C225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35 responses</w:t>
            </w:r>
          </w:p>
          <w:p w14:paraId="1A85D802" w14:textId="646DCF26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3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vAlign w:val="bottom"/>
          </w:tcPr>
          <w:p w14:paraId="1B42077B" w14:textId="624679B4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130 responses</w:t>
            </w:r>
          </w:p>
          <w:p w14:paraId="4F25C729" w14:textId="534C766C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2B6E44" w14:paraId="4AFE5018" w14:textId="77777777" w:rsidTr="00947704">
        <w:tc>
          <w:tcPr>
            <w:tcW w:w="5807" w:type="dxa"/>
          </w:tcPr>
          <w:p w14:paraId="277D31EE" w14:textId="09E46D1D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Emergency rescue (ground ambulance)</w:t>
            </w:r>
          </w:p>
          <w:p w14:paraId="08F13D13" w14:textId="35CA7F64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Emergency rescue (air ambulance)</w:t>
            </w:r>
          </w:p>
          <w:p w14:paraId="29C0AB90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Intensive care transport</w:t>
            </w:r>
          </w:p>
          <w:p w14:paraId="5F828CDA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Qualified patient transport</w:t>
            </w:r>
          </w:p>
          <w:p w14:paraId="2E62635C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Dispatch center</w:t>
            </w:r>
          </w:p>
          <w:p w14:paraId="42F2B1FD" w14:textId="0F8A83F0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Other</w:t>
            </w:r>
          </w:p>
        </w:tc>
        <w:tc>
          <w:tcPr>
            <w:tcW w:w="1984" w:type="dxa"/>
            <w:vAlign w:val="bottom"/>
          </w:tcPr>
          <w:p w14:paraId="221BE93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0 (95.9)</w:t>
            </w:r>
          </w:p>
          <w:p w14:paraId="23CFBF8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1 (15.1)</w:t>
            </w:r>
          </w:p>
          <w:p w14:paraId="73F4376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6 (21.9)</w:t>
            </w:r>
          </w:p>
          <w:p w14:paraId="7AFE203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4)</w:t>
            </w:r>
          </w:p>
          <w:p w14:paraId="0226C80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610EFE53" w14:textId="24D3A91A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5.5)</w:t>
            </w:r>
          </w:p>
        </w:tc>
        <w:tc>
          <w:tcPr>
            <w:tcW w:w="1984" w:type="dxa"/>
            <w:vAlign w:val="bottom"/>
          </w:tcPr>
          <w:p w14:paraId="5E9D2F5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84 (96.8)</w:t>
            </w:r>
          </w:p>
          <w:p w14:paraId="4F2DEC0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 (2.6)</w:t>
            </w:r>
          </w:p>
          <w:p w14:paraId="2FC4B71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4.2)</w:t>
            </w:r>
          </w:p>
          <w:p w14:paraId="28AFB79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0 (10.5)</w:t>
            </w:r>
          </w:p>
          <w:p w14:paraId="78228FA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7 (8.9)</w:t>
            </w:r>
          </w:p>
          <w:p w14:paraId="0F7CB451" w14:textId="60ED6F7A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 (4.7)</w:t>
            </w:r>
          </w:p>
        </w:tc>
        <w:tc>
          <w:tcPr>
            <w:tcW w:w="1984" w:type="dxa"/>
          </w:tcPr>
          <w:p w14:paraId="63B0CE7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2 (78.6)</w:t>
            </w:r>
          </w:p>
          <w:p w14:paraId="10ED165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27E545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376F79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10.7)</w:t>
            </w:r>
          </w:p>
          <w:p w14:paraId="3605D95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28.6)</w:t>
            </w:r>
          </w:p>
          <w:p w14:paraId="2A16E0A6" w14:textId="196FA4F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</w:tc>
        <w:tc>
          <w:tcPr>
            <w:tcW w:w="1985" w:type="dxa"/>
            <w:vAlign w:val="bottom"/>
          </w:tcPr>
          <w:p w14:paraId="3689BEB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3 (93.3)</w:t>
            </w:r>
          </w:p>
          <w:p w14:paraId="5D6717A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5704187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9.0)</w:t>
            </w:r>
          </w:p>
          <w:p w14:paraId="532B9E8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8 (42.7)</w:t>
            </w:r>
          </w:p>
          <w:p w14:paraId="4B6D0F8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31F8DB1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</w:tc>
      </w:tr>
      <w:tr w:rsidR="00947704" w:rsidRPr="002B6E44" w14:paraId="72E31BB8" w14:textId="77777777" w:rsidTr="00947704">
        <w:tc>
          <w:tcPr>
            <w:tcW w:w="5807" w:type="dxa"/>
          </w:tcPr>
          <w:p w14:paraId="48567CAA" w14:textId="26B61AB7" w:rsidR="00947704" w:rsidRPr="002B6E44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Service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a</w:t>
            </w: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rea in EMS, n (%)</w:t>
            </w:r>
          </w:p>
          <w:p w14:paraId="4886D9B7" w14:textId="066E1634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Urban</w:t>
            </w:r>
          </w:p>
          <w:p w14:paraId="785B122D" w14:textId="777777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Rural</w:t>
            </w:r>
          </w:p>
          <w:p w14:paraId="58D53A3D" w14:textId="332B9F38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Urban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AND</w:t>
            </w: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 Rural</w:t>
            </w:r>
          </w:p>
          <w:p w14:paraId="3350BEAE" w14:textId="27849B77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Not Answered </w:t>
            </w:r>
          </w:p>
        </w:tc>
        <w:tc>
          <w:tcPr>
            <w:tcW w:w="1984" w:type="dxa"/>
            <w:vAlign w:val="bottom"/>
          </w:tcPr>
          <w:p w14:paraId="670B230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314B0F6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8 (24.7)</w:t>
            </w:r>
          </w:p>
          <w:p w14:paraId="279A5F5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8 (65.8)</w:t>
            </w:r>
          </w:p>
          <w:p w14:paraId="7CA37385" w14:textId="6848A203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 0 (0)</w:t>
            </w:r>
          </w:p>
        </w:tc>
        <w:tc>
          <w:tcPr>
            <w:tcW w:w="1984" w:type="dxa"/>
            <w:vAlign w:val="bottom"/>
          </w:tcPr>
          <w:p w14:paraId="0FDA808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4 (17.9)</w:t>
            </w:r>
          </w:p>
          <w:p w14:paraId="4C8263E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8 (30.5)</w:t>
            </w:r>
          </w:p>
          <w:p w14:paraId="413FAE7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8 (51.6)</w:t>
            </w:r>
          </w:p>
          <w:p w14:paraId="273F932E" w14:textId="43142C39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6B1860B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142FCD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 (17.9)</w:t>
            </w:r>
          </w:p>
          <w:p w14:paraId="21E9712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28.6)</w:t>
            </w:r>
          </w:p>
          <w:p w14:paraId="13A7E5B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4 (50.0)</w:t>
            </w:r>
          </w:p>
          <w:p w14:paraId="1D8873D8" w14:textId="2B23E4C3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</w:tc>
        <w:tc>
          <w:tcPr>
            <w:tcW w:w="1985" w:type="dxa"/>
            <w:vAlign w:val="bottom"/>
          </w:tcPr>
          <w:p w14:paraId="7AA56D4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1 (23.6)</w:t>
            </w:r>
          </w:p>
          <w:p w14:paraId="375F746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3 (25.8)</w:t>
            </w:r>
          </w:p>
          <w:p w14:paraId="64013AE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5 (50.6)</w:t>
            </w:r>
          </w:p>
          <w:p w14:paraId="1E3DA58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</w:tr>
      <w:tr w:rsidR="00947704" w:rsidRPr="002B6E44" w14:paraId="52B5883C" w14:textId="77777777" w:rsidTr="00947704">
        <w:tc>
          <w:tcPr>
            <w:tcW w:w="5807" w:type="dxa"/>
          </w:tcPr>
          <w:p w14:paraId="727A8E0A" w14:textId="62A816CF" w:rsidR="00947704" w:rsidRPr="002B6E44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Number of hospitals in the EMS service area, n (%)</w:t>
            </w:r>
          </w:p>
          <w:p w14:paraId="7F8A5E62" w14:textId="603F2BA7" w:rsidR="00947704" w:rsidRPr="002B6E44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to 2</w:t>
            </w:r>
          </w:p>
          <w:p w14:paraId="7A53D487" w14:textId="036D0B31" w:rsidR="00947704" w:rsidRPr="002B6E44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to 4</w:t>
            </w:r>
          </w:p>
          <w:p w14:paraId="7D0D33DA" w14:textId="53F73DDB" w:rsidR="00947704" w:rsidRPr="002B6E44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 to 6</w:t>
            </w:r>
          </w:p>
          <w:p w14:paraId="7E8B394A" w14:textId="3E5EEF23" w:rsidR="00947704" w:rsidRPr="002B6E44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to 8</w:t>
            </w:r>
          </w:p>
          <w:p w14:paraId="3E21B8E7" w14:textId="7D225C35" w:rsidR="00947704" w:rsidRPr="002B6E44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≥ 9</w:t>
            </w:r>
          </w:p>
          <w:p w14:paraId="2EBF5AD9" w14:textId="2958115E" w:rsidR="00947704" w:rsidRPr="002B6E44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Not Answered</w:t>
            </w:r>
          </w:p>
        </w:tc>
        <w:tc>
          <w:tcPr>
            <w:tcW w:w="1984" w:type="dxa"/>
            <w:vAlign w:val="bottom"/>
          </w:tcPr>
          <w:p w14:paraId="457C2E4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(8.2)</w:t>
            </w:r>
          </w:p>
          <w:p w14:paraId="4807FD7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3 (45.2)</w:t>
            </w:r>
          </w:p>
          <w:p w14:paraId="75935D0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3 (17.8)</w:t>
            </w:r>
          </w:p>
          <w:p w14:paraId="3164A21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7CAC4B5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1 (15.1)</w:t>
            </w:r>
          </w:p>
          <w:p w14:paraId="2D8AEDCB" w14:textId="78D223E9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4.1)</w:t>
            </w:r>
          </w:p>
        </w:tc>
        <w:tc>
          <w:tcPr>
            <w:tcW w:w="1984" w:type="dxa"/>
            <w:vAlign w:val="bottom"/>
          </w:tcPr>
          <w:p w14:paraId="77F1544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5 (28.9)</w:t>
            </w:r>
          </w:p>
          <w:p w14:paraId="003A41B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4 (44.2)</w:t>
            </w:r>
          </w:p>
          <w:p w14:paraId="55F8E0E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6 (13.7)</w:t>
            </w:r>
          </w:p>
          <w:p w14:paraId="47D7DCD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4 (7.4)</w:t>
            </w:r>
          </w:p>
          <w:p w14:paraId="3F3F5EA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 (4.7)</w:t>
            </w:r>
          </w:p>
          <w:p w14:paraId="4AA33E89" w14:textId="7D1ED18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</w:tc>
        <w:tc>
          <w:tcPr>
            <w:tcW w:w="1984" w:type="dxa"/>
            <w:vAlign w:val="bottom"/>
          </w:tcPr>
          <w:p w14:paraId="1B0BD36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 (32.1)</w:t>
            </w:r>
          </w:p>
          <w:p w14:paraId="2FBAB41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9 (32.1)</w:t>
            </w:r>
          </w:p>
          <w:p w14:paraId="289CD39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25.0)</w:t>
            </w:r>
          </w:p>
          <w:p w14:paraId="236E28E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54236EE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67F9ACBC" w14:textId="6E632122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5" w:type="dxa"/>
            <w:vAlign w:val="bottom"/>
          </w:tcPr>
          <w:p w14:paraId="65F152E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6 (29.2)</w:t>
            </w:r>
          </w:p>
          <w:p w14:paraId="76067B3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3 (37.1)</w:t>
            </w:r>
          </w:p>
          <w:p w14:paraId="71B23DF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1 (12.4)</w:t>
            </w:r>
          </w:p>
          <w:p w14:paraId="5DFFAA6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9.0)</w:t>
            </w:r>
          </w:p>
          <w:p w14:paraId="34393FD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1 (12.4)</w:t>
            </w:r>
          </w:p>
          <w:p w14:paraId="135399DD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</w:tr>
      <w:tr w:rsidR="00947704" w:rsidRPr="002B6E44" w14:paraId="283004FE" w14:textId="77777777" w:rsidTr="00947704">
        <w:tc>
          <w:tcPr>
            <w:tcW w:w="5807" w:type="dxa"/>
          </w:tcPr>
          <w:p w14:paraId="7DA999C6" w14:textId="1B463DE3" w:rsidR="00947704" w:rsidRPr="002B6E44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Average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c</w:t>
            </w: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alls per 24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h</w:t>
            </w:r>
            <w:r w:rsidRPr="002B6E44">
              <w:rPr>
                <w:rFonts w:asciiTheme="majorHAnsi" w:hAnsiTheme="majorHAnsi" w:cstheme="majorHAnsi"/>
                <w:b/>
                <w:sz w:val="20"/>
                <w:lang w:val="en-US"/>
              </w:rPr>
              <w:t>ours, n (%)</w:t>
            </w:r>
          </w:p>
          <w:p w14:paraId="6D933837" w14:textId="58422C48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Fewer than 3 calls</w:t>
            </w:r>
          </w:p>
          <w:p w14:paraId="43E094FC" w14:textId="31DD2A20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to 5 calls</w:t>
            </w:r>
          </w:p>
          <w:p w14:paraId="19C05CE5" w14:textId="3FDEB62F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 to 8 calls</w:t>
            </w:r>
          </w:p>
          <w:p w14:paraId="25C02B62" w14:textId="243E19BA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 xml:space="preserve">More than 8 calls </w:t>
            </w:r>
          </w:p>
          <w:p w14:paraId="3F674320" w14:textId="4324DA3E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I don’t have calls</w:t>
            </w:r>
          </w:p>
          <w:p w14:paraId="778707C6" w14:textId="1AF760CE" w:rsidR="00947704" w:rsidRPr="002B6E44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Not Answered</w:t>
            </w:r>
          </w:p>
        </w:tc>
        <w:tc>
          <w:tcPr>
            <w:tcW w:w="1984" w:type="dxa"/>
            <w:vAlign w:val="bottom"/>
          </w:tcPr>
          <w:p w14:paraId="30B8988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34C1639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5.5)</w:t>
            </w:r>
          </w:p>
          <w:p w14:paraId="7A176AAE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3 (58.9)</w:t>
            </w:r>
          </w:p>
          <w:p w14:paraId="6F647D9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2 (16.4)</w:t>
            </w:r>
          </w:p>
          <w:p w14:paraId="7D32BE60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4 (19.2)</w:t>
            </w:r>
          </w:p>
          <w:p w14:paraId="1EBE75D1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09FBAB21" w14:textId="0BBAA008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  <w:vAlign w:val="bottom"/>
          </w:tcPr>
          <w:p w14:paraId="22593655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5386325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  <w:p w14:paraId="5E454CA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8 (35.8)</w:t>
            </w:r>
          </w:p>
          <w:p w14:paraId="239A8CD8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66 (34.7)</w:t>
            </w:r>
          </w:p>
          <w:p w14:paraId="7B19FCB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50 (26.3)</w:t>
            </w:r>
          </w:p>
          <w:p w14:paraId="2F00751C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 (1.6)</w:t>
            </w:r>
          </w:p>
          <w:p w14:paraId="4C489595" w14:textId="3F99866B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0.5)</w:t>
            </w:r>
          </w:p>
        </w:tc>
        <w:tc>
          <w:tcPr>
            <w:tcW w:w="1984" w:type="dxa"/>
          </w:tcPr>
          <w:p w14:paraId="6BFB078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185D3272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4A64F5E3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25.0)</w:t>
            </w:r>
          </w:p>
          <w:p w14:paraId="1E39E15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8 (28.6)</w:t>
            </w:r>
          </w:p>
          <w:p w14:paraId="2D86218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7 (25.0)</w:t>
            </w:r>
          </w:p>
          <w:p w14:paraId="0DC0A22B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4 (14.3)</w:t>
            </w:r>
          </w:p>
          <w:p w14:paraId="5EEC1BD4" w14:textId="3219FD99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</w:tc>
        <w:tc>
          <w:tcPr>
            <w:tcW w:w="1985" w:type="dxa"/>
            <w:vAlign w:val="bottom"/>
          </w:tcPr>
          <w:p w14:paraId="35D722AA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6859925C" w14:textId="7EFFC936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  <w:p w14:paraId="4F50C949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5 (39.3)</w:t>
            </w:r>
          </w:p>
          <w:p w14:paraId="6946C4A4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32 (36.0)</w:t>
            </w:r>
          </w:p>
          <w:p w14:paraId="5AF2C096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20 (22.5)</w:t>
            </w:r>
          </w:p>
          <w:p w14:paraId="2DD321BF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17C25B67" w14:textId="77777777" w:rsidR="00947704" w:rsidRPr="002B6E44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2B6E44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</w:tc>
      </w:tr>
    </w:tbl>
    <w:p w14:paraId="0A5A0E6A" w14:textId="050F50FA" w:rsidR="00A56BEB" w:rsidRPr="00D94A80" w:rsidRDefault="00A56BEB" w:rsidP="00A56BEB">
      <w:pPr>
        <w:rPr>
          <w:rFonts w:asciiTheme="majorHAnsi" w:hAnsiTheme="majorHAnsi" w:cstheme="majorHAnsi"/>
          <w:sz w:val="20"/>
          <w:lang w:val="en-US"/>
        </w:rPr>
      </w:pPr>
      <w:r w:rsidRPr="00D94A80">
        <w:rPr>
          <w:rFonts w:asciiTheme="majorHAnsi" w:hAnsiTheme="majorHAnsi" w:cstheme="majorHAnsi"/>
          <w:b/>
          <w:sz w:val="20"/>
          <w:lang w:val="en-US"/>
        </w:rPr>
        <w:t>Abbreviations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: </w:t>
      </w:r>
      <w:r w:rsidR="009E6395">
        <w:rPr>
          <w:rFonts w:asciiTheme="majorHAnsi" w:hAnsiTheme="majorHAnsi" w:cstheme="majorHAnsi"/>
          <w:sz w:val="20"/>
          <w:lang w:val="en-US"/>
        </w:rPr>
        <w:t>A</w:t>
      </w:r>
      <w:r w:rsidR="009E6395" w:rsidRPr="00D94A80">
        <w:rPr>
          <w:rFonts w:asciiTheme="majorHAnsi" w:hAnsiTheme="majorHAnsi" w:cstheme="majorHAnsi"/>
          <w:sz w:val="20"/>
          <w:lang w:val="en-US"/>
        </w:rPr>
        <w:t xml:space="preserve">EMT – </w:t>
      </w:r>
      <w:r w:rsidR="009E6395">
        <w:rPr>
          <w:rFonts w:asciiTheme="majorHAnsi" w:hAnsiTheme="majorHAnsi" w:cstheme="majorHAnsi"/>
          <w:sz w:val="20"/>
          <w:lang w:val="en-US"/>
        </w:rPr>
        <w:t xml:space="preserve">Advanced </w:t>
      </w:r>
      <w:r w:rsidR="009E6395" w:rsidRPr="00D94A80">
        <w:rPr>
          <w:rFonts w:asciiTheme="majorHAnsi" w:hAnsiTheme="majorHAnsi" w:cstheme="majorHAnsi"/>
          <w:sz w:val="20"/>
          <w:lang w:val="en-US"/>
        </w:rPr>
        <w:t>Emergency Medical Technician</w:t>
      </w:r>
      <w:r w:rsidR="009E6395">
        <w:rPr>
          <w:rFonts w:asciiTheme="majorHAnsi" w:hAnsiTheme="majorHAnsi" w:cstheme="majorHAnsi"/>
          <w:sz w:val="20"/>
          <w:lang w:val="en-US"/>
        </w:rPr>
        <w:t>;</w:t>
      </w:r>
      <w:r w:rsidR="009E6395" w:rsidRPr="00D94A80">
        <w:rPr>
          <w:rFonts w:asciiTheme="majorHAnsi" w:hAnsiTheme="majorHAnsi" w:cstheme="majorHAnsi"/>
          <w:sz w:val="20"/>
          <w:lang w:val="en-US"/>
        </w:rPr>
        <w:t xml:space="preserve"> </w:t>
      </w:r>
      <w:r w:rsidR="00B829EF" w:rsidRPr="00D94A80">
        <w:rPr>
          <w:rFonts w:asciiTheme="majorHAnsi" w:hAnsiTheme="majorHAnsi" w:cstheme="majorHAnsi"/>
          <w:sz w:val="20"/>
          <w:lang w:val="en-US"/>
        </w:rPr>
        <w:t xml:space="preserve">EMT – Emergency Medical Technician; </w:t>
      </w:r>
      <w:r w:rsidR="0037561B">
        <w:rPr>
          <w:rFonts w:asciiTheme="majorHAnsi" w:hAnsiTheme="majorHAnsi" w:cstheme="majorHAnsi"/>
          <w:sz w:val="20"/>
          <w:lang w:val="en-US"/>
        </w:rPr>
        <w:t>M</w:t>
      </w:r>
      <w:r w:rsidR="0037561B" w:rsidRPr="00D94A80">
        <w:rPr>
          <w:rFonts w:asciiTheme="majorHAnsi" w:hAnsiTheme="majorHAnsi" w:cstheme="majorHAnsi"/>
          <w:sz w:val="20"/>
          <w:lang w:val="en-US"/>
        </w:rPr>
        <w:t>R</w:t>
      </w:r>
      <w:r w:rsidR="0037561B">
        <w:rPr>
          <w:rFonts w:asciiTheme="majorHAnsi" w:hAnsiTheme="majorHAnsi" w:cstheme="majorHAnsi"/>
          <w:sz w:val="20"/>
          <w:lang w:val="en-US"/>
        </w:rPr>
        <w:t>F/</w:t>
      </w:r>
      <w:r w:rsidR="0037561B" w:rsidRPr="00D94A80">
        <w:rPr>
          <w:rFonts w:asciiTheme="majorHAnsi" w:hAnsiTheme="majorHAnsi" w:cstheme="majorHAnsi"/>
          <w:sz w:val="20"/>
          <w:lang w:val="en-US"/>
        </w:rPr>
        <w:t xml:space="preserve">P – </w:t>
      </w:r>
      <w:r w:rsidR="0037561B" w:rsidRPr="0037561B">
        <w:rPr>
          <w:rFonts w:asciiTheme="majorHAnsi" w:hAnsiTheme="majorHAnsi" w:cstheme="majorHAnsi"/>
          <w:sz w:val="20"/>
          <w:lang w:val="en-US"/>
        </w:rPr>
        <w:t>mean response frequency per participant</w:t>
      </w:r>
    </w:p>
    <w:p w14:paraId="4C023682" w14:textId="576DAA1E" w:rsidR="00B713AB" w:rsidRPr="00B713AB" w:rsidRDefault="008E7855" w:rsidP="00B713AB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lang w:val="en-US"/>
        </w:rPr>
        <w:lastRenderedPageBreak/>
        <w:t xml:space="preserve">Supplementary </w:t>
      </w:r>
      <w:r w:rsidR="00B713AB">
        <w:rPr>
          <w:lang w:val="en-US"/>
        </w:rPr>
        <w:t>T</w:t>
      </w:r>
      <w:r w:rsidR="00B713AB" w:rsidRPr="00B713AB">
        <w:rPr>
          <w:rFonts w:asciiTheme="majorHAnsi" w:hAnsiTheme="majorHAnsi" w:cstheme="majorHAnsi"/>
          <w:b/>
          <w:lang w:val="en-US"/>
        </w:rPr>
        <w:t xml:space="preserve">able </w:t>
      </w:r>
      <w:r>
        <w:rPr>
          <w:rFonts w:asciiTheme="majorHAnsi" w:hAnsiTheme="majorHAnsi" w:cstheme="majorHAnsi"/>
          <w:b/>
          <w:lang w:val="en-US"/>
        </w:rPr>
        <w:t>S</w: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begin"/>
      </w:r>
      <w:r w:rsidR="00B713AB" w:rsidRPr="00B713AB">
        <w:rPr>
          <w:rFonts w:asciiTheme="majorHAnsi" w:hAnsiTheme="majorHAnsi" w:cstheme="majorHAnsi"/>
          <w:b/>
          <w:lang w:val="en-US"/>
        </w:rPr>
        <w:instrText xml:space="preserve"> SEQ Table \* ARABIC </w:instrTex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separate"/>
      </w:r>
      <w:r w:rsidR="002B6E44">
        <w:rPr>
          <w:rFonts w:asciiTheme="majorHAnsi" w:hAnsiTheme="majorHAnsi" w:cstheme="majorHAnsi"/>
          <w:b/>
          <w:noProof/>
          <w:lang w:val="en-US"/>
        </w:rPr>
        <w:t>2</w: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end"/>
      </w:r>
      <w:r w:rsidR="00B713AB" w:rsidRPr="00B713AB">
        <w:rPr>
          <w:rFonts w:asciiTheme="majorHAnsi" w:hAnsiTheme="majorHAnsi" w:cstheme="majorHAnsi"/>
          <w:lang w:val="en-US"/>
        </w:rPr>
        <w:t xml:space="preserve"> – Current </w:t>
      </w:r>
      <w:r w:rsidR="00D94A80" w:rsidRPr="00D94A80">
        <w:rPr>
          <w:rFonts w:asciiTheme="majorHAnsi" w:hAnsiTheme="majorHAnsi" w:cstheme="majorHAnsi"/>
          <w:lang w:val="en-US"/>
        </w:rPr>
        <w:t>state of feedback in the EMS</w:t>
      </w:r>
      <w:r w:rsidR="00D62188">
        <w:rPr>
          <w:rFonts w:asciiTheme="majorHAnsi" w:hAnsiTheme="majorHAnsi" w:cstheme="majorHAnsi"/>
          <w:lang w:val="en-US"/>
        </w:rPr>
        <w:t xml:space="preserve"> – results </w:t>
      </w:r>
      <w:r w:rsidR="00D62188" w:rsidRPr="00D62188">
        <w:rPr>
          <w:rFonts w:asciiTheme="majorHAnsi" w:hAnsiTheme="majorHAnsi" w:cstheme="majorHAnsi"/>
          <w:lang w:val="en-US"/>
        </w:rPr>
        <w:t>stratified by occupational groups</w:t>
      </w:r>
    </w:p>
    <w:tbl>
      <w:tblPr>
        <w:tblStyle w:val="Tabellenraster"/>
        <w:tblW w:w="13744" w:type="dxa"/>
        <w:tblLayout w:type="fixed"/>
        <w:tblLook w:val="04A0" w:firstRow="1" w:lastRow="0" w:firstColumn="1" w:lastColumn="0" w:noHBand="0" w:noVBand="1"/>
      </w:tblPr>
      <w:tblGrid>
        <w:gridCol w:w="5807"/>
        <w:gridCol w:w="1984"/>
        <w:gridCol w:w="1984"/>
        <w:gridCol w:w="1984"/>
        <w:gridCol w:w="1985"/>
      </w:tblGrid>
      <w:tr w:rsidR="00947704" w:rsidRPr="00025751" w14:paraId="59580A5E" w14:textId="77777777" w:rsidTr="00947704">
        <w:trPr>
          <w:trHeight w:val="522"/>
          <w:tblHeader/>
        </w:trPr>
        <w:tc>
          <w:tcPr>
            <w:tcW w:w="5807" w:type="dxa"/>
            <w:shd w:val="clear" w:color="auto" w:fill="EFF2F5"/>
            <w:vAlign w:val="center"/>
          </w:tcPr>
          <w:p w14:paraId="553C3FB1" w14:textId="371CAE79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EFF2F5"/>
            <w:vAlign w:val="bottom"/>
          </w:tcPr>
          <w:p w14:paraId="45CCFBED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ergency physician</w:t>
            </w:r>
          </w:p>
          <w:p w14:paraId="533A13CB" w14:textId="63E980CC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3</w:t>
            </w:r>
          </w:p>
        </w:tc>
        <w:tc>
          <w:tcPr>
            <w:tcW w:w="1984" w:type="dxa"/>
            <w:shd w:val="clear" w:color="auto" w:fill="EFF2F5"/>
            <w:vAlign w:val="bottom"/>
          </w:tcPr>
          <w:p w14:paraId="3DC4E1E1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Paramedic</w:t>
            </w:r>
          </w:p>
          <w:p w14:paraId="721D6380" w14:textId="451A45E3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90</w:t>
            </w:r>
          </w:p>
        </w:tc>
        <w:tc>
          <w:tcPr>
            <w:tcW w:w="1984" w:type="dxa"/>
            <w:shd w:val="clear" w:color="auto" w:fill="EFF2F5"/>
            <w:vAlign w:val="bottom"/>
          </w:tcPr>
          <w:p w14:paraId="092FF4A1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A</w:t>
            </w: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6D9C81A2" w14:textId="0FC87BA4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8</w:t>
            </w:r>
          </w:p>
        </w:tc>
        <w:tc>
          <w:tcPr>
            <w:tcW w:w="1985" w:type="dxa"/>
            <w:shd w:val="clear" w:color="auto" w:fill="EFF2F5"/>
            <w:vAlign w:val="bottom"/>
          </w:tcPr>
          <w:p w14:paraId="7B224392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5CC187D8" w14:textId="6C872462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9</w:t>
            </w:r>
          </w:p>
        </w:tc>
      </w:tr>
      <w:tr w:rsidR="00947704" w:rsidRPr="00025751" w14:paraId="6FDE2A7A" w14:textId="77777777" w:rsidTr="00947704">
        <w:tc>
          <w:tcPr>
            <w:tcW w:w="5807" w:type="dxa"/>
            <w:vMerge w:val="restart"/>
            <w:shd w:val="clear" w:color="auto" w:fill="auto"/>
            <w:vAlign w:val="center"/>
          </w:tcPr>
          <w:p w14:paraId="2A42117E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Do you currently receive any form of feedback on your work in emergency medical services? </w:t>
            </w:r>
          </w:p>
          <w:p w14:paraId="21929A02" w14:textId="18F5D6E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vAlign w:val="bottom"/>
          </w:tcPr>
          <w:p w14:paraId="4CA4FD8F" w14:textId="0FFEF9D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3 (100%)</w:t>
            </w:r>
          </w:p>
        </w:tc>
        <w:tc>
          <w:tcPr>
            <w:tcW w:w="1984" w:type="dxa"/>
            <w:vAlign w:val="bottom"/>
          </w:tcPr>
          <w:p w14:paraId="618EE1E6" w14:textId="1BF7E47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90 (100%)</w:t>
            </w:r>
          </w:p>
        </w:tc>
        <w:tc>
          <w:tcPr>
            <w:tcW w:w="1984" w:type="dxa"/>
            <w:vAlign w:val="bottom"/>
          </w:tcPr>
          <w:p w14:paraId="5A505E1C" w14:textId="193BEA1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8 (100%)</w:t>
            </w:r>
          </w:p>
        </w:tc>
        <w:tc>
          <w:tcPr>
            <w:tcW w:w="1985" w:type="dxa"/>
            <w:vAlign w:val="bottom"/>
          </w:tcPr>
          <w:p w14:paraId="1084433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9 (100%)</w:t>
            </w:r>
          </w:p>
        </w:tc>
      </w:tr>
      <w:tr w:rsidR="00947704" w:rsidRPr="00025751" w14:paraId="5E151B1D" w14:textId="77777777" w:rsidTr="00947704">
        <w:tc>
          <w:tcPr>
            <w:tcW w:w="5807" w:type="dxa"/>
            <w:vMerge/>
            <w:shd w:val="clear" w:color="auto" w:fill="auto"/>
          </w:tcPr>
          <w:p w14:paraId="391080EF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43C2630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35 responses</w:t>
            </w:r>
          </w:p>
          <w:p w14:paraId="4D84FB28" w14:textId="135DBB7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8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100387C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379 responses</w:t>
            </w:r>
          </w:p>
          <w:p w14:paraId="78B766AB" w14:textId="727C0CF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0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2A8F5D7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53 responses</w:t>
            </w:r>
          </w:p>
          <w:p w14:paraId="5B1E70E3" w14:textId="5900E55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9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vAlign w:val="bottom"/>
          </w:tcPr>
          <w:p w14:paraId="57F9FE67" w14:textId="6DF96C7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92 responses</w:t>
            </w:r>
          </w:p>
          <w:p w14:paraId="2CA19E78" w14:textId="79AD7F5E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2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70EBF922" w14:textId="77777777" w:rsidTr="00947704">
        <w:tc>
          <w:tcPr>
            <w:tcW w:w="5807" w:type="dxa"/>
          </w:tcPr>
          <w:p w14:paraId="5BC84D7C" w14:textId="77777777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No</w:t>
            </w:r>
          </w:p>
          <w:p w14:paraId="2E516F88" w14:textId="5DC22660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from colleagues</w:t>
            </w:r>
          </w:p>
          <w:p w14:paraId="053073F3" w14:textId="4EA926AD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from supervisors</w:t>
            </w:r>
          </w:p>
          <w:p w14:paraId="2EDCE5F4" w14:textId="368100FE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from patients</w:t>
            </w:r>
          </w:p>
          <w:p w14:paraId="6B6E8FB7" w14:textId="1E4D7174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from the patients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’ relatives</w:t>
            </w:r>
          </w:p>
          <w:p w14:paraId="0B8C43AA" w14:textId="427A24C7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from emergency department staff</w:t>
            </w:r>
          </w:p>
          <w:p w14:paraId="1F0C7EB1" w14:textId="31C60C8A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from nursing home staff</w:t>
            </w:r>
          </w:p>
          <w:p w14:paraId="3D650D0A" w14:textId="6687E7C5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Yes,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from</w:t>
            </w: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 the EMS provider (medical director)</w:t>
            </w:r>
          </w:p>
          <w:p w14:paraId="2B7B7543" w14:textId="6B7BB502" w:rsidR="00947704" w:rsidRPr="00025751" w:rsidRDefault="00947704" w:rsidP="00947704">
            <w:pPr>
              <w:ind w:left="311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Other persons</w:t>
            </w:r>
          </w:p>
        </w:tc>
        <w:tc>
          <w:tcPr>
            <w:tcW w:w="1984" w:type="dxa"/>
            <w:vAlign w:val="bottom"/>
          </w:tcPr>
          <w:p w14:paraId="0DECA4D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9 (26.0)</w:t>
            </w:r>
          </w:p>
          <w:p w14:paraId="4A7D585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5 (61.6)</w:t>
            </w:r>
          </w:p>
          <w:p w14:paraId="45B332A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5.5)</w:t>
            </w:r>
          </w:p>
          <w:p w14:paraId="06AB5F8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15.1)</w:t>
            </w:r>
          </w:p>
          <w:p w14:paraId="777D7C1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240F40D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2 (43.8)</w:t>
            </w:r>
          </w:p>
          <w:p w14:paraId="7837964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6.8)</w:t>
            </w:r>
          </w:p>
          <w:p w14:paraId="078D0CA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15.1)</w:t>
            </w:r>
          </w:p>
          <w:p w14:paraId="0D5C91F2" w14:textId="492ACA5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4)</w:t>
            </w:r>
          </w:p>
        </w:tc>
        <w:tc>
          <w:tcPr>
            <w:tcW w:w="1984" w:type="dxa"/>
            <w:vAlign w:val="bottom"/>
          </w:tcPr>
          <w:p w14:paraId="1C0A6AB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6 (40.0)</w:t>
            </w:r>
          </w:p>
          <w:p w14:paraId="56AD12F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1 (47.9)</w:t>
            </w:r>
          </w:p>
          <w:p w14:paraId="48BCC2A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2 (11.6)</w:t>
            </w:r>
          </w:p>
          <w:p w14:paraId="0C845A5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8 (30.5)</w:t>
            </w:r>
          </w:p>
          <w:p w14:paraId="4C8B3F2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1 (21.6)</w:t>
            </w:r>
          </w:p>
          <w:p w14:paraId="1502C32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6 (29.5)</w:t>
            </w:r>
          </w:p>
          <w:p w14:paraId="2605EFB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5.3)</w:t>
            </w:r>
          </w:p>
          <w:p w14:paraId="4CCAD21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9 (10.0)</w:t>
            </w:r>
          </w:p>
          <w:p w14:paraId="7862E39C" w14:textId="1BEAB18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3.2)</w:t>
            </w:r>
          </w:p>
        </w:tc>
        <w:tc>
          <w:tcPr>
            <w:tcW w:w="1984" w:type="dxa"/>
          </w:tcPr>
          <w:p w14:paraId="126BD96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 (46.4)</w:t>
            </w:r>
          </w:p>
          <w:p w14:paraId="4E81371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39.3)</w:t>
            </w:r>
          </w:p>
          <w:p w14:paraId="4E2B36E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14.3)</w:t>
            </w:r>
          </w:p>
          <w:p w14:paraId="6AE756E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25.0)</w:t>
            </w:r>
          </w:p>
          <w:p w14:paraId="47FD9AD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21.4)</w:t>
            </w:r>
          </w:p>
          <w:p w14:paraId="672AB39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25.0)</w:t>
            </w:r>
          </w:p>
          <w:p w14:paraId="6C37FD7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3B02DF9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10.7)</w:t>
            </w:r>
          </w:p>
          <w:p w14:paraId="04A8EC80" w14:textId="7848BAA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</w:tc>
        <w:tc>
          <w:tcPr>
            <w:tcW w:w="1985" w:type="dxa"/>
            <w:vAlign w:val="bottom"/>
          </w:tcPr>
          <w:p w14:paraId="321F943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9 (21.3)</w:t>
            </w:r>
          </w:p>
          <w:p w14:paraId="0085FC1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4 (71.9)</w:t>
            </w:r>
          </w:p>
          <w:p w14:paraId="2F25C13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6 (18.0)</w:t>
            </w:r>
          </w:p>
          <w:p w14:paraId="567275A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6 (40.4)</w:t>
            </w:r>
          </w:p>
          <w:p w14:paraId="0017A99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0 (22.5)</w:t>
            </w:r>
          </w:p>
          <w:p w14:paraId="26D2175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3 (25.8)</w:t>
            </w:r>
          </w:p>
          <w:p w14:paraId="64D7413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7.9)</w:t>
            </w:r>
          </w:p>
          <w:p w14:paraId="30EEFC0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6.7)</w:t>
            </w:r>
          </w:p>
          <w:p w14:paraId="5B47993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</w:tc>
      </w:tr>
      <w:tr w:rsidR="00947704" w:rsidRPr="00025751" w14:paraId="1267D916" w14:textId="77777777" w:rsidTr="00947704">
        <w:tc>
          <w:tcPr>
            <w:tcW w:w="5807" w:type="dxa"/>
            <w:shd w:val="clear" w:color="auto" w:fill="F3F5F7"/>
            <w:vAlign w:val="center"/>
          </w:tcPr>
          <w:p w14:paraId="27C1865D" w14:textId="61D11363" w:rsidR="00947704" w:rsidRPr="00025751" w:rsidRDefault="00947704" w:rsidP="00947704">
            <w:pPr>
              <w:rPr>
                <w:rFonts w:asciiTheme="majorHAnsi" w:hAnsiTheme="majorHAnsi" w:cstheme="majorHAnsi"/>
                <w:i/>
                <w:sz w:val="20"/>
                <w:highlight w:val="lightGray"/>
                <w:lang w:val="en-US"/>
              </w:rPr>
            </w:pPr>
            <w:r w:rsidRPr="00025751">
              <w:rPr>
                <w:rFonts w:asciiTheme="majorHAnsi" w:hAnsiTheme="majorHAnsi" w:cstheme="majorHAnsi"/>
                <w:i/>
                <w:sz w:val="20"/>
                <w:lang w:val="en-US"/>
              </w:rPr>
              <w:t>Questions shaded in gray were only displayed if participants received some form of feedback on their work.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44222F50" w14:textId="09A05DFF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54 (100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3EE10094" w14:textId="15A9FEA3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14 (100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267FD52C" w14:textId="192EBE11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5 (100%)</w:t>
            </w:r>
          </w:p>
        </w:tc>
        <w:tc>
          <w:tcPr>
            <w:tcW w:w="1985" w:type="dxa"/>
            <w:shd w:val="clear" w:color="auto" w:fill="F3F5F7"/>
            <w:vAlign w:val="center"/>
          </w:tcPr>
          <w:p w14:paraId="593E45CC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0 (100%)</w:t>
            </w:r>
          </w:p>
        </w:tc>
      </w:tr>
      <w:tr w:rsidR="00947704" w:rsidRPr="00025751" w14:paraId="41003BF1" w14:textId="77777777" w:rsidTr="00947704">
        <w:tc>
          <w:tcPr>
            <w:tcW w:w="5807" w:type="dxa"/>
            <w:vMerge w:val="restart"/>
            <w:shd w:val="clear" w:color="auto" w:fill="F3F5F7"/>
            <w:vAlign w:val="center"/>
          </w:tcPr>
          <w:p w14:paraId="17DA41BE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In what context do you receive feedback?</w:t>
            </w:r>
          </w:p>
          <w:p w14:paraId="556FD24D" w14:textId="4C4BED45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6EC9ACF7" w14:textId="6842A792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53 (98.1%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23AACCD7" w14:textId="359A5E3A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09 (95.6%)</w:t>
            </w:r>
          </w:p>
        </w:tc>
        <w:tc>
          <w:tcPr>
            <w:tcW w:w="1984" w:type="dxa"/>
            <w:shd w:val="clear" w:color="auto" w:fill="F3F5F7"/>
          </w:tcPr>
          <w:p w14:paraId="568B3DE3" w14:textId="313E5AA2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4 (93.3%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29A651B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8 (97.1%)</w:t>
            </w:r>
          </w:p>
        </w:tc>
      </w:tr>
      <w:tr w:rsidR="00947704" w:rsidRPr="00025751" w14:paraId="3D3B9029" w14:textId="77777777" w:rsidTr="00947704">
        <w:tc>
          <w:tcPr>
            <w:tcW w:w="5807" w:type="dxa"/>
            <w:vMerge/>
            <w:shd w:val="clear" w:color="auto" w:fill="F3F5F7"/>
          </w:tcPr>
          <w:p w14:paraId="41085562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3F5F7"/>
            <w:vAlign w:val="bottom"/>
          </w:tcPr>
          <w:p w14:paraId="6023851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54 responses</w:t>
            </w:r>
          </w:p>
          <w:p w14:paraId="1D2D450E" w14:textId="4DB6E47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9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7E1D949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43 responses </w:t>
            </w:r>
          </w:p>
          <w:p w14:paraId="73DE875B" w14:textId="4FDA1D3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.1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</w:tcPr>
          <w:p w14:paraId="4027C52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42 responses</w:t>
            </w:r>
          </w:p>
          <w:p w14:paraId="357A09F6" w14:textId="50C2596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.0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632BAF9A" w14:textId="1D19F2E5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48 responses</w:t>
            </w:r>
          </w:p>
          <w:p w14:paraId="1DFC855B" w14:textId="5E60BB5D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.6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2567CB29" w14:textId="77777777" w:rsidTr="00947704">
        <w:tc>
          <w:tcPr>
            <w:tcW w:w="5807" w:type="dxa"/>
            <w:shd w:val="clear" w:color="auto" w:fill="F3F5F7"/>
          </w:tcPr>
          <w:p w14:paraId="50DA9EBB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Praise regarding my personal performance</w:t>
            </w:r>
          </w:p>
          <w:p w14:paraId="6E08434C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Praise regarding team performance</w:t>
            </w:r>
          </w:p>
          <w:p w14:paraId="4E0AB2DE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Expressions of gratitude</w:t>
            </w:r>
          </w:p>
          <w:p w14:paraId="0B7CDD05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Suggestions for improvement regarding my personal performance</w:t>
            </w:r>
          </w:p>
          <w:p w14:paraId="5037D1A5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Suggestions for improvement regarding team performance</w:t>
            </w:r>
          </w:p>
          <w:p w14:paraId="08729610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Debriefing after incidents</w:t>
            </w:r>
          </w:p>
          <w:p w14:paraId="2EF3A59A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Complaints</w:t>
            </w:r>
          </w:p>
          <w:p w14:paraId="5424CADA" w14:textId="5A9147A4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Protocol violations/non-compliance with guidelines or SOPs</w:t>
            </w:r>
          </w:p>
          <w:p w14:paraId="0AE2CDC0" w14:textId="2E9D1926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In other context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s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7C6823F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0 (37.7)</w:t>
            </w:r>
          </w:p>
          <w:p w14:paraId="4237A58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5 (47.2)</w:t>
            </w:r>
          </w:p>
          <w:p w14:paraId="6BD6D35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6 (30.2)</w:t>
            </w:r>
          </w:p>
          <w:p w14:paraId="2B765E2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18.9)</w:t>
            </w:r>
          </w:p>
          <w:p w14:paraId="7707358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6A9CF4F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 (24.5)</w:t>
            </w:r>
          </w:p>
          <w:p w14:paraId="226FD82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2 (79.2)</w:t>
            </w:r>
          </w:p>
          <w:p w14:paraId="37C3C06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 (22.6)</w:t>
            </w:r>
          </w:p>
          <w:p w14:paraId="6BBA369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15.1)</w:t>
            </w:r>
          </w:p>
          <w:p w14:paraId="75881DF8" w14:textId="61CE327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15.1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7D9F1E2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7 (52.3)</w:t>
            </w:r>
          </w:p>
          <w:p w14:paraId="5C544B8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4 (49.5)</w:t>
            </w:r>
          </w:p>
          <w:p w14:paraId="28E17A9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8 (62.4)</w:t>
            </w:r>
          </w:p>
          <w:p w14:paraId="6D28CDD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2 (20.2)</w:t>
            </w:r>
          </w:p>
          <w:p w14:paraId="516CB86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52EAE31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3 (21.1)</w:t>
            </w:r>
          </w:p>
          <w:p w14:paraId="1815DDF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0 (73.4)</w:t>
            </w:r>
          </w:p>
          <w:p w14:paraId="19F2127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2 (20.2)</w:t>
            </w:r>
          </w:p>
          <w:p w14:paraId="76BA699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9.2)</w:t>
            </w:r>
          </w:p>
          <w:p w14:paraId="6530A876" w14:textId="6871BF5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6.4)</w:t>
            </w:r>
          </w:p>
        </w:tc>
        <w:tc>
          <w:tcPr>
            <w:tcW w:w="1984" w:type="dxa"/>
            <w:shd w:val="clear" w:color="auto" w:fill="F3F5F7"/>
          </w:tcPr>
          <w:p w14:paraId="4AEBC8A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57.1)</w:t>
            </w:r>
          </w:p>
          <w:p w14:paraId="527CEC5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42.9)</w:t>
            </w:r>
          </w:p>
          <w:p w14:paraId="1D84426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57.1)</w:t>
            </w:r>
          </w:p>
          <w:p w14:paraId="75F4B0C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28.6)</w:t>
            </w:r>
          </w:p>
          <w:p w14:paraId="472F8F9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06A3D1D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21.4)</w:t>
            </w:r>
          </w:p>
          <w:p w14:paraId="55B6245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64.3)</w:t>
            </w:r>
          </w:p>
          <w:p w14:paraId="479CBB0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28.6)</w:t>
            </w:r>
          </w:p>
          <w:p w14:paraId="62C0CA5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290F3713" w14:textId="191E9B8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0F3DC0D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2 (76.5)</w:t>
            </w:r>
          </w:p>
          <w:p w14:paraId="4F1AF5B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3 (63.2)</w:t>
            </w:r>
          </w:p>
          <w:p w14:paraId="5851DEA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5 (51.5)</w:t>
            </w:r>
          </w:p>
          <w:p w14:paraId="57D8613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1 (45.6)</w:t>
            </w:r>
          </w:p>
          <w:p w14:paraId="2316A16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363A89C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1 (30.9)</w:t>
            </w:r>
          </w:p>
          <w:p w14:paraId="7EC4EC0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9 (72.1)</w:t>
            </w:r>
          </w:p>
          <w:p w14:paraId="639F22E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 (19.1)</w:t>
            </w:r>
          </w:p>
          <w:p w14:paraId="6B0BD76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9)</w:t>
            </w:r>
          </w:p>
          <w:p w14:paraId="6069E28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9)</w:t>
            </w:r>
          </w:p>
        </w:tc>
      </w:tr>
      <w:tr w:rsidR="00947704" w:rsidRPr="00025751" w14:paraId="2DF35B61" w14:textId="77777777" w:rsidTr="00947704">
        <w:tc>
          <w:tcPr>
            <w:tcW w:w="5807" w:type="dxa"/>
            <w:shd w:val="clear" w:color="auto" w:fill="F3F5F7"/>
          </w:tcPr>
          <w:p w14:paraId="19E9AF20" w14:textId="423975D9" w:rsidR="00947704" w:rsidRPr="00025751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How often do you receive feedback on average (with reference to 2024)? N (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52ADAC35" w14:textId="3E742FF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53 (98.1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365D4DE6" w14:textId="6EC54AD5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10 (96.5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446ED3DC" w14:textId="46409D66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3 (86.7%)</w:t>
            </w:r>
          </w:p>
        </w:tc>
        <w:tc>
          <w:tcPr>
            <w:tcW w:w="1985" w:type="dxa"/>
            <w:shd w:val="clear" w:color="auto" w:fill="F3F5F7"/>
            <w:vAlign w:val="center"/>
          </w:tcPr>
          <w:p w14:paraId="22CBB8B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8 (97.1%)</w:t>
            </w:r>
          </w:p>
        </w:tc>
      </w:tr>
      <w:tr w:rsidR="00947704" w:rsidRPr="00025751" w14:paraId="46A108DA" w14:textId="77777777" w:rsidTr="00947704">
        <w:tc>
          <w:tcPr>
            <w:tcW w:w="5807" w:type="dxa"/>
            <w:shd w:val="clear" w:color="auto" w:fill="F3F5F7"/>
          </w:tcPr>
          <w:p w14:paraId="21484069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Less than once a month</w:t>
            </w:r>
          </w:p>
          <w:p w14:paraId="6BDBCE1D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Once a month</w:t>
            </w:r>
          </w:p>
          <w:p w14:paraId="6A7F23CC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Every two weeks</w:t>
            </w:r>
          </w:p>
          <w:p w14:paraId="2A8D2D4A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Once a week</w:t>
            </w:r>
          </w:p>
          <w:p w14:paraId="050F441B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Several times a week</w:t>
            </w:r>
          </w:p>
          <w:p w14:paraId="36D7ACC2" w14:textId="67A8FE53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Daily 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0A60096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8 (34.0)</w:t>
            </w:r>
          </w:p>
          <w:p w14:paraId="215611A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2 (41.5)</w:t>
            </w:r>
          </w:p>
          <w:p w14:paraId="7DF128C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9.4)</w:t>
            </w:r>
          </w:p>
          <w:p w14:paraId="27B77CE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2 (3.8)</w:t>
            </w:r>
          </w:p>
          <w:p w14:paraId="4540169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7.5)</w:t>
            </w:r>
          </w:p>
          <w:p w14:paraId="7D9CB1F3" w14:textId="46B07DA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3.8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21D4C75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40 (36.4)</w:t>
            </w:r>
          </w:p>
          <w:p w14:paraId="7AF1098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7 (24.5)</w:t>
            </w:r>
          </w:p>
          <w:p w14:paraId="0C07A2F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9 (17.3)</w:t>
            </w:r>
          </w:p>
          <w:p w14:paraId="1C02A6D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1 (10.0)</w:t>
            </w:r>
          </w:p>
          <w:p w14:paraId="2CC7047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 (10.9)</w:t>
            </w:r>
          </w:p>
          <w:p w14:paraId="0416C5C2" w14:textId="6A02D67E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0.9)</w:t>
            </w:r>
          </w:p>
        </w:tc>
        <w:tc>
          <w:tcPr>
            <w:tcW w:w="1984" w:type="dxa"/>
            <w:shd w:val="clear" w:color="auto" w:fill="F3F5F7"/>
          </w:tcPr>
          <w:p w14:paraId="37E31D5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9 (69.2)</w:t>
            </w:r>
          </w:p>
          <w:p w14:paraId="1EEA1AF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7.7)</w:t>
            </w:r>
          </w:p>
          <w:p w14:paraId="1618D5E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15.4)</w:t>
            </w:r>
          </w:p>
          <w:p w14:paraId="51D237B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0 (0)</w:t>
            </w:r>
          </w:p>
          <w:p w14:paraId="08B1121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7.7)</w:t>
            </w:r>
          </w:p>
          <w:p w14:paraId="4403E6F7" w14:textId="0C0F102A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2223740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6 (23.5)</w:t>
            </w:r>
          </w:p>
          <w:p w14:paraId="4527B83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5 (22.1)</w:t>
            </w:r>
          </w:p>
          <w:p w14:paraId="1FD2F73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10.3)</w:t>
            </w:r>
          </w:p>
          <w:p w14:paraId="7B63B02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8 (26.5)</w:t>
            </w:r>
          </w:p>
          <w:p w14:paraId="3A69D5E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14.7)</w:t>
            </w:r>
          </w:p>
          <w:p w14:paraId="0940FEC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9)</w:t>
            </w:r>
          </w:p>
        </w:tc>
      </w:tr>
      <w:tr w:rsidR="00947704" w:rsidRPr="00025751" w14:paraId="625AAF9E" w14:textId="77777777" w:rsidTr="00947704">
        <w:tc>
          <w:tcPr>
            <w:tcW w:w="5807" w:type="dxa"/>
            <w:shd w:val="clear" w:color="auto" w:fill="F3F5F7"/>
            <w:vAlign w:val="center"/>
          </w:tcPr>
          <w:p w14:paraId="42A418A7" w14:textId="5225FBE2" w:rsidR="00947704" w:rsidRPr="00025751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i/>
                <w:sz w:val="20"/>
                <w:lang w:val="en-US"/>
              </w:rPr>
              <w:lastRenderedPageBreak/>
              <w:t>Questions shaded in gray were only displayed if participants received information on the further course of treatment of their patients after transports to the hospital.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31AAA29A" w14:textId="7BD1F3E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4 (100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2B9D4F72" w14:textId="09EB7F6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42 (100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4589AA99" w14:textId="38EBC3A5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7 (100%)</w:t>
            </w:r>
          </w:p>
        </w:tc>
        <w:tc>
          <w:tcPr>
            <w:tcW w:w="1985" w:type="dxa"/>
            <w:shd w:val="clear" w:color="auto" w:fill="F3F5F7"/>
            <w:vAlign w:val="center"/>
          </w:tcPr>
          <w:p w14:paraId="4886DC2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5 (100%)</w:t>
            </w:r>
          </w:p>
        </w:tc>
      </w:tr>
      <w:tr w:rsidR="00947704" w:rsidRPr="00025751" w14:paraId="71104292" w14:textId="77777777" w:rsidTr="00947704">
        <w:tc>
          <w:tcPr>
            <w:tcW w:w="5807" w:type="dxa"/>
            <w:vMerge w:val="restart"/>
            <w:shd w:val="clear" w:color="auto" w:fill="F3F5F7"/>
            <w:vAlign w:val="center"/>
          </w:tcPr>
          <w:p w14:paraId="4994A206" w14:textId="1D2456CF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How do you receive information about the further course of treatment of your patients after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the </w:t>
            </w: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transport to the hospital? </w:t>
            </w:r>
          </w:p>
          <w:p w14:paraId="2599B07C" w14:textId="64090869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205E59B2" w14:textId="40866BD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4 (100%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36BCC683" w14:textId="2A82A3C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n=142 (100%) </w:t>
            </w:r>
          </w:p>
        </w:tc>
        <w:tc>
          <w:tcPr>
            <w:tcW w:w="1984" w:type="dxa"/>
            <w:shd w:val="clear" w:color="auto" w:fill="F3F5F7"/>
          </w:tcPr>
          <w:p w14:paraId="58B4A09A" w14:textId="47BD671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7 (100%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6710576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5 (100%)</w:t>
            </w:r>
          </w:p>
        </w:tc>
      </w:tr>
      <w:tr w:rsidR="00947704" w:rsidRPr="00025751" w14:paraId="2D019587" w14:textId="77777777" w:rsidTr="00947704">
        <w:tc>
          <w:tcPr>
            <w:tcW w:w="5807" w:type="dxa"/>
            <w:vMerge/>
            <w:shd w:val="clear" w:color="auto" w:fill="F3F5F7"/>
          </w:tcPr>
          <w:p w14:paraId="17D6CE22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3F5F7"/>
            <w:vAlign w:val="bottom"/>
          </w:tcPr>
          <w:p w14:paraId="7FE2D94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04 responses</w:t>
            </w:r>
          </w:p>
          <w:p w14:paraId="4EAA3B3A" w14:textId="3CB7A83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6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70D0CBB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08 responses </w:t>
            </w:r>
          </w:p>
          <w:p w14:paraId="5C18610B" w14:textId="1524634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</w:tcPr>
          <w:p w14:paraId="482972A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0 responses</w:t>
            </w:r>
          </w:p>
          <w:p w14:paraId="2FB32306" w14:textId="7920C742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2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7C82B8C6" w14:textId="55B5AEB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94 responses</w:t>
            </w:r>
          </w:p>
          <w:p w14:paraId="3DF77645" w14:textId="378BF36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580D133A" w14:textId="77777777" w:rsidTr="00947704">
        <w:tc>
          <w:tcPr>
            <w:tcW w:w="5807" w:type="dxa"/>
            <w:shd w:val="clear" w:color="auto" w:fill="F3F5F7"/>
          </w:tcPr>
          <w:p w14:paraId="2303CEB6" w14:textId="1DA6A568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By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asking</w:t>
            </w: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 hospital staff</w:t>
            </w:r>
          </w:p>
          <w:p w14:paraId="641DD450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From colleagues</w:t>
            </w:r>
          </w:p>
          <w:p w14:paraId="6766E3BE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From my supervisors</w:t>
            </w:r>
          </w:p>
          <w:p w14:paraId="713BD254" w14:textId="7DDE539C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By</w:t>
            </w: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 other means</w:t>
            </w:r>
          </w:p>
          <w:p w14:paraId="6F610998" w14:textId="639FBB0C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Prefer not to answer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6CBDB51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6 (87.5)</w:t>
            </w:r>
          </w:p>
          <w:p w14:paraId="44D88B5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4 (53.1)</w:t>
            </w:r>
          </w:p>
          <w:p w14:paraId="4266891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4.7)</w:t>
            </w:r>
          </w:p>
          <w:p w14:paraId="72A6BE5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15.6)</w:t>
            </w:r>
          </w:p>
          <w:p w14:paraId="19128433" w14:textId="01E171F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6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30018A5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8 (97.2)</w:t>
            </w:r>
          </w:p>
          <w:p w14:paraId="4625D70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7 (40.1)</w:t>
            </w:r>
          </w:p>
          <w:p w14:paraId="34B6AE5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3.5)</w:t>
            </w:r>
          </w:p>
          <w:p w14:paraId="5F4BED9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4.9)</w:t>
            </w:r>
          </w:p>
          <w:p w14:paraId="4639ED54" w14:textId="7EE5ADF6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0.7)</w:t>
            </w:r>
          </w:p>
        </w:tc>
        <w:tc>
          <w:tcPr>
            <w:tcW w:w="1984" w:type="dxa"/>
            <w:shd w:val="clear" w:color="auto" w:fill="F3F5F7"/>
          </w:tcPr>
          <w:p w14:paraId="7989379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5 (88.2)</w:t>
            </w:r>
          </w:p>
          <w:p w14:paraId="2025BAF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17.6)</w:t>
            </w:r>
          </w:p>
          <w:p w14:paraId="6282C1B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D4D77F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A493527" w14:textId="300048AD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11.8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0AF7648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0 (92.3)</w:t>
            </w:r>
          </w:p>
          <w:p w14:paraId="4FD87FE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1 (47.7)</w:t>
            </w:r>
          </w:p>
          <w:p w14:paraId="3FAEF01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353CBCC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5)</w:t>
            </w:r>
          </w:p>
          <w:p w14:paraId="7622064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1)</w:t>
            </w:r>
          </w:p>
        </w:tc>
      </w:tr>
      <w:tr w:rsidR="00947704" w:rsidRPr="00025751" w14:paraId="479282E9" w14:textId="77777777" w:rsidTr="00947704">
        <w:tc>
          <w:tcPr>
            <w:tcW w:w="5807" w:type="dxa"/>
            <w:vMerge w:val="restart"/>
            <w:shd w:val="clear" w:color="auto" w:fill="F3F5F7"/>
            <w:vAlign w:val="center"/>
          </w:tcPr>
          <w:p w14:paraId="55E638C9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What information do you receive? </w:t>
            </w:r>
          </w:p>
          <w:p w14:paraId="1C7BD5CA" w14:textId="16EE7AB5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515B678C" w14:textId="40DDE08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4 (100%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73EADF8C" w14:textId="4C4FB1D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n=142 (100%) </w:t>
            </w:r>
          </w:p>
        </w:tc>
        <w:tc>
          <w:tcPr>
            <w:tcW w:w="1984" w:type="dxa"/>
            <w:shd w:val="clear" w:color="auto" w:fill="F3F5F7"/>
          </w:tcPr>
          <w:p w14:paraId="22F0791D" w14:textId="15F0D7B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7 (100%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025C15A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5 (100%)</w:t>
            </w:r>
          </w:p>
        </w:tc>
      </w:tr>
      <w:tr w:rsidR="00947704" w:rsidRPr="00025751" w14:paraId="56FA4BDD" w14:textId="77777777" w:rsidTr="00947704">
        <w:tc>
          <w:tcPr>
            <w:tcW w:w="5807" w:type="dxa"/>
            <w:vMerge/>
            <w:shd w:val="clear" w:color="auto" w:fill="F3F5F7"/>
          </w:tcPr>
          <w:p w14:paraId="5AB503BA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3F5F7"/>
            <w:vAlign w:val="bottom"/>
          </w:tcPr>
          <w:p w14:paraId="1AFB860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73 responses</w:t>
            </w:r>
          </w:p>
          <w:p w14:paraId="30F2051D" w14:textId="3E522D2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7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2866B8D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47 responses </w:t>
            </w:r>
          </w:p>
          <w:p w14:paraId="4BAFE941" w14:textId="07CEA066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4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</w:tcPr>
          <w:p w14:paraId="538F2F5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32 responses</w:t>
            </w:r>
          </w:p>
          <w:p w14:paraId="3BAE2DC6" w14:textId="3716E8A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9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7053534A" w14:textId="071512D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45 responses</w:t>
            </w:r>
          </w:p>
          <w:p w14:paraId="47AF3D30" w14:textId="45411E7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2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45CA7BFF" w14:textId="77777777" w:rsidTr="00947704">
        <w:tc>
          <w:tcPr>
            <w:tcW w:w="5807" w:type="dxa"/>
            <w:shd w:val="clear" w:color="auto" w:fill="F3F5F7"/>
          </w:tcPr>
          <w:p w14:paraId="30E3A6CB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Information on whether the patient survived</w:t>
            </w:r>
          </w:p>
          <w:p w14:paraId="2882776A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Admission to inpatient care (yes/no)</w:t>
            </w:r>
          </w:p>
          <w:p w14:paraId="302BE3CB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Primary diagnosis from the hospital</w:t>
            </w:r>
          </w:p>
          <w:p w14:paraId="1ECEA4C3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Secondary diagnoses from the hospital</w:t>
            </w:r>
          </w:p>
          <w:p w14:paraId="78938149" w14:textId="3769876A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Medical discharge summary</w:t>
            </w:r>
          </w:p>
          <w:p w14:paraId="4DD3D36A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Other information</w:t>
            </w:r>
          </w:p>
          <w:p w14:paraId="5CBAAF3B" w14:textId="36C27C5E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Prefer not to answer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719B5D9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6 (87.5)</w:t>
            </w:r>
          </w:p>
          <w:p w14:paraId="7061CEE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0 (46.9)</w:t>
            </w:r>
          </w:p>
          <w:p w14:paraId="734A7EF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6 (87.5)</w:t>
            </w:r>
          </w:p>
          <w:p w14:paraId="0BF5422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5 (23.4)</w:t>
            </w:r>
          </w:p>
          <w:p w14:paraId="5AF811E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 (18.8)</w:t>
            </w:r>
          </w:p>
          <w:p w14:paraId="79D3EA8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6.3)</w:t>
            </w:r>
          </w:p>
          <w:p w14:paraId="53919627" w14:textId="51D89FB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1CEC1FA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2 (85.9)</w:t>
            </w:r>
          </w:p>
          <w:p w14:paraId="298819A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2 (43.7)</w:t>
            </w:r>
          </w:p>
          <w:p w14:paraId="654CBB1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3 (79.6)</w:t>
            </w:r>
          </w:p>
          <w:p w14:paraId="4BB132C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7 (19.0)</w:t>
            </w:r>
          </w:p>
          <w:p w14:paraId="67F5A73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 (8.5)</w:t>
            </w:r>
          </w:p>
          <w:p w14:paraId="561D38F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5.6)</w:t>
            </w:r>
          </w:p>
          <w:p w14:paraId="6E842F75" w14:textId="3A1FD80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2.1)</w:t>
            </w:r>
          </w:p>
        </w:tc>
        <w:tc>
          <w:tcPr>
            <w:tcW w:w="1984" w:type="dxa"/>
            <w:shd w:val="clear" w:color="auto" w:fill="F3F5F7"/>
          </w:tcPr>
          <w:p w14:paraId="04E736C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4 (82.4)</w:t>
            </w:r>
          </w:p>
          <w:p w14:paraId="352DB61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35.3)</w:t>
            </w:r>
          </w:p>
          <w:p w14:paraId="35AFF1A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58.8)</w:t>
            </w:r>
          </w:p>
          <w:p w14:paraId="39D6E80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5.9)</w:t>
            </w:r>
          </w:p>
          <w:p w14:paraId="048FB27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17BDCD2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E358A2C" w14:textId="67752AA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5.9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295B9C2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9 (90.8)</w:t>
            </w:r>
          </w:p>
          <w:p w14:paraId="3A8250B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8 (27.7)</w:t>
            </w:r>
          </w:p>
          <w:p w14:paraId="34607B4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4 (83.1)</w:t>
            </w:r>
          </w:p>
          <w:p w14:paraId="74669FC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13.8)</w:t>
            </w:r>
          </w:p>
          <w:p w14:paraId="200D2DC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4.6)</w:t>
            </w:r>
          </w:p>
          <w:p w14:paraId="34A0F41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5)</w:t>
            </w:r>
          </w:p>
          <w:p w14:paraId="1DC1124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5)</w:t>
            </w:r>
          </w:p>
        </w:tc>
      </w:tr>
      <w:tr w:rsidR="00947704" w:rsidRPr="00025751" w14:paraId="4C140533" w14:textId="77777777" w:rsidTr="00947704">
        <w:tc>
          <w:tcPr>
            <w:tcW w:w="5807" w:type="dxa"/>
            <w:vMerge w:val="restart"/>
            <w:shd w:val="clear" w:color="auto" w:fill="F3F5F7"/>
            <w:vAlign w:val="center"/>
          </w:tcPr>
          <w:p w14:paraId="22BA5EE9" w14:textId="2296AAFB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Is</w:t>
            </w: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 the information helpful to you?</w:t>
            </w:r>
          </w:p>
          <w:p w14:paraId="1C37BB21" w14:textId="41924052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39259BD9" w14:textId="7E753B7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4 (100%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6AD72154" w14:textId="72AEDB5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n=142 (100%) </w:t>
            </w:r>
          </w:p>
        </w:tc>
        <w:tc>
          <w:tcPr>
            <w:tcW w:w="1984" w:type="dxa"/>
            <w:shd w:val="clear" w:color="auto" w:fill="F3F5F7"/>
          </w:tcPr>
          <w:p w14:paraId="3761292C" w14:textId="14F2842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7 (100%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7D49B25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5 (100%)</w:t>
            </w:r>
          </w:p>
        </w:tc>
      </w:tr>
      <w:tr w:rsidR="00947704" w:rsidRPr="00025751" w14:paraId="26C641B3" w14:textId="77777777" w:rsidTr="00947704">
        <w:tc>
          <w:tcPr>
            <w:tcW w:w="5807" w:type="dxa"/>
            <w:vMerge/>
            <w:shd w:val="clear" w:color="auto" w:fill="F3F5F7"/>
          </w:tcPr>
          <w:p w14:paraId="37186326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3F5F7"/>
            <w:vAlign w:val="bottom"/>
          </w:tcPr>
          <w:p w14:paraId="7277900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25 responses</w:t>
            </w:r>
          </w:p>
          <w:p w14:paraId="7E77268C" w14:textId="6FDD858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3921297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634 responses </w:t>
            </w:r>
          </w:p>
          <w:p w14:paraId="137F7CDE" w14:textId="48408F2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4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</w:tcPr>
          <w:p w14:paraId="36C41E6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61 responses</w:t>
            </w:r>
          </w:p>
          <w:p w14:paraId="207CBABE" w14:textId="1CCE967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.6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327F7654" w14:textId="17E2442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83 responses</w:t>
            </w:r>
          </w:p>
          <w:p w14:paraId="5EEB5133" w14:textId="4106D6D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4.4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3F11C06F" w14:textId="77777777" w:rsidTr="00947704">
        <w:tc>
          <w:tcPr>
            <w:tcW w:w="5807" w:type="dxa"/>
            <w:shd w:val="clear" w:color="auto" w:fill="F3F5F7"/>
          </w:tcPr>
          <w:p w14:paraId="51B2FC49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to become more confident in my assessment of the suspected diagnosis</w:t>
            </w:r>
          </w:p>
          <w:p w14:paraId="5A85603F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to self-evaluate</w:t>
            </w:r>
          </w:p>
          <w:p w14:paraId="49CA4806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to learn for future calls</w:t>
            </w:r>
          </w:p>
          <w:p w14:paraId="7039E0AC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to feel validated in my work</w:t>
            </w:r>
          </w:p>
          <w:p w14:paraId="776D2629" w14:textId="60616E3F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Yes, to gain more motivation for my work because my suspected diagnosis was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correct</w:t>
            </w:r>
          </w:p>
          <w:p w14:paraId="315DE084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Yes, to better process the calls</w:t>
            </w:r>
          </w:p>
          <w:p w14:paraId="797AF7E6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Yes, to have fewer concerns about possible mistakes after the call</w:t>
            </w:r>
          </w:p>
          <w:p w14:paraId="7D852B7C" w14:textId="77777777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The information is helpful for other reasons</w:t>
            </w:r>
          </w:p>
          <w:p w14:paraId="5835F474" w14:textId="5D909D81" w:rsidR="00947704" w:rsidRPr="00025751" w:rsidRDefault="00947704" w:rsidP="00947704">
            <w:pPr>
              <w:ind w:left="313"/>
              <w:rPr>
                <w:rFonts w:asciiTheme="majorHAnsi" w:hAnsiTheme="majorHAnsi" w:cstheme="majorHAnsi"/>
                <w:sz w:val="20"/>
              </w:rPr>
            </w:pPr>
            <w:r w:rsidRPr="00025751">
              <w:rPr>
                <w:rFonts w:asciiTheme="majorHAnsi" w:hAnsiTheme="majorHAnsi" w:cstheme="majorHAnsi"/>
                <w:sz w:val="20"/>
              </w:rPr>
              <w:t xml:space="preserve">No 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205796C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36 (56.3)</w:t>
            </w:r>
          </w:p>
          <w:p w14:paraId="5B40464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4BD5FB6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2 (81.3)</w:t>
            </w:r>
          </w:p>
          <w:p w14:paraId="6B1A427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2 (81.3)</w:t>
            </w:r>
          </w:p>
          <w:p w14:paraId="69746A8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7 (26.6)</w:t>
            </w:r>
          </w:p>
          <w:p w14:paraId="3226B53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0 (31.3)</w:t>
            </w:r>
          </w:p>
          <w:p w14:paraId="1202334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7976FFA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21 (32.8)</w:t>
            </w:r>
          </w:p>
          <w:p w14:paraId="653A1B4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8 (28.1)</w:t>
            </w:r>
          </w:p>
          <w:p w14:paraId="013577C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7.8)</w:t>
            </w:r>
          </w:p>
          <w:p w14:paraId="1F4CB0AA" w14:textId="7B416A0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6.3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6FBF90B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15 (81.0)</w:t>
            </w:r>
          </w:p>
          <w:p w14:paraId="2320CC3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3C4782A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5 (81.0)</w:t>
            </w:r>
          </w:p>
          <w:p w14:paraId="1E6BC8E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1 (85.2)</w:t>
            </w:r>
          </w:p>
          <w:p w14:paraId="28076BB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8 (47.9)</w:t>
            </w:r>
          </w:p>
          <w:p w14:paraId="3FBCE40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5 (59.9)</w:t>
            </w:r>
          </w:p>
          <w:p w14:paraId="4C84235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044C180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56 (39.4)</w:t>
            </w:r>
          </w:p>
          <w:p w14:paraId="76415A3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4 (45.1)</w:t>
            </w:r>
          </w:p>
          <w:p w14:paraId="442FD6B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5.6)</w:t>
            </w:r>
          </w:p>
          <w:p w14:paraId="42E50702" w14:textId="7A4DDEC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1.4)</w:t>
            </w:r>
          </w:p>
        </w:tc>
        <w:tc>
          <w:tcPr>
            <w:tcW w:w="1984" w:type="dxa"/>
            <w:shd w:val="clear" w:color="auto" w:fill="F3F5F7"/>
          </w:tcPr>
          <w:p w14:paraId="3C6FB05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3 (76.5)</w:t>
            </w:r>
          </w:p>
          <w:p w14:paraId="23CCFAA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09B7EA7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52.9)</w:t>
            </w:r>
          </w:p>
          <w:p w14:paraId="6FAA103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4 (82.4)</w:t>
            </w:r>
          </w:p>
          <w:p w14:paraId="6A3C46D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23.5)</w:t>
            </w:r>
          </w:p>
          <w:p w14:paraId="2577CAD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52.9)</w:t>
            </w:r>
          </w:p>
          <w:p w14:paraId="7FACFD7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A85490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5 (29.4)</w:t>
            </w:r>
          </w:p>
          <w:p w14:paraId="56504AD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41.2)</w:t>
            </w:r>
          </w:p>
          <w:p w14:paraId="61531E9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497B241" w14:textId="4CCAACC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6E0F27F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53 (81.5)</w:t>
            </w:r>
          </w:p>
          <w:p w14:paraId="567DA00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C6FF55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9 (75.4)</w:t>
            </w:r>
          </w:p>
          <w:p w14:paraId="5E24068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7 (87.7)</w:t>
            </w:r>
          </w:p>
          <w:p w14:paraId="271BA03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7 (41.5)</w:t>
            </w:r>
          </w:p>
          <w:p w14:paraId="69DF48A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3 (50.8)</w:t>
            </w:r>
          </w:p>
          <w:p w14:paraId="35F24E1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BAA76A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32 (49.2)</w:t>
            </w:r>
          </w:p>
          <w:p w14:paraId="459714F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1 (47.7)</w:t>
            </w:r>
          </w:p>
          <w:p w14:paraId="0A3D70C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5)</w:t>
            </w:r>
          </w:p>
          <w:p w14:paraId="721C0E2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</w:tr>
    </w:tbl>
    <w:p w14:paraId="575A01E4" w14:textId="0AFEE2C6" w:rsidR="009E6395" w:rsidRPr="00D94A80" w:rsidRDefault="009E6395" w:rsidP="009E6395">
      <w:pPr>
        <w:rPr>
          <w:rFonts w:asciiTheme="majorHAnsi" w:hAnsiTheme="majorHAnsi" w:cstheme="majorHAnsi"/>
          <w:sz w:val="20"/>
          <w:lang w:val="en-US"/>
        </w:rPr>
      </w:pPr>
      <w:r w:rsidRPr="00D94A80">
        <w:rPr>
          <w:rFonts w:asciiTheme="majorHAnsi" w:hAnsiTheme="majorHAnsi" w:cstheme="majorHAnsi"/>
          <w:b/>
          <w:sz w:val="20"/>
          <w:lang w:val="en-US"/>
        </w:rPr>
        <w:lastRenderedPageBreak/>
        <w:t>Abbreviations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: </w:t>
      </w:r>
      <w:r>
        <w:rPr>
          <w:rFonts w:asciiTheme="majorHAnsi" w:hAnsiTheme="majorHAnsi" w:cstheme="majorHAnsi"/>
          <w:sz w:val="20"/>
          <w:lang w:val="en-US"/>
        </w:rPr>
        <w:t>A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EMT – </w:t>
      </w:r>
      <w:r>
        <w:rPr>
          <w:rFonts w:asciiTheme="majorHAnsi" w:hAnsiTheme="majorHAnsi" w:cstheme="majorHAnsi"/>
          <w:sz w:val="20"/>
          <w:lang w:val="en-US"/>
        </w:rPr>
        <w:t xml:space="preserve">Advanced </w:t>
      </w:r>
      <w:r w:rsidRPr="00D94A80">
        <w:rPr>
          <w:rFonts w:asciiTheme="majorHAnsi" w:hAnsiTheme="majorHAnsi" w:cstheme="majorHAnsi"/>
          <w:sz w:val="20"/>
          <w:lang w:val="en-US"/>
        </w:rPr>
        <w:t>Emergency Medical Technician</w:t>
      </w:r>
      <w:r>
        <w:rPr>
          <w:rFonts w:asciiTheme="majorHAnsi" w:hAnsiTheme="majorHAnsi" w:cstheme="majorHAnsi"/>
          <w:sz w:val="20"/>
          <w:lang w:val="en-US"/>
        </w:rPr>
        <w:t>;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 </w:t>
      </w:r>
      <w:r w:rsidR="00B829EF" w:rsidRPr="00D94A80">
        <w:rPr>
          <w:rFonts w:asciiTheme="majorHAnsi" w:hAnsiTheme="majorHAnsi" w:cstheme="majorHAnsi"/>
          <w:sz w:val="20"/>
          <w:lang w:val="en-US"/>
        </w:rPr>
        <w:t xml:space="preserve">EMT – Emergency Medical Technician; </w:t>
      </w:r>
      <w:r w:rsidR="0037561B">
        <w:rPr>
          <w:rFonts w:asciiTheme="majorHAnsi" w:hAnsiTheme="majorHAnsi" w:cstheme="majorHAnsi"/>
          <w:sz w:val="20"/>
          <w:lang w:val="en-US"/>
        </w:rPr>
        <w:t>M</w:t>
      </w:r>
      <w:r w:rsidR="0037561B" w:rsidRPr="00D94A80">
        <w:rPr>
          <w:rFonts w:asciiTheme="majorHAnsi" w:hAnsiTheme="majorHAnsi" w:cstheme="majorHAnsi"/>
          <w:sz w:val="20"/>
          <w:lang w:val="en-US"/>
        </w:rPr>
        <w:t>R</w:t>
      </w:r>
      <w:r w:rsidR="0037561B">
        <w:rPr>
          <w:rFonts w:asciiTheme="majorHAnsi" w:hAnsiTheme="majorHAnsi" w:cstheme="majorHAnsi"/>
          <w:sz w:val="20"/>
          <w:lang w:val="en-US"/>
        </w:rPr>
        <w:t>F/</w:t>
      </w:r>
      <w:r w:rsidR="0037561B" w:rsidRPr="00D94A80">
        <w:rPr>
          <w:rFonts w:asciiTheme="majorHAnsi" w:hAnsiTheme="majorHAnsi" w:cstheme="majorHAnsi"/>
          <w:sz w:val="20"/>
          <w:lang w:val="en-US"/>
        </w:rPr>
        <w:t xml:space="preserve">P – </w:t>
      </w:r>
      <w:r w:rsidR="0037561B" w:rsidRPr="0037561B">
        <w:rPr>
          <w:rFonts w:asciiTheme="majorHAnsi" w:hAnsiTheme="majorHAnsi" w:cstheme="majorHAnsi"/>
          <w:sz w:val="20"/>
          <w:lang w:val="en-US"/>
        </w:rPr>
        <w:t>mean response frequency per participant</w:t>
      </w:r>
    </w:p>
    <w:p w14:paraId="0CBD7FB0" w14:textId="650F05BB" w:rsidR="005136EE" w:rsidRPr="00A56BEB" w:rsidRDefault="005136EE">
      <w:pPr>
        <w:rPr>
          <w:lang w:val="en-US"/>
        </w:rPr>
      </w:pPr>
    </w:p>
    <w:p w14:paraId="2E95BC4C" w14:textId="623DF713" w:rsidR="00B713AB" w:rsidRPr="00B713AB" w:rsidRDefault="005136EE" w:rsidP="00B713AB">
      <w:pPr>
        <w:spacing w:after="120" w:line="240" w:lineRule="auto"/>
        <w:rPr>
          <w:lang w:val="en-US"/>
        </w:rPr>
      </w:pPr>
      <w:r w:rsidRPr="00A56BEB">
        <w:rPr>
          <w:lang w:val="en-US"/>
        </w:rPr>
        <w:br w:type="column"/>
      </w:r>
      <w:r w:rsidR="008E7855">
        <w:rPr>
          <w:rFonts w:asciiTheme="majorHAnsi" w:hAnsiTheme="majorHAnsi" w:cstheme="majorHAnsi"/>
          <w:b/>
          <w:lang w:val="en-US"/>
        </w:rPr>
        <w:lastRenderedPageBreak/>
        <w:t xml:space="preserve">Supplementary </w:t>
      </w:r>
      <w:r w:rsidR="00B713AB" w:rsidRPr="00B713AB">
        <w:rPr>
          <w:rFonts w:asciiTheme="majorHAnsi" w:hAnsiTheme="majorHAnsi" w:cstheme="majorHAnsi"/>
          <w:b/>
          <w:lang w:val="en-US"/>
        </w:rPr>
        <w:t xml:space="preserve">Table </w:t>
      </w:r>
      <w:r w:rsidR="008E7855">
        <w:rPr>
          <w:rFonts w:asciiTheme="majorHAnsi" w:hAnsiTheme="majorHAnsi" w:cstheme="majorHAnsi"/>
          <w:b/>
          <w:lang w:val="en-US"/>
        </w:rPr>
        <w:t>S</w: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begin"/>
      </w:r>
      <w:r w:rsidR="00B713AB" w:rsidRPr="00B713AB">
        <w:rPr>
          <w:rFonts w:asciiTheme="majorHAnsi" w:hAnsiTheme="majorHAnsi" w:cstheme="majorHAnsi"/>
          <w:b/>
          <w:lang w:val="en-US"/>
        </w:rPr>
        <w:instrText xml:space="preserve"> SEQ Table \* ARABIC </w:instrTex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separate"/>
      </w:r>
      <w:r w:rsidR="002B6E44">
        <w:rPr>
          <w:rFonts w:asciiTheme="majorHAnsi" w:hAnsiTheme="majorHAnsi" w:cstheme="majorHAnsi"/>
          <w:b/>
          <w:noProof/>
          <w:lang w:val="en-US"/>
        </w:rPr>
        <w:t>3</w: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end"/>
      </w:r>
      <w:r w:rsidR="00B713AB" w:rsidRPr="00B713AB">
        <w:rPr>
          <w:rFonts w:asciiTheme="majorHAnsi" w:hAnsiTheme="majorHAnsi" w:cstheme="majorHAnsi"/>
          <w:b/>
          <w:lang w:val="en-US"/>
        </w:rPr>
        <w:t xml:space="preserve"> </w:t>
      </w:r>
      <w:r w:rsidR="00B713AB" w:rsidRPr="00B713AB">
        <w:rPr>
          <w:rFonts w:asciiTheme="majorHAnsi" w:hAnsiTheme="majorHAnsi" w:cstheme="majorHAnsi"/>
          <w:lang w:val="en-US"/>
        </w:rPr>
        <w:t xml:space="preserve">– </w:t>
      </w:r>
      <w:r w:rsidR="00D94A80" w:rsidRPr="00D94A80">
        <w:rPr>
          <w:rFonts w:asciiTheme="majorHAnsi" w:hAnsiTheme="majorHAnsi" w:cstheme="majorHAnsi"/>
          <w:lang w:val="en-US"/>
        </w:rPr>
        <w:t>Assessment of the need of a diagnosis feedback system in the EMS</w:t>
      </w:r>
      <w:r w:rsidR="00D94A80">
        <w:rPr>
          <w:rFonts w:asciiTheme="majorHAnsi" w:hAnsiTheme="majorHAnsi" w:cstheme="majorHAnsi"/>
          <w:lang w:val="en-US"/>
        </w:rPr>
        <w:t xml:space="preserve"> </w:t>
      </w:r>
      <w:r w:rsidR="00D62188">
        <w:rPr>
          <w:rFonts w:asciiTheme="majorHAnsi" w:hAnsiTheme="majorHAnsi" w:cstheme="majorHAnsi"/>
          <w:lang w:val="en-US"/>
        </w:rPr>
        <w:t>– r</w:t>
      </w:r>
      <w:r w:rsidR="00D62188" w:rsidRPr="00E64747">
        <w:rPr>
          <w:rFonts w:asciiTheme="majorHAnsi" w:hAnsiTheme="majorHAnsi" w:cstheme="majorHAnsi"/>
          <w:lang w:val="en-US"/>
        </w:rPr>
        <w:t xml:space="preserve">esults </w:t>
      </w:r>
      <w:r w:rsidR="00D62188">
        <w:rPr>
          <w:rFonts w:asciiTheme="majorHAnsi" w:hAnsiTheme="majorHAnsi" w:cstheme="majorHAnsi"/>
          <w:lang w:val="en-US"/>
        </w:rPr>
        <w:t>s</w:t>
      </w:r>
      <w:r w:rsidR="00D62188" w:rsidRPr="00E64747">
        <w:rPr>
          <w:rFonts w:asciiTheme="majorHAnsi" w:hAnsiTheme="majorHAnsi" w:cstheme="majorHAnsi"/>
          <w:lang w:val="en-US"/>
        </w:rPr>
        <w:t xml:space="preserve">tratified by </w:t>
      </w:r>
      <w:r w:rsidR="00D62188">
        <w:rPr>
          <w:rFonts w:asciiTheme="majorHAnsi" w:hAnsiTheme="majorHAnsi" w:cstheme="majorHAnsi"/>
          <w:lang w:val="en-US"/>
        </w:rPr>
        <w:t>o</w:t>
      </w:r>
      <w:r w:rsidR="00D62188" w:rsidRPr="00E64747">
        <w:rPr>
          <w:rFonts w:asciiTheme="majorHAnsi" w:hAnsiTheme="majorHAnsi" w:cstheme="majorHAnsi"/>
          <w:lang w:val="en-US"/>
        </w:rPr>
        <w:t xml:space="preserve">ccupational </w:t>
      </w:r>
      <w:r w:rsidR="00D62188">
        <w:rPr>
          <w:rFonts w:asciiTheme="majorHAnsi" w:hAnsiTheme="majorHAnsi" w:cstheme="majorHAnsi"/>
          <w:lang w:val="en-US"/>
        </w:rPr>
        <w:t>g</w:t>
      </w:r>
      <w:r w:rsidR="00D62188" w:rsidRPr="00E64747">
        <w:rPr>
          <w:rFonts w:asciiTheme="majorHAnsi" w:hAnsiTheme="majorHAnsi" w:cstheme="majorHAnsi"/>
          <w:lang w:val="en-US"/>
        </w:rPr>
        <w:t xml:space="preserve">roups </w:t>
      </w:r>
    </w:p>
    <w:tbl>
      <w:tblPr>
        <w:tblStyle w:val="Tabellenraster"/>
        <w:tblW w:w="13744" w:type="dxa"/>
        <w:tblLayout w:type="fixed"/>
        <w:tblLook w:val="04A0" w:firstRow="1" w:lastRow="0" w:firstColumn="1" w:lastColumn="0" w:noHBand="0" w:noVBand="1"/>
      </w:tblPr>
      <w:tblGrid>
        <w:gridCol w:w="5807"/>
        <w:gridCol w:w="1984"/>
        <w:gridCol w:w="1984"/>
        <w:gridCol w:w="1984"/>
        <w:gridCol w:w="1985"/>
      </w:tblGrid>
      <w:tr w:rsidR="00947704" w:rsidRPr="00025751" w14:paraId="0416F358" w14:textId="77777777" w:rsidTr="00947704">
        <w:trPr>
          <w:trHeight w:val="515"/>
          <w:tblHeader/>
        </w:trPr>
        <w:tc>
          <w:tcPr>
            <w:tcW w:w="5807" w:type="dxa"/>
            <w:shd w:val="clear" w:color="auto" w:fill="EFF2F5"/>
            <w:vAlign w:val="bottom"/>
          </w:tcPr>
          <w:p w14:paraId="271031FA" w14:textId="05990933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EFF2F5"/>
            <w:vAlign w:val="bottom"/>
          </w:tcPr>
          <w:p w14:paraId="6F0A5161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ergency physician</w:t>
            </w:r>
          </w:p>
          <w:p w14:paraId="4988A25A" w14:textId="79E0DF22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3</w:t>
            </w:r>
          </w:p>
        </w:tc>
        <w:tc>
          <w:tcPr>
            <w:tcW w:w="1984" w:type="dxa"/>
            <w:shd w:val="clear" w:color="auto" w:fill="EFF2F5"/>
            <w:vAlign w:val="bottom"/>
          </w:tcPr>
          <w:p w14:paraId="50570E76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Paramedic</w:t>
            </w:r>
          </w:p>
          <w:p w14:paraId="38BA7F2A" w14:textId="36D2AD9E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90</w:t>
            </w:r>
          </w:p>
        </w:tc>
        <w:tc>
          <w:tcPr>
            <w:tcW w:w="1984" w:type="dxa"/>
            <w:shd w:val="clear" w:color="auto" w:fill="EFF2F5"/>
            <w:vAlign w:val="bottom"/>
          </w:tcPr>
          <w:p w14:paraId="7F236FEF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A</w:t>
            </w: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5512D9FE" w14:textId="0D8A296D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8</w:t>
            </w:r>
          </w:p>
        </w:tc>
        <w:tc>
          <w:tcPr>
            <w:tcW w:w="1985" w:type="dxa"/>
            <w:shd w:val="clear" w:color="auto" w:fill="EFF2F5"/>
            <w:vAlign w:val="bottom"/>
          </w:tcPr>
          <w:p w14:paraId="269099B9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16929CD9" w14:textId="146603DC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9</w:t>
            </w:r>
          </w:p>
        </w:tc>
      </w:tr>
      <w:tr w:rsidR="00947704" w:rsidRPr="00025751" w14:paraId="5F672268" w14:textId="77777777" w:rsidTr="00947704">
        <w:tc>
          <w:tcPr>
            <w:tcW w:w="5807" w:type="dxa"/>
          </w:tcPr>
          <w:p w14:paraId="344C9210" w14:textId="61980E8B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Based on your subjective assessment: In how many cases does your suspected diagnosis align with the hospital’s definitive final diagnosis? N (%) </w:t>
            </w:r>
          </w:p>
          <w:p w14:paraId="19277795" w14:textId="5FC2192C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≤ 50%</w:t>
            </w:r>
          </w:p>
          <w:p w14:paraId="1A2341B5" w14:textId="3BD46C6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0 % to 59 %</w:t>
            </w:r>
          </w:p>
          <w:p w14:paraId="559C8788" w14:textId="2B00D64C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0 % to 69 %</w:t>
            </w:r>
          </w:p>
          <w:p w14:paraId="710850E2" w14:textId="14C05D8F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0 % to 79 %</w:t>
            </w:r>
          </w:p>
          <w:p w14:paraId="6713DE31" w14:textId="3CE9C8F0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0 % to 89 %</w:t>
            </w:r>
          </w:p>
          <w:p w14:paraId="003FF3D1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≥ 90 %</w:t>
            </w:r>
          </w:p>
          <w:p w14:paraId="30794FA0" w14:textId="27C54383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Not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a</w:t>
            </w: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nswered </w:t>
            </w:r>
          </w:p>
        </w:tc>
        <w:tc>
          <w:tcPr>
            <w:tcW w:w="1984" w:type="dxa"/>
            <w:vAlign w:val="bottom"/>
          </w:tcPr>
          <w:p w14:paraId="42DD26F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6.8)</w:t>
            </w:r>
          </w:p>
          <w:p w14:paraId="392BD4A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8.2)</w:t>
            </w:r>
          </w:p>
          <w:p w14:paraId="618AC49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23A5BE1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1 (28.8)</w:t>
            </w:r>
          </w:p>
          <w:p w14:paraId="287A1FE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4 (32.9)</w:t>
            </w:r>
          </w:p>
          <w:p w14:paraId="7027509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11.0)</w:t>
            </w:r>
          </w:p>
          <w:p w14:paraId="56B9850B" w14:textId="2F4C737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7)</w:t>
            </w:r>
          </w:p>
        </w:tc>
        <w:tc>
          <w:tcPr>
            <w:tcW w:w="1984" w:type="dxa"/>
            <w:vAlign w:val="bottom"/>
          </w:tcPr>
          <w:p w14:paraId="4B5B5DB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3.7)</w:t>
            </w:r>
          </w:p>
          <w:p w14:paraId="0B261A3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6 (8.4)</w:t>
            </w:r>
          </w:p>
          <w:p w14:paraId="4FC9157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7 (14.2)</w:t>
            </w:r>
          </w:p>
          <w:p w14:paraId="704A1DE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0 (26.3)</w:t>
            </w:r>
          </w:p>
          <w:p w14:paraId="6669D0F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8 (30.5)</w:t>
            </w:r>
          </w:p>
          <w:p w14:paraId="0481F6B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8 (14.7)</w:t>
            </w:r>
          </w:p>
          <w:p w14:paraId="434C3D69" w14:textId="08E358D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2.1)</w:t>
            </w:r>
          </w:p>
        </w:tc>
        <w:tc>
          <w:tcPr>
            <w:tcW w:w="1984" w:type="dxa"/>
          </w:tcPr>
          <w:p w14:paraId="0863E8F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7BEDA95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6787603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4F836C4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7FDCFBF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14.3)</w:t>
            </w:r>
          </w:p>
          <w:p w14:paraId="5BBBF4D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54ACFDE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35.7)</w:t>
            </w:r>
          </w:p>
          <w:p w14:paraId="0B945A7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555E28E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25.0)</w:t>
            </w:r>
          </w:p>
          <w:p w14:paraId="2C5B3E86" w14:textId="18549BF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</w:tc>
        <w:tc>
          <w:tcPr>
            <w:tcW w:w="1985" w:type="dxa"/>
            <w:vAlign w:val="bottom"/>
          </w:tcPr>
          <w:p w14:paraId="5A820F7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5.6)</w:t>
            </w:r>
          </w:p>
          <w:p w14:paraId="4A976DB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 (13.5)</w:t>
            </w:r>
          </w:p>
          <w:p w14:paraId="2E58F58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10.1)</w:t>
            </w:r>
          </w:p>
          <w:p w14:paraId="25CEF82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8 (31.5)</w:t>
            </w:r>
          </w:p>
          <w:p w14:paraId="1013DDE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1 (23.6)</w:t>
            </w:r>
          </w:p>
          <w:p w14:paraId="6534643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 (13.5)</w:t>
            </w:r>
          </w:p>
          <w:p w14:paraId="25F5A3D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2)</w:t>
            </w:r>
          </w:p>
        </w:tc>
      </w:tr>
      <w:tr w:rsidR="00947704" w:rsidRPr="00025751" w14:paraId="5BFB502F" w14:textId="77777777" w:rsidTr="00947704">
        <w:tc>
          <w:tcPr>
            <w:tcW w:w="5807" w:type="dxa"/>
            <w:shd w:val="clear" w:color="auto" w:fill="F3F5F7"/>
            <w:vAlign w:val="center"/>
          </w:tcPr>
          <w:p w14:paraId="2651DFE3" w14:textId="4480785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i/>
                <w:sz w:val="20"/>
                <w:lang w:val="en-US"/>
              </w:rPr>
              <w:t>Questions shaded in gray were only displayed if participants rated the information on the hospital's final diagnosis as helpful for their daily work in EMS.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6213DD2B" w14:textId="22F7AEA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9 (100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54C2E4CA" w14:textId="14D357E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2 (100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4748B85D" w14:textId="00F0D982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4 (100%)</w:t>
            </w:r>
          </w:p>
        </w:tc>
        <w:tc>
          <w:tcPr>
            <w:tcW w:w="1985" w:type="dxa"/>
            <w:shd w:val="clear" w:color="auto" w:fill="F3F5F7"/>
            <w:vAlign w:val="center"/>
          </w:tcPr>
          <w:p w14:paraId="17B91F4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4 (100%)</w:t>
            </w:r>
          </w:p>
        </w:tc>
      </w:tr>
      <w:tr w:rsidR="00947704" w:rsidRPr="00025751" w14:paraId="31CCBEB0" w14:textId="77777777" w:rsidTr="00947704">
        <w:tc>
          <w:tcPr>
            <w:tcW w:w="5807" w:type="dxa"/>
            <w:vMerge w:val="restart"/>
            <w:shd w:val="clear" w:color="auto" w:fill="F3F5F7"/>
            <w:vAlign w:val="center"/>
          </w:tcPr>
          <w:p w14:paraId="5D7C2651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I would like to know the hospital's final diagnosis in order to ...</w:t>
            </w:r>
          </w:p>
          <w:p w14:paraId="533FF5BD" w14:textId="214B36A5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5FF562A7" w14:textId="12F4C6A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8 (98.6%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6B56A784" w14:textId="0AE08DDE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2 (100%)</w:t>
            </w:r>
          </w:p>
        </w:tc>
        <w:tc>
          <w:tcPr>
            <w:tcW w:w="1984" w:type="dxa"/>
            <w:shd w:val="clear" w:color="auto" w:fill="F3F5F7"/>
          </w:tcPr>
          <w:p w14:paraId="607D8813" w14:textId="32D5043A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4 (100%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66E9466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3 (98.8%)</w:t>
            </w:r>
          </w:p>
        </w:tc>
      </w:tr>
      <w:tr w:rsidR="00947704" w:rsidRPr="00025751" w14:paraId="681A653D" w14:textId="77777777" w:rsidTr="00947704">
        <w:tc>
          <w:tcPr>
            <w:tcW w:w="5807" w:type="dxa"/>
            <w:vMerge/>
            <w:shd w:val="clear" w:color="auto" w:fill="F3F5F7"/>
          </w:tcPr>
          <w:p w14:paraId="16BC38F6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3F5F7"/>
            <w:vAlign w:val="bottom"/>
          </w:tcPr>
          <w:p w14:paraId="53763AD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56 responses</w:t>
            </w:r>
          </w:p>
          <w:p w14:paraId="3B006708" w14:textId="79BCA7E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.8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63AF39A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842 responses</w:t>
            </w:r>
          </w:p>
          <w:p w14:paraId="29B27D4D" w14:textId="54441B8E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4.6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</w:tcPr>
          <w:p w14:paraId="3110012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03 responses</w:t>
            </w:r>
          </w:p>
          <w:p w14:paraId="30E9A707" w14:textId="4E0949F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4.3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4C643B9F" w14:textId="1461AFC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386 responses</w:t>
            </w:r>
          </w:p>
          <w:p w14:paraId="3C500E84" w14:textId="66185D3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4.7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242D8489" w14:textId="77777777" w:rsidTr="00947704">
        <w:tc>
          <w:tcPr>
            <w:tcW w:w="5807" w:type="dxa"/>
            <w:shd w:val="clear" w:color="auto" w:fill="F3F5F7"/>
          </w:tcPr>
          <w:p w14:paraId="2A5AC528" w14:textId="77777777" w:rsidR="00947704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... become more confident in my assessment of the suspected </w:t>
            </w:r>
          </w:p>
          <w:p w14:paraId="1E78C199" w14:textId="5500CE24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   </w:t>
            </w: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diagnosis</w:t>
            </w:r>
          </w:p>
          <w:p w14:paraId="19A7C3C1" w14:textId="77777777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... self-evaluate</w:t>
            </w:r>
          </w:p>
          <w:p w14:paraId="540D8D4B" w14:textId="77777777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... learn for future calls</w:t>
            </w:r>
          </w:p>
          <w:p w14:paraId="26F24958" w14:textId="77777777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... feel validated in my work</w:t>
            </w:r>
          </w:p>
          <w:p w14:paraId="7EE9E381" w14:textId="77777777" w:rsidR="00947704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... gain more motivation for my work because my suspected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</w:p>
          <w:p w14:paraId="37F4794E" w14:textId="6144DEEB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    </w:t>
            </w: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diagnosis was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correct</w:t>
            </w:r>
          </w:p>
          <w:p w14:paraId="38DE71FD" w14:textId="77777777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... better process the calls</w:t>
            </w:r>
          </w:p>
          <w:p w14:paraId="48C7C9C8" w14:textId="77777777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... have fewer concerns about possible mistakes after the call</w:t>
            </w:r>
          </w:p>
          <w:p w14:paraId="11C2B41B" w14:textId="3394D373" w:rsidR="00947704" w:rsidRPr="00025751" w:rsidRDefault="00947704" w:rsidP="00947704">
            <w:pPr>
              <w:ind w:left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... other reasons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5581C8D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9 (57.4)</w:t>
            </w:r>
          </w:p>
          <w:p w14:paraId="6F02D96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5B5B944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1 (89.7)</w:t>
            </w:r>
          </w:p>
          <w:p w14:paraId="6353F01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5 (95.6)</w:t>
            </w:r>
          </w:p>
          <w:p w14:paraId="262F423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5 (36.8)</w:t>
            </w:r>
          </w:p>
          <w:p w14:paraId="7E0CA60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8 (26.5)</w:t>
            </w:r>
          </w:p>
          <w:p w14:paraId="464A372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832C07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6 (38.2)</w:t>
            </w:r>
          </w:p>
          <w:p w14:paraId="3E0F55C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1 (30.9)</w:t>
            </w:r>
          </w:p>
          <w:p w14:paraId="7B0087BB" w14:textId="6D5A690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5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53E1E68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60 (87.9)</w:t>
            </w:r>
          </w:p>
          <w:p w14:paraId="1C55E85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6BF31E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70 (93.4)</w:t>
            </w:r>
          </w:p>
          <w:p w14:paraId="0FE9BAF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73 (95.1)</w:t>
            </w:r>
          </w:p>
          <w:p w14:paraId="14B665F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9 (48.9)</w:t>
            </w:r>
          </w:p>
          <w:p w14:paraId="3473164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8 (59.3)</w:t>
            </w:r>
          </w:p>
          <w:p w14:paraId="3E29FE8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6C155F7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3 (34.6)</w:t>
            </w:r>
          </w:p>
          <w:p w14:paraId="0AFD73A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8 (42.9)</w:t>
            </w:r>
          </w:p>
          <w:p w14:paraId="56BCE987" w14:textId="384B033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0.5)</w:t>
            </w:r>
          </w:p>
        </w:tc>
        <w:tc>
          <w:tcPr>
            <w:tcW w:w="1984" w:type="dxa"/>
            <w:shd w:val="clear" w:color="auto" w:fill="F3F5F7"/>
          </w:tcPr>
          <w:p w14:paraId="55665BA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0 (83.3)</w:t>
            </w:r>
          </w:p>
          <w:p w14:paraId="52D8227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48AFEE0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9 (79.2)</w:t>
            </w:r>
          </w:p>
          <w:p w14:paraId="204C3DF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3 (95.8)</w:t>
            </w:r>
          </w:p>
          <w:p w14:paraId="27F307E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37.5)</w:t>
            </w:r>
          </w:p>
          <w:p w14:paraId="3181E49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45.8)</w:t>
            </w:r>
          </w:p>
          <w:p w14:paraId="5F2BEC0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330B44C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37.5)</w:t>
            </w:r>
          </w:p>
          <w:p w14:paraId="5259630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41.7)</w:t>
            </w:r>
          </w:p>
          <w:p w14:paraId="7CA43575" w14:textId="4A38BEE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8.3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5E6B61A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2 (86.7)</w:t>
            </w:r>
          </w:p>
          <w:p w14:paraId="588F228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062D935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2 (86.7)</w:t>
            </w:r>
          </w:p>
          <w:p w14:paraId="1D79CD0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8 (94.0)</w:t>
            </w:r>
          </w:p>
          <w:p w14:paraId="64BAE19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7 (44.6)</w:t>
            </w:r>
          </w:p>
          <w:p w14:paraId="706CBD6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6 (55.4)</w:t>
            </w:r>
          </w:p>
          <w:p w14:paraId="16AB4C6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449EA43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9 (47.0)</w:t>
            </w:r>
          </w:p>
          <w:p w14:paraId="150ED6E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0 (48.2)</w:t>
            </w:r>
          </w:p>
          <w:p w14:paraId="2F0955E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4)</w:t>
            </w:r>
          </w:p>
        </w:tc>
      </w:tr>
      <w:tr w:rsidR="00947704" w:rsidRPr="00025751" w14:paraId="0B092A93" w14:textId="77777777" w:rsidTr="00947704">
        <w:tc>
          <w:tcPr>
            <w:tcW w:w="5807" w:type="dxa"/>
            <w:vMerge w:val="restart"/>
            <w:shd w:val="clear" w:color="auto" w:fill="F3F5F7"/>
            <w:vAlign w:val="center"/>
          </w:tcPr>
          <w:p w14:paraId="014241C2" w14:textId="7228356E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For which calls would feedback on the diagnosis be important to you? Multiple choice, number of answers (% participants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3FCFBF04" w14:textId="407BA15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6 (95.7%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4B85421D" w14:textId="30C7599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2 (100%)</w:t>
            </w:r>
          </w:p>
        </w:tc>
        <w:tc>
          <w:tcPr>
            <w:tcW w:w="1984" w:type="dxa"/>
            <w:shd w:val="clear" w:color="auto" w:fill="F3F5F7"/>
          </w:tcPr>
          <w:p w14:paraId="1DD4B53A" w14:textId="7DFFDEE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4 (100%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24EFCD6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1 (96.4%)</w:t>
            </w:r>
          </w:p>
        </w:tc>
      </w:tr>
      <w:tr w:rsidR="00947704" w:rsidRPr="00025751" w14:paraId="39AC48EC" w14:textId="77777777" w:rsidTr="00947704">
        <w:tc>
          <w:tcPr>
            <w:tcW w:w="5807" w:type="dxa"/>
            <w:vMerge/>
            <w:shd w:val="clear" w:color="auto" w:fill="F3F5F7"/>
          </w:tcPr>
          <w:p w14:paraId="79B30E09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3F5F7"/>
            <w:vAlign w:val="bottom"/>
          </w:tcPr>
          <w:p w14:paraId="61EA174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02 responses</w:t>
            </w:r>
          </w:p>
          <w:p w14:paraId="661090BD" w14:textId="6C8B8B8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6AC5561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445 responses</w:t>
            </w:r>
          </w:p>
          <w:p w14:paraId="6A46635A" w14:textId="2F85895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4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shd w:val="clear" w:color="auto" w:fill="F3F5F7"/>
          </w:tcPr>
          <w:p w14:paraId="5C175F5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54 responses</w:t>
            </w:r>
          </w:p>
          <w:p w14:paraId="240B27DD" w14:textId="07B09C2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3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7D90C252" w14:textId="264AD1F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99 responses</w:t>
            </w:r>
          </w:p>
          <w:p w14:paraId="357BCEC8" w14:textId="35258E6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4E8180A3" w14:textId="77777777" w:rsidTr="00947704">
        <w:tc>
          <w:tcPr>
            <w:tcW w:w="5807" w:type="dxa"/>
            <w:shd w:val="clear" w:color="auto" w:fill="F3F5F7"/>
          </w:tcPr>
          <w:p w14:paraId="2762C264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For calls without an emergency physician</w:t>
            </w:r>
          </w:p>
          <w:p w14:paraId="12C8308D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For calls with an emergency physician</w:t>
            </w:r>
          </w:p>
          <w:p w14:paraId="24FB49DF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For calls with a tele-emergency physician</w:t>
            </w:r>
          </w:p>
          <w:p w14:paraId="574DAFC6" w14:textId="2C7C88A8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For specific (suspected) diagnoses: ___</w:t>
            </w:r>
          </w:p>
          <w:p w14:paraId="64136587" w14:textId="2AA8C80C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For other calls: ____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4074B59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2 (18.2)</w:t>
            </w:r>
          </w:p>
          <w:p w14:paraId="58679CA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1 (77.3)</w:t>
            </w:r>
          </w:p>
          <w:p w14:paraId="19F185F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2 (18.2)</w:t>
            </w:r>
          </w:p>
          <w:p w14:paraId="61AE142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4 (21.2)</w:t>
            </w:r>
          </w:p>
          <w:p w14:paraId="67353AE6" w14:textId="6E47DC7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3 (19.7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30F2197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71 (94.0)</w:t>
            </w:r>
          </w:p>
          <w:p w14:paraId="52C865D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5 (74.2)</w:t>
            </w:r>
          </w:p>
          <w:p w14:paraId="6CF7C0F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0 (49.5)</w:t>
            </w:r>
          </w:p>
          <w:p w14:paraId="77B3D2F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2 (17.6)</w:t>
            </w:r>
          </w:p>
          <w:p w14:paraId="27BF0E29" w14:textId="48B085B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17 (9.3)</w:t>
            </w:r>
          </w:p>
        </w:tc>
        <w:tc>
          <w:tcPr>
            <w:tcW w:w="1984" w:type="dxa"/>
            <w:shd w:val="clear" w:color="auto" w:fill="F3F5F7"/>
          </w:tcPr>
          <w:p w14:paraId="1D62D24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23 (95.8)</w:t>
            </w:r>
          </w:p>
          <w:p w14:paraId="7329559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7 (70.8)</w:t>
            </w:r>
          </w:p>
          <w:p w14:paraId="13C5685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41.7)</w:t>
            </w:r>
          </w:p>
          <w:p w14:paraId="1741577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8.3)</w:t>
            </w:r>
          </w:p>
          <w:p w14:paraId="6BBA5B7B" w14:textId="40C5DD2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2 (8.3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67842F2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79 (97.5)</w:t>
            </w:r>
          </w:p>
          <w:p w14:paraId="551318B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7 (70.4)</w:t>
            </w:r>
          </w:p>
          <w:p w14:paraId="58A8A50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7 (58.0)</w:t>
            </w:r>
          </w:p>
          <w:p w14:paraId="58D021B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4 (17.3</w:t>
            </w:r>
          </w:p>
          <w:p w14:paraId="43AA1BF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2 (2.5)</w:t>
            </w:r>
          </w:p>
        </w:tc>
      </w:tr>
      <w:tr w:rsidR="00947704" w:rsidRPr="00025751" w14:paraId="01B3D134" w14:textId="77777777" w:rsidTr="00947704">
        <w:tc>
          <w:tcPr>
            <w:tcW w:w="5807" w:type="dxa"/>
            <w:shd w:val="clear" w:color="auto" w:fill="F3F5F7"/>
          </w:tcPr>
          <w:p w14:paraId="5930C375" w14:textId="270CEAAA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lastRenderedPageBreak/>
              <w:t xml:space="preserve">How soon after a call should diagnostic feedback be provided at the latest? N (%) 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1C48075B" w14:textId="55E1487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68 (98.6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72E83255" w14:textId="3706F52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2 (100%)</w:t>
            </w:r>
          </w:p>
        </w:tc>
        <w:tc>
          <w:tcPr>
            <w:tcW w:w="1984" w:type="dxa"/>
            <w:shd w:val="clear" w:color="auto" w:fill="F3F5F7"/>
            <w:vAlign w:val="center"/>
          </w:tcPr>
          <w:p w14:paraId="2CC4FDF0" w14:textId="01C2085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4 (100%)</w:t>
            </w:r>
          </w:p>
        </w:tc>
        <w:tc>
          <w:tcPr>
            <w:tcW w:w="1985" w:type="dxa"/>
            <w:shd w:val="clear" w:color="auto" w:fill="F3F5F7"/>
            <w:vAlign w:val="center"/>
          </w:tcPr>
          <w:p w14:paraId="49DF052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3 (98.8%)</w:t>
            </w:r>
          </w:p>
        </w:tc>
      </w:tr>
      <w:tr w:rsidR="00947704" w:rsidRPr="00025751" w14:paraId="1ED2693C" w14:textId="77777777" w:rsidTr="00947704">
        <w:tc>
          <w:tcPr>
            <w:tcW w:w="5807" w:type="dxa"/>
            <w:shd w:val="clear" w:color="auto" w:fill="F3F5F7"/>
          </w:tcPr>
          <w:p w14:paraId="5006DBD4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As soon as possible</w:t>
            </w:r>
          </w:p>
          <w:p w14:paraId="322C2D7B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Within two weeks</w:t>
            </w:r>
          </w:p>
          <w:p w14:paraId="63D99CE0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Within one month</w:t>
            </w:r>
          </w:p>
          <w:p w14:paraId="2E642B5F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Within three months</w:t>
            </w:r>
          </w:p>
          <w:p w14:paraId="53E0A7DD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Within six months</w:t>
            </w:r>
          </w:p>
          <w:p w14:paraId="6C94A6A5" w14:textId="77777777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Within one year</w:t>
            </w:r>
          </w:p>
          <w:p w14:paraId="55B94889" w14:textId="66C4B1EF" w:rsidR="00947704" w:rsidRPr="00025751" w:rsidRDefault="00947704" w:rsidP="00947704">
            <w:pPr>
              <w:ind w:firstLine="317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Other time frame 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3EA721C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5 (66.2)</w:t>
            </w:r>
          </w:p>
          <w:p w14:paraId="2CC8A45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9 (27.9)</w:t>
            </w:r>
          </w:p>
          <w:p w14:paraId="28567D6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5.9)</w:t>
            </w:r>
          </w:p>
          <w:p w14:paraId="19155DF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63C2912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3A46E5B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AF7D93E" w14:textId="4CE6D2C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  <w:shd w:val="clear" w:color="auto" w:fill="F3F5F7"/>
            <w:vAlign w:val="bottom"/>
          </w:tcPr>
          <w:p w14:paraId="20F6D48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46 (80.2)</w:t>
            </w:r>
          </w:p>
          <w:p w14:paraId="3844C55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0 (16.5)</w:t>
            </w:r>
          </w:p>
          <w:p w14:paraId="41547E1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2.2)</w:t>
            </w:r>
          </w:p>
          <w:p w14:paraId="617520A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65717AC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D8030A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 0 (0)</w:t>
            </w:r>
          </w:p>
          <w:p w14:paraId="39A25783" w14:textId="49D698D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</w:tc>
        <w:tc>
          <w:tcPr>
            <w:tcW w:w="1984" w:type="dxa"/>
            <w:shd w:val="clear" w:color="auto" w:fill="F3F5F7"/>
          </w:tcPr>
          <w:p w14:paraId="0BC6F66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0 (83.3)</w:t>
            </w:r>
          </w:p>
          <w:p w14:paraId="6AE6BBF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12.5)</w:t>
            </w:r>
          </w:p>
          <w:p w14:paraId="30C68DB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4.2)</w:t>
            </w:r>
          </w:p>
          <w:p w14:paraId="4C37E55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17674E5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1346D5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122C9CC3" w14:textId="03537C6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F3F5F7"/>
            <w:vAlign w:val="bottom"/>
          </w:tcPr>
          <w:p w14:paraId="38FB1B5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7 (80.7)</w:t>
            </w:r>
          </w:p>
          <w:p w14:paraId="1453EA9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12.0)</w:t>
            </w:r>
          </w:p>
          <w:p w14:paraId="725C49F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4.8)</w:t>
            </w:r>
          </w:p>
          <w:p w14:paraId="598FA7F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72C3B3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76E7E66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397EAD0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4)</w:t>
            </w:r>
          </w:p>
        </w:tc>
      </w:tr>
      <w:tr w:rsidR="00947704" w:rsidRPr="00025751" w14:paraId="16F54B52" w14:textId="77777777" w:rsidTr="00947704">
        <w:trPr>
          <w:trHeight w:val="268"/>
        </w:trPr>
        <w:tc>
          <w:tcPr>
            <w:tcW w:w="5807" w:type="dxa"/>
            <w:vMerge w:val="restart"/>
            <w:vAlign w:val="center"/>
          </w:tcPr>
          <w:p w14:paraId="3F0FBA2B" w14:textId="7C84D28D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Which professional groups, in your opinion, would benefit from feedback on the diagnosis?</w:t>
            </w:r>
          </w:p>
          <w:p w14:paraId="091BF453" w14:textId="5147803E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vAlign w:val="bottom"/>
          </w:tcPr>
          <w:p w14:paraId="2E1AAAC4" w14:textId="4E30F276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3 (100%)</w:t>
            </w:r>
          </w:p>
        </w:tc>
        <w:tc>
          <w:tcPr>
            <w:tcW w:w="1984" w:type="dxa"/>
            <w:vAlign w:val="bottom"/>
          </w:tcPr>
          <w:p w14:paraId="4CB4E1EF" w14:textId="48B2F9E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9 (99.5%)</w:t>
            </w:r>
          </w:p>
        </w:tc>
        <w:tc>
          <w:tcPr>
            <w:tcW w:w="1984" w:type="dxa"/>
          </w:tcPr>
          <w:p w14:paraId="4CE6F211" w14:textId="34D7135E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8 (100%)</w:t>
            </w:r>
          </w:p>
        </w:tc>
        <w:tc>
          <w:tcPr>
            <w:tcW w:w="1985" w:type="dxa"/>
            <w:vAlign w:val="bottom"/>
          </w:tcPr>
          <w:p w14:paraId="515ABC4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9 (100%)</w:t>
            </w:r>
          </w:p>
        </w:tc>
      </w:tr>
      <w:tr w:rsidR="00947704" w:rsidRPr="00025751" w14:paraId="7B692EDA" w14:textId="77777777" w:rsidTr="00947704">
        <w:tc>
          <w:tcPr>
            <w:tcW w:w="5807" w:type="dxa"/>
            <w:vMerge/>
          </w:tcPr>
          <w:p w14:paraId="5B5735BF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46D26E5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04 responses</w:t>
            </w:r>
          </w:p>
          <w:p w14:paraId="75EDCAEF" w14:textId="11E0A2EE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4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1528EAE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323 responses </w:t>
            </w:r>
          </w:p>
          <w:p w14:paraId="57CD1AF4" w14:textId="5DC97D2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7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</w:tcPr>
          <w:p w14:paraId="3A0EC23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35 responses</w:t>
            </w:r>
          </w:p>
          <w:p w14:paraId="2BDDF790" w14:textId="633E546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3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vAlign w:val="bottom"/>
          </w:tcPr>
          <w:p w14:paraId="1CD7F31A" w14:textId="7712C215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36 responses</w:t>
            </w:r>
          </w:p>
          <w:p w14:paraId="2395F474" w14:textId="6D3DE1A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18772B86" w14:textId="77777777" w:rsidTr="00947704">
        <w:tc>
          <w:tcPr>
            <w:tcW w:w="5807" w:type="dxa"/>
          </w:tcPr>
          <w:p w14:paraId="2E62ADE3" w14:textId="77777777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  <w:p w14:paraId="1AB59D62" w14:textId="1852C346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All of the mentioned professional groups</w:t>
            </w:r>
          </w:p>
          <w:p w14:paraId="446369C1" w14:textId="77777777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Emergency physician</w:t>
            </w:r>
          </w:p>
          <w:p w14:paraId="34DCF0F3" w14:textId="77777777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Tele-emergency physician</w:t>
            </w:r>
          </w:p>
          <w:p w14:paraId="1B1459F8" w14:textId="29B1E602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Paramedic</w:t>
            </w:r>
          </w:p>
          <w:p w14:paraId="28D1B4CB" w14:textId="41810E1E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Advanced Emergency Medical Technician (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A</w:t>
            </w: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EMT) </w:t>
            </w:r>
          </w:p>
          <w:p w14:paraId="76CC41B4" w14:textId="16CFD599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Emergency Medical Technician (EMT)</w:t>
            </w:r>
          </w:p>
          <w:p w14:paraId="75FB996B" w14:textId="3BE14DEF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Emergency Medical Responder (EMR)</w:t>
            </w:r>
          </w:p>
          <w:p w14:paraId="2849AFDC" w14:textId="3A7DC4F5" w:rsidR="00947704" w:rsidRPr="00025751" w:rsidRDefault="00947704" w:rsidP="00947704">
            <w:pPr>
              <w:ind w:firstLine="313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Other role</w:t>
            </w:r>
          </w:p>
        </w:tc>
        <w:tc>
          <w:tcPr>
            <w:tcW w:w="1984" w:type="dxa"/>
            <w:vAlign w:val="bottom"/>
          </w:tcPr>
          <w:p w14:paraId="71D7405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7)</w:t>
            </w:r>
          </w:p>
          <w:p w14:paraId="69CBB55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9 (80.8)</w:t>
            </w:r>
          </w:p>
          <w:p w14:paraId="46F9FC3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15.1)</w:t>
            </w:r>
          </w:p>
          <w:p w14:paraId="7F4DA9B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6.8)</w:t>
            </w:r>
          </w:p>
          <w:p w14:paraId="617596B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13.7)</w:t>
            </w:r>
          </w:p>
          <w:p w14:paraId="7724E43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5D531E9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58C96B2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4)</w:t>
            </w:r>
          </w:p>
          <w:p w14:paraId="13F66420" w14:textId="4221CC3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7)</w:t>
            </w:r>
          </w:p>
        </w:tc>
        <w:tc>
          <w:tcPr>
            <w:tcW w:w="1984" w:type="dxa"/>
            <w:vAlign w:val="bottom"/>
          </w:tcPr>
          <w:p w14:paraId="15D3596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  <w:p w14:paraId="681A61A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45 (76.7)</w:t>
            </w:r>
          </w:p>
          <w:p w14:paraId="5721CA5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6 (19.0)</w:t>
            </w:r>
          </w:p>
          <w:p w14:paraId="465D4B8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5 (13.2)</w:t>
            </w:r>
          </w:p>
          <w:p w14:paraId="0427F3B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1 (21.7)</w:t>
            </w:r>
          </w:p>
          <w:p w14:paraId="0BBD22E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7 (19.6)</w:t>
            </w:r>
          </w:p>
          <w:p w14:paraId="71F18C1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5 (13.2)</w:t>
            </w:r>
          </w:p>
          <w:p w14:paraId="5A98AF8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2.6)</w:t>
            </w:r>
          </w:p>
          <w:p w14:paraId="18571AD4" w14:textId="2E922E5A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3.7)</w:t>
            </w:r>
          </w:p>
        </w:tc>
        <w:tc>
          <w:tcPr>
            <w:tcW w:w="1984" w:type="dxa"/>
          </w:tcPr>
          <w:p w14:paraId="6939071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BD24AC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4 (85.7)</w:t>
            </w:r>
          </w:p>
          <w:p w14:paraId="5D8CC34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10.7)</w:t>
            </w:r>
          </w:p>
          <w:p w14:paraId="7C2CAA6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5892E87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16EC36F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  <w:p w14:paraId="7F050AC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  <w:p w14:paraId="7F7C445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295D1371" w14:textId="5D56D722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3.6)</w:t>
            </w:r>
          </w:p>
        </w:tc>
        <w:tc>
          <w:tcPr>
            <w:tcW w:w="1985" w:type="dxa"/>
            <w:vAlign w:val="bottom"/>
          </w:tcPr>
          <w:p w14:paraId="6AFA5D5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21DB858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2 (80.9)</w:t>
            </w:r>
          </w:p>
          <w:p w14:paraId="7D9F863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 (14.6)</w:t>
            </w:r>
          </w:p>
          <w:p w14:paraId="6BEC6F2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 (4.5)</w:t>
            </w:r>
          </w:p>
          <w:p w14:paraId="687010B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6 (18.0)</w:t>
            </w:r>
          </w:p>
          <w:p w14:paraId="2E3F151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 (14.6)</w:t>
            </w:r>
          </w:p>
          <w:p w14:paraId="451861C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5 (16.9)</w:t>
            </w:r>
          </w:p>
          <w:p w14:paraId="536AF98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1)</w:t>
            </w:r>
          </w:p>
          <w:p w14:paraId="49F2EC9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2)</w:t>
            </w:r>
          </w:p>
        </w:tc>
      </w:tr>
      <w:tr w:rsidR="00947704" w:rsidRPr="00025751" w14:paraId="02662A98" w14:textId="77777777" w:rsidTr="00947704">
        <w:tc>
          <w:tcPr>
            <w:tcW w:w="5807" w:type="dxa"/>
            <w:vMerge w:val="restart"/>
            <w:vAlign w:val="center"/>
          </w:tcPr>
          <w:p w14:paraId="0C98C41A" w14:textId="77CAB955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What additional information on the course of treatment would be helpful as feedback after a call for your daily work in EMS? </w:t>
            </w:r>
          </w:p>
          <w:p w14:paraId="50B57F57" w14:textId="73A7EF6B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number of answers (% participants)</w:t>
            </w:r>
          </w:p>
        </w:tc>
        <w:tc>
          <w:tcPr>
            <w:tcW w:w="1984" w:type="dxa"/>
            <w:vAlign w:val="bottom"/>
          </w:tcPr>
          <w:p w14:paraId="3D5CD247" w14:textId="25A4CB5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3 (100%)</w:t>
            </w:r>
          </w:p>
        </w:tc>
        <w:tc>
          <w:tcPr>
            <w:tcW w:w="1984" w:type="dxa"/>
            <w:vAlign w:val="bottom"/>
          </w:tcPr>
          <w:p w14:paraId="63CC7F88" w14:textId="3908EC8A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8 (98.9%)</w:t>
            </w:r>
          </w:p>
        </w:tc>
        <w:tc>
          <w:tcPr>
            <w:tcW w:w="1984" w:type="dxa"/>
          </w:tcPr>
          <w:p w14:paraId="3B4AB7DA" w14:textId="6788143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8 (100%)</w:t>
            </w:r>
          </w:p>
        </w:tc>
        <w:tc>
          <w:tcPr>
            <w:tcW w:w="1985" w:type="dxa"/>
            <w:vAlign w:val="bottom"/>
          </w:tcPr>
          <w:p w14:paraId="263D33C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9 (100%)</w:t>
            </w:r>
          </w:p>
        </w:tc>
      </w:tr>
      <w:tr w:rsidR="00947704" w:rsidRPr="00025751" w14:paraId="7525DA7D" w14:textId="77777777" w:rsidTr="00947704">
        <w:trPr>
          <w:trHeight w:val="570"/>
        </w:trPr>
        <w:tc>
          <w:tcPr>
            <w:tcW w:w="5807" w:type="dxa"/>
            <w:vMerge/>
          </w:tcPr>
          <w:p w14:paraId="247CBC19" w14:textId="77777777" w:rsidR="00947704" w:rsidRPr="00025751" w:rsidRDefault="00947704" w:rsidP="00947704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E190B7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28 responses</w:t>
            </w:r>
          </w:p>
          <w:p w14:paraId="4FB3BFB7" w14:textId="61D9A5AD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8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26674CA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404 responses</w:t>
            </w:r>
          </w:p>
          <w:p w14:paraId="7D59D03E" w14:textId="63F4EA2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1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6A7D165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51 responses</w:t>
            </w:r>
          </w:p>
          <w:p w14:paraId="7945CB87" w14:textId="5BCDF71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8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vAlign w:val="bottom"/>
          </w:tcPr>
          <w:p w14:paraId="63B774CA" w14:textId="39E6B8D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92 responses</w:t>
            </w:r>
          </w:p>
          <w:p w14:paraId="10085AAD" w14:textId="1C622115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2.2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4FCAF347" w14:textId="77777777" w:rsidTr="00947704">
        <w:tc>
          <w:tcPr>
            <w:tcW w:w="5807" w:type="dxa"/>
          </w:tcPr>
          <w:p w14:paraId="2471CBFD" w14:textId="77777777" w:rsidR="00947704" w:rsidRPr="00025751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  <w:p w14:paraId="3CAB6E72" w14:textId="77777777" w:rsidR="00947704" w:rsidRPr="00025751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Secondary diagnoses from the hospital</w:t>
            </w:r>
          </w:p>
          <w:p w14:paraId="17B8D479" w14:textId="77777777" w:rsidR="00947704" w:rsidRPr="00025751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Inpatient admission (yes/no)</w:t>
            </w:r>
          </w:p>
          <w:p w14:paraId="28BBDD42" w14:textId="77777777" w:rsidR="00947704" w:rsidRPr="00025751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Inpatient stay longer than 24 hours (yes/no)</w:t>
            </w:r>
          </w:p>
          <w:p w14:paraId="4A23E266" w14:textId="77777777" w:rsidR="00947704" w:rsidRPr="00025751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Duration of inpatient stay in days</w:t>
            </w:r>
          </w:p>
          <w:p w14:paraId="5DB15073" w14:textId="77777777" w:rsidR="00947704" w:rsidRPr="00025751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Discharge summary including all findings (lab, radiology, etc.)</w:t>
            </w:r>
          </w:p>
          <w:p w14:paraId="04E4D031" w14:textId="15976324" w:rsidR="00947704" w:rsidRPr="00025751" w:rsidRDefault="00947704" w:rsidP="00947704">
            <w:pPr>
              <w:ind w:firstLine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Other information </w:t>
            </w:r>
          </w:p>
        </w:tc>
        <w:tc>
          <w:tcPr>
            <w:tcW w:w="1984" w:type="dxa"/>
            <w:vAlign w:val="bottom"/>
          </w:tcPr>
          <w:p w14:paraId="75B5C8B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59E12F4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8 (38.4)</w:t>
            </w:r>
          </w:p>
          <w:p w14:paraId="2EDE9B5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2 (43.8)</w:t>
            </w:r>
          </w:p>
          <w:p w14:paraId="2CF94FF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13.7)</w:t>
            </w:r>
          </w:p>
          <w:p w14:paraId="737C780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  <w:p w14:paraId="0915E6E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7 (50.7)</w:t>
            </w:r>
          </w:p>
          <w:p w14:paraId="3E986590" w14:textId="2848330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 (9.6)</w:t>
            </w:r>
          </w:p>
        </w:tc>
        <w:tc>
          <w:tcPr>
            <w:tcW w:w="1984" w:type="dxa"/>
            <w:vAlign w:val="bottom"/>
          </w:tcPr>
          <w:p w14:paraId="45C6BBB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8 (9.6)</w:t>
            </w:r>
          </w:p>
          <w:p w14:paraId="741B6EF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31 (69.7)</w:t>
            </w:r>
          </w:p>
          <w:p w14:paraId="5B7D92C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9 (52.7)</w:t>
            </w:r>
          </w:p>
          <w:p w14:paraId="7B750FB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8 (25.5)</w:t>
            </w:r>
          </w:p>
          <w:p w14:paraId="54E9ED5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6 (13.8)</w:t>
            </w:r>
          </w:p>
          <w:p w14:paraId="2D435CF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5 (34.6)</w:t>
            </w:r>
          </w:p>
          <w:p w14:paraId="2A213107" w14:textId="0C51CC85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7 (9.0)</w:t>
            </w:r>
          </w:p>
        </w:tc>
        <w:tc>
          <w:tcPr>
            <w:tcW w:w="1984" w:type="dxa"/>
          </w:tcPr>
          <w:p w14:paraId="078C389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10.7)</w:t>
            </w:r>
          </w:p>
          <w:p w14:paraId="2964DF6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9 (67.9)</w:t>
            </w:r>
          </w:p>
          <w:p w14:paraId="1DDAB89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35.7)</w:t>
            </w:r>
          </w:p>
          <w:p w14:paraId="6AE7B08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21.4)</w:t>
            </w:r>
          </w:p>
          <w:p w14:paraId="556CE03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10.7)</w:t>
            </w:r>
          </w:p>
          <w:p w14:paraId="4CE1C96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17.9)</w:t>
            </w:r>
          </w:p>
          <w:p w14:paraId="18EC50C2" w14:textId="0CF7B20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 (17.9)</w:t>
            </w:r>
          </w:p>
        </w:tc>
        <w:tc>
          <w:tcPr>
            <w:tcW w:w="1985" w:type="dxa"/>
            <w:vAlign w:val="bottom"/>
          </w:tcPr>
          <w:p w14:paraId="67CDACD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12.4)</w:t>
            </w:r>
          </w:p>
          <w:p w14:paraId="586D46C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0 (67.4)</w:t>
            </w:r>
          </w:p>
          <w:p w14:paraId="7341AF8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8 (42.7)</w:t>
            </w:r>
          </w:p>
          <w:p w14:paraId="39F81A2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6 (29.2)</w:t>
            </w:r>
          </w:p>
          <w:p w14:paraId="7E0FF58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8 (20.2)</w:t>
            </w:r>
          </w:p>
          <w:p w14:paraId="454C029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7 (41.6)</w:t>
            </w:r>
          </w:p>
          <w:p w14:paraId="100BD86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2)</w:t>
            </w:r>
          </w:p>
        </w:tc>
      </w:tr>
    </w:tbl>
    <w:p w14:paraId="36FC9454" w14:textId="67090BD8" w:rsidR="009E6395" w:rsidRPr="00D94A80" w:rsidRDefault="009E6395" w:rsidP="009E6395">
      <w:pPr>
        <w:rPr>
          <w:rFonts w:asciiTheme="majorHAnsi" w:hAnsiTheme="majorHAnsi" w:cstheme="majorHAnsi"/>
          <w:sz w:val="20"/>
          <w:lang w:val="en-US"/>
        </w:rPr>
      </w:pPr>
      <w:r w:rsidRPr="00D94A80">
        <w:rPr>
          <w:rFonts w:asciiTheme="majorHAnsi" w:hAnsiTheme="majorHAnsi" w:cstheme="majorHAnsi"/>
          <w:b/>
          <w:sz w:val="20"/>
          <w:lang w:val="en-US"/>
        </w:rPr>
        <w:t>Abbreviations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: </w:t>
      </w:r>
      <w:r>
        <w:rPr>
          <w:rFonts w:asciiTheme="majorHAnsi" w:hAnsiTheme="majorHAnsi" w:cstheme="majorHAnsi"/>
          <w:sz w:val="20"/>
          <w:lang w:val="en-US"/>
        </w:rPr>
        <w:t>A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EMT – </w:t>
      </w:r>
      <w:r>
        <w:rPr>
          <w:rFonts w:asciiTheme="majorHAnsi" w:hAnsiTheme="majorHAnsi" w:cstheme="majorHAnsi"/>
          <w:sz w:val="20"/>
          <w:lang w:val="en-US"/>
        </w:rPr>
        <w:t xml:space="preserve">Advanced </w:t>
      </w:r>
      <w:r w:rsidRPr="00D94A80">
        <w:rPr>
          <w:rFonts w:asciiTheme="majorHAnsi" w:hAnsiTheme="majorHAnsi" w:cstheme="majorHAnsi"/>
          <w:sz w:val="20"/>
          <w:lang w:val="en-US"/>
        </w:rPr>
        <w:t>Emergency Medical Technician</w:t>
      </w:r>
      <w:r>
        <w:rPr>
          <w:rFonts w:asciiTheme="majorHAnsi" w:hAnsiTheme="majorHAnsi" w:cstheme="majorHAnsi"/>
          <w:sz w:val="20"/>
          <w:lang w:val="en-US"/>
        </w:rPr>
        <w:t>;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 </w:t>
      </w:r>
      <w:r w:rsidR="00B829EF" w:rsidRPr="00D94A80">
        <w:rPr>
          <w:rFonts w:asciiTheme="majorHAnsi" w:hAnsiTheme="majorHAnsi" w:cstheme="majorHAnsi"/>
          <w:sz w:val="20"/>
          <w:lang w:val="en-US"/>
        </w:rPr>
        <w:t xml:space="preserve">EMT – Emergency Medical Technician; </w:t>
      </w:r>
      <w:r w:rsidR="0037561B">
        <w:rPr>
          <w:rFonts w:asciiTheme="majorHAnsi" w:hAnsiTheme="majorHAnsi" w:cstheme="majorHAnsi"/>
          <w:sz w:val="20"/>
          <w:lang w:val="en-US"/>
        </w:rPr>
        <w:t>M</w:t>
      </w:r>
      <w:r w:rsidR="0037561B" w:rsidRPr="00D94A80">
        <w:rPr>
          <w:rFonts w:asciiTheme="majorHAnsi" w:hAnsiTheme="majorHAnsi" w:cstheme="majorHAnsi"/>
          <w:sz w:val="20"/>
          <w:lang w:val="en-US"/>
        </w:rPr>
        <w:t>R</w:t>
      </w:r>
      <w:r w:rsidR="0037561B">
        <w:rPr>
          <w:rFonts w:asciiTheme="majorHAnsi" w:hAnsiTheme="majorHAnsi" w:cstheme="majorHAnsi"/>
          <w:sz w:val="20"/>
          <w:lang w:val="en-US"/>
        </w:rPr>
        <w:t>F/</w:t>
      </w:r>
      <w:r w:rsidR="0037561B" w:rsidRPr="00D94A80">
        <w:rPr>
          <w:rFonts w:asciiTheme="majorHAnsi" w:hAnsiTheme="majorHAnsi" w:cstheme="majorHAnsi"/>
          <w:sz w:val="20"/>
          <w:lang w:val="en-US"/>
        </w:rPr>
        <w:t xml:space="preserve">P – </w:t>
      </w:r>
      <w:r w:rsidR="0037561B" w:rsidRPr="0037561B">
        <w:rPr>
          <w:rFonts w:asciiTheme="majorHAnsi" w:hAnsiTheme="majorHAnsi" w:cstheme="majorHAnsi"/>
          <w:sz w:val="20"/>
          <w:lang w:val="en-US"/>
        </w:rPr>
        <w:t>mean response frequency per participant</w:t>
      </w:r>
    </w:p>
    <w:p w14:paraId="123AAD0C" w14:textId="7E3C8856" w:rsidR="00B713AB" w:rsidRPr="00B713AB" w:rsidRDefault="008E7855" w:rsidP="00B713AB">
      <w:pPr>
        <w:spacing w:after="120" w:line="240" w:lineRule="auto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lastRenderedPageBreak/>
        <w:t xml:space="preserve">Supplementary </w:t>
      </w:r>
      <w:r w:rsidR="00B713AB" w:rsidRPr="00B713AB">
        <w:rPr>
          <w:rFonts w:asciiTheme="majorHAnsi" w:hAnsiTheme="majorHAnsi" w:cstheme="majorHAnsi"/>
          <w:b/>
          <w:lang w:val="en-US"/>
        </w:rPr>
        <w:t xml:space="preserve">Table </w:t>
      </w:r>
      <w:r>
        <w:rPr>
          <w:rFonts w:asciiTheme="majorHAnsi" w:hAnsiTheme="majorHAnsi" w:cstheme="majorHAnsi"/>
          <w:b/>
          <w:lang w:val="en-US"/>
        </w:rPr>
        <w:t>S</w: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begin"/>
      </w:r>
      <w:r w:rsidR="00B713AB" w:rsidRPr="00B713AB">
        <w:rPr>
          <w:rFonts w:asciiTheme="majorHAnsi" w:hAnsiTheme="majorHAnsi" w:cstheme="majorHAnsi"/>
          <w:b/>
          <w:lang w:val="en-US"/>
        </w:rPr>
        <w:instrText xml:space="preserve"> SEQ Table \* ARABIC </w:instrTex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separate"/>
      </w:r>
      <w:r w:rsidR="002B6E44">
        <w:rPr>
          <w:rFonts w:asciiTheme="majorHAnsi" w:hAnsiTheme="majorHAnsi" w:cstheme="majorHAnsi"/>
          <w:b/>
          <w:noProof/>
          <w:lang w:val="en-US"/>
        </w:rPr>
        <w:t>4</w:t>
      </w:r>
      <w:r w:rsidR="00B713AB" w:rsidRPr="00B713AB">
        <w:rPr>
          <w:rFonts w:asciiTheme="majorHAnsi" w:hAnsiTheme="majorHAnsi" w:cstheme="majorHAnsi"/>
          <w:b/>
          <w:lang w:val="en-US"/>
        </w:rPr>
        <w:fldChar w:fldCharType="end"/>
      </w:r>
      <w:r w:rsidR="00B713AB" w:rsidRPr="00B713AB">
        <w:rPr>
          <w:rFonts w:asciiTheme="majorHAnsi" w:hAnsiTheme="majorHAnsi" w:cstheme="majorHAnsi"/>
          <w:lang w:val="en-US"/>
        </w:rPr>
        <w:t xml:space="preserve"> – </w:t>
      </w:r>
      <w:r w:rsidR="00D94A80" w:rsidRPr="00D94A80">
        <w:rPr>
          <w:rFonts w:asciiTheme="majorHAnsi" w:hAnsiTheme="majorHAnsi" w:cstheme="majorHAnsi"/>
          <w:lang w:val="en-US"/>
        </w:rPr>
        <w:t>Frameworks for implementing a feedback system in the EMS</w:t>
      </w:r>
      <w:r w:rsidR="00D62188">
        <w:rPr>
          <w:rFonts w:asciiTheme="majorHAnsi" w:hAnsiTheme="majorHAnsi" w:cstheme="majorHAnsi"/>
          <w:lang w:val="en-US"/>
        </w:rPr>
        <w:t xml:space="preserve"> – r</w:t>
      </w:r>
      <w:r w:rsidR="00E64747" w:rsidRPr="00E64747">
        <w:rPr>
          <w:rFonts w:asciiTheme="majorHAnsi" w:hAnsiTheme="majorHAnsi" w:cstheme="majorHAnsi"/>
          <w:lang w:val="en-US"/>
        </w:rPr>
        <w:t xml:space="preserve">esults </w:t>
      </w:r>
      <w:r w:rsidR="00D62188">
        <w:rPr>
          <w:rFonts w:asciiTheme="majorHAnsi" w:hAnsiTheme="majorHAnsi" w:cstheme="majorHAnsi"/>
          <w:lang w:val="en-US"/>
        </w:rPr>
        <w:t>s</w:t>
      </w:r>
      <w:r w:rsidR="00E64747" w:rsidRPr="00E64747">
        <w:rPr>
          <w:rFonts w:asciiTheme="majorHAnsi" w:hAnsiTheme="majorHAnsi" w:cstheme="majorHAnsi"/>
          <w:lang w:val="en-US"/>
        </w:rPr>
        <w:t xml:space="preserve">tratified by </w:t>
      </w:r>
      <w:r w:rsidR="00D62188">
        <w:rPr>
          <w:rFonts w:asciiTheme="majorHAnsi" w:hAnsiTheme="majorHAnsi" w:cstheme="majorHAnsi"/>
          <w:lang w:val="en-US"/>
        </w:rPr>
        <w:t>o</w:t>
      </w:r>
      <w:r w:rsidR="00E64747" w:rsidRPr="00E64747">
        <w:rPr>
          <w:rFonts w:asciiTheme="majorHAnsi" w:hAnsiTheme="majorHAnsi" w:cstheme="majorHAnsi"/>
          <w:lang w:val="en-US"/>
        </w:rPr>
        <w:t xml:space="preserve">ccupational </w:t>
      </w:r>
      <w:r w:rsidR="00D62188">
        <w:rPr>
          <w:rFonts w:asciiTheme="majorHAnsi" w:hAnsiTheme="majorHAnsi" w:cstheme="majorHAnsi"/>
          <w:lang w:val="en-US"/>
        </w:rPr>
        <w:t>g</w:t>
      </w:r>
      <w:r w:rsidR="00E64747" w:rsidRPr="00E64747">
        <w:rPr>
          <w:rFonts w:asciiTheme="majorHAnsi" w:hAnsiTheme="majorHAnsi" w:cstheme="majorHAnsi"/>
          <w:lang w:val="en-US"/>
        </w:rPr>
        <w:t xml:space="preserve">roups </w:t>
      </w:r>
    </w:p>
    <w:tbl>
      <w:tblPr>
        <w:tblStyle w:val="Tabellenraster"/>
        <w:tblW w:w="13746" w:type="dxa"/>
        <w:tblLayout w:type="fixed"/>
        <w:tblLook w:val="04A0" w:firstRow="1" w:lastRow="0" w:firstColumn="1" w:lastColumn="0" w:noHBand="0" w:noVBand="1"/>
      </w:tblPr>
      <w:tblGrid>
        <w:gridCol w:w="5807"/>
        <w:gridCol w:w="1985"/>
        <w:gridCol w:w="1985"/>
        <w:gridCol w:w="1985"/>
        <w:gridCol w:w="1984"/>
      </w:tblGrid>
      <w:tr w:rsidR="00947704" w:rsidRPr="00025751" w14:paraId="35DC59E8" w14:textId="77777777" w:rsidTr="00947704">
        <w:trPr>
          <w:trHeight w:val="498"/>
        </w:trPr>
        <w:tc>
          <w:tcPr>
            <w:tcW w:w="5807" w:type="dxa"/>
            <w:shd w:val="clear" w:color="auto" w:fill="EFF2F5"/>
            <w:vAlign w:val="bottom"/>
          </w:tcPr>
          <w:p w14:paraId="37E3C395" w14:textId="0B3C6450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5" w:type="dxa"/>
            <w:shd w:val="clear" w:color="auto" w:fill="EFF2F5"/>
            <w:vAlign w:val="bottom"/>
          </w:tcPr>
          <w:p w14:paraId="6887DA33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ergency physician</w:t>
            </w:r>
          </w:p>
          <w:p w14:paraId="0BE86F6D" w14:textId="3ECAC413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3</w:t>
            </w:r>
          </w:p>
        </w:tc>
        <w:tc>
          <w:tcPr>
            <w:tcW w:w="1985" w:type="dxa"/>
            <w:shd w:val="clear" w:color="auto" w:fill="EFF2F5"/>
            <w:vAlign w:val="bottom"/>
          </w:tcPr>
          <w:p w14:paraId="56F16FC2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Paramedic</w:t>
            </w:r>
          </w:p>
          <w:p w14:paraId="174330D6" w14:textId="07594EFB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90</w:t>
            </w:r>
          </w:p>
        </w:tc>
        <w:tc>
          <w:tcPr>
            <w:tcW w:w="1985" w:type="dxa"/>
            <w:shd w:val="clear" w:color="auto" w:fill="EFF2F5"/>
            <w:vAlign w:val="bottom"/>
          </w:tcPr>
          <w:p w14:paraId="2CAE49CD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A</w:t>
            </w: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6D20D0C6" w14:textId="355205DB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8</w:t>
            </w:r>
          </w:p>
        </w:tc>
        <w:tc>
          <w:tcPr>
            <w:tcW w:w="1984" w:type="dxa"/>
            <w:shd w:val="clear" w:color="auto" w:fill="EFF2F5"/>
            <w:vAlign w:val="bottom"/>
          </w:tcPr>
          <w:p w14:paraId="69FDD601" w14:textId="77777777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EMT</w:t>
            </w:r>
          </w:p>
          <w:p w14:paraId="5A983FED" w14:textId="4A07D2E2" w:rsidR="00947704" w:rsidRPr="00025751" w:rsidRDefault="00947704" w:rsidP="00947704">
            <w:pPr>
              <w:jc w:val="center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9</w:t>
            </w:r>
          </w:p>
        </w:tc>
      </w:tr>
      <w:tr w:rsidR="00947704" w:rsidRPr="00025751" w14:paraId="4C01FDF8" w14:textId="77777777" w:rsidTr="00947704">
        <w:tc>
          <w:tcPr>
            <w:tcW w:w="5807" w:type="dxa"/>
            <w:vMerge w:val="restart"/>
            <w:vAlign w:val="center"/>
          </w:tcPr>
          <w:p w14:paraId="6171D7C5" w14:textId="088E788F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What would be the most effective way for you to receive feedback in general? Multiple choice, number of answers (% participants)</w:t>
            </w:r>
          </w:p>
        </w:tc>
        <w:tc>
          <w:tcPr>
            <w:tcW w:w="1985" w:type="dxa"/>
            <w:vAlign w:val="bottom"/>
          </w:tcPr>
          <w:p w14:paraId="0A949D5C" w14:textId="03D0D5D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2 (98.6%)</w:t>
            </w:r>
          </w:p>
        </w:tc>
        <w:tc>
          <w:tcPr>
            <w:tcW w:w="1985" w:type="dxa"/>
            <w:vAlign w:val="bottom"/>
          </w:tcPr>
          <w:p w14:paraId="51AA0A45" w14:textId="08379D12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8 (98.9%)</w:t>
            </w:r>
          </w:p>
        </w:tc>
        <w:tc>
          <w:tcPr>
            <w:tcW w:w="1985" w:type="dxa"/>
          </w:tcPr>
          <w:p w14:paraId="67F4D018" w14:textId="26B767DE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8 (100%)</w:t>
            </w:r>
          </w:p>
        </w:tc>
        <w:tc>
          <w:tcPr>
            <w:tcW w:w="1984" w:type="dxa"/>
            <w:vAlign w:val="bottom"/>
          </w:tcPr>
          <w:p w14:paraId="6615D93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7 (97.8%)</w:t>
            </w:r>
          </w:p>
        </w:tc>
      </w:tr>
      <w:tr w:rsidR="00947704" w:rsidRPr="00025751" w14:paraId="7E31B524" w14:textId="77777777" w:rsidTr="00947704">
        <w:tc>
          <w:tcPr>
            <w:tcW w:w="5807" w:type="dxa"/>
            <w:vMerge/>
          </w:tcPr>
          <w:p w14:paraId="037902E4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7DA735E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19 responses</w:t>
            </w:r>
          </w:p>
          <w:p w14:paraId="0C0DD763" w14:textId="12CC82C4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7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vAlign w:val="bottom"/>
          </w:tcPr>
          <w:p w14:paraId="5891839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88 responses</w:t>
            </w:r>
          </w:p>
          <w:p w14:paraId="00976BDB" w14:textId="61733A8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</w:tcPr>
          <w:p w14:paraId="65188A2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41 responses</w:t>
            </w:r>
          </w:p>
          <w:p w14:paraId="6F8C8593" w14:textId="797930EA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5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78CE45B9" w14:textId="2C8CA4C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136 responses</w:t>
            </w:r>
          </w:p>
          <w:p w14:paraId="1C55B2BC" w14:textId="6FA27A5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6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3EAAF671" w14:textId="77777777" w:rsidTr="00947704">
        <w:tc>
          <w:tcPr>
            <w:tcW w:w="5807" w:type="dxa"/>
          </w:tcPr>
          <w:p w14:paraId="58EC7ECC" w14:textId="5FFD5491" w:rsidR="00947704" w:rsidRPr="00025751" w:rsidRDefault="00947704" w:rsidP="00947704">
            <w:pPr>
              <w:ind w:left="306"/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  <w:p w14:paraId="59E9D94D" w14:textId="77777777" w:rsidR="00947704" w:rsidRPr="00025751" w:rsidRDefault="00947704" w:rsidP="00947704">
            <w:pPr>
              <w:ind w:left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Directly to me via email</w:t>
            </w:r>
          </w:p>
          <w:p w14:paraId="367BF5E2" w14:textId="5B5C1EED" w:rsidR="00947704" w:rsidRPr="00025751" w:rsidRDefault="00947704" w:rsidP="00947704">
            <w:pPr>
              <w:ind w:left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Directly to me via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mail</w:t>
            </w:r>
          </w:p>
          <w:p w14:paraId="7DD02684" w14:textId="77777777" w:rsidR="00947704" w:rsidRPr="00025751" w:rsidRDefault="00947704" w:rsidP="00947704">
            <w:pPr>
              <w:ind w:left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Through direct digital access</w:t>
            </w:r>
          </w:p>
          <w:p w14:paraId="4EFC73D2" w14:textId="452976B0" w:rsidR="00947704" w:rsidRPr="00025751" w:rsidRDefault="00947704" w:rsidP="00947704">
            <w:pPr>
              <w:ind w:left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Through the EMS provider (medical director)</w:t>
            </w:r>
          </w:p>
          <w:p w14:paraId="5D8A3655" w14:textId="4D14F14D" w:rsidR="00947704" w:rsidRPr="00025751" w:rsidRDefault="00947704" w:rsidP="00947704">
            <w:pPr>
              <w:ind w:left="306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Through other means</w:t>
            </w:r>
          </w:p>
        </w:tc>
        <w:tc>
          <w:tcPr>
            <w:tcW w:w="1985" w:type="dxa"/>
            <w:vAlign w:val="bottom"/>
          </w:tcPr>
          <w:p w14:paraId="4AC15F8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1.4)</w:t>
            </w:r>
          </w:p>
          <w:p w14:paraId="777BE04A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4 (61.1)</w:t>
            </w:r>
          </w:p>
          <w:p w14:paraId="665873F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4.2)</w:t>
            </w:r>
          </w:p>
          <w:p w14:paraId="6A649E2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54 (75.0)</w:t>
            </w:r>
          </w:p>
          <w:p w14:paraId="3114CB9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12.5)</w:t>
            </w:r>
          </w:p>
          <w:p w14:paraId="1FE5848D" w14:textId="05D40068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11.1)</w:t>
            </w:r>
          </w:p>
        </w:tc>
        <w:tc>
          <w:tcPr>
            <w:tcW w:w="1985" w:type="dxa"/>
            <w:vAlign w:val="bottom"/>
          </w:tcPr>
          <w:p w14:paraId="1C9A6AF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 (0.5)</w:t>
            </w:r>
          </w:p>
          <w:p w14:paraId="6B05AE7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3 (44.1)</w:t>
            </w:r>
          </w:p>
          <w:p w14:paraId="5401E77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1.6)</w:t>
            </w:r>
          </w:p>
          <w:p w14:paraId="68188B2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59 (84.6)</w:t>
            </w:r>
          </w:p>
          <w:p w14:paraId="109E49D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5 (13.3)</w:t>
            </w:r>
          </w:p>
          <w:p w14:paraId="5179C77A" w14:textId="23841A5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7 (9.0)</w:t>
            </w:r>
          </w:p>
        </w:tc>
        <w:tc>
          <w:tcPr>
            <w:tcW w:w="1985" w:type="dxa"/>
          </w:tcPr>
          <w:p w14:paraId="3956820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6C7650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28.6)</w:t>
            </w:r>
          </w:p>
          <w:p w14:paraId="6A7B2AC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122637A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5 (89.3)</w:t>
            </w:r>
          </w:p>
          <w:p w14:paraId="5F32673F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21.4)</w:t>
            </w:r>
          </w:p>
          <w:p w14:paraId="349E8FD3" w14:textId="2BAFCAB5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7.1)</w:t>
            </w:r>
          </w:p>
        </w:tc>
        <w:tc>
          <w:tcPr>
            <w:tcW w:w="1984" w:type="dxa"/>
            <w:vAlign w:val="bottom"/>
          </w:tcPr>
          <w:p w14:paraId="18E6F88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6FD9FFA7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7 (42.5)</w:t>
            </w:r>
          </w:p>
          <w:p w14:paraId="19319FF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 (3.4)</w:t>
            </w:r>
          </w:p>
          <w:p w14:paraId="1FD332D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9 (90.8)</w:t>
            </w:r>
          </w:p>
          <w:p w14:paraId="0451D64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12.6)</w:t>
            </w:r>
          </w:p>
          <w:p w14:paraId="5295D415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6 (6.9)</w:t>
            </w:r>
          </w:p>
        </w:tc>
      </w:tr>
      <w:tr w:rsidR="00947704" w:rsidRPr="00025751" w14:paraId="748F186C" w14:textId="77777777" w:rsidTr="00947704">
        <w:trPr>
          <w:trHeight w:val="262"/>
        </w:trPr>
        <w:tc>
          <w:tcPr>
            <w:tcW w:w="5807" w:type="dxa"/>
            <w:vMerge w:val="restart"/>
            <w:vAlign w:val="center"/>
          </w:tcPr>
          <w:p w14:paraId="71BD977E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In your opinion, which existing structures would be suitable for providing feedback to you or your colleagues? </w:t>
            </w:r>
          </w:p>
          <w:p w14:paraId="3FBD28EA" w14:textId="7E82D5EF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Multiple choice, total responses (% participants)</w:t>
            </w:r>
          </w:p>
        </w:tc>
        <w:tc>
          <w:tcPr>
            <w:tcW w:w="1985" w:type="dxa"/>
            <w:vAlign w:val="bottom"/>
          </w:tcPr>
          <w:p w14:paraId="7573C214" w14:textId="31205C5D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72 (98.6%)</w:t>
            </w:r>
          </w:p>
        </w:tc>
        <w:tc>
          <w:tcPr>
            <w:tcW w:w="1985" w:type="dxa"/>
            <w:vAlign w:val="bottom"/>
          </w:tcPr>
          <w:p w14:paraId="7021569B" w14:textId="1DF470C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184 (96.8%)</w:t>
            </w:r>
          </w:p>
        </w:tc>
        <w:tc>
          <w:tcPr>
            <w:tcW w:w="1985" w:type="dxa"/>
          </w:tcPr>
          <w:p w14:paraId="21BEB9C3" w14:textId="12004E09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26 (92.9%)</w:t>
            </w:r>
          </w:p>
        </w:tc>
        <w:tc>
          <w:tcPr>
            <w:tcW w:w="1984" w:type="dxa"/>
            <w:vAlign w:val="bottom"/>
          </w:tcPr>
          <w:p w14:paraId="72399386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n=86 (96.6%)</w:t>
            </w:r>
          </w:p>
        </w:tc>
      </w:tr>
      <w:tr w:rsidR="00947704" w:rsidRPr="00025751" w14:paraId="230F2F5A" w14:textId="77777777" w:rsidTr="00947704">
        <w:trPr>
          <w:trHeight w:val="553"/>
        </w:trPr>
        <w:tc>
          <w:tcPr>
            <w:tcW w:w="5807" w:type="dxa"/>
            <w:vMerge/>
          </w:tcPr>
          <w:p w14:paraId="30A8CAD1" w14:textId="77777777" w:rsidR="00947704" w:rsidRPr="00025751" w:rsidRDefault="00947704" w:rsidP="00947704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418439AC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85 responses</w:t>
            </w:r>
          </w:p>
          <w:p w14:paraId="3CC5F841" w14:textId="08A545D1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2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vAlign w:val="bottom"/>
          </w:tcPr>
          <w:p w14:paraId="45963F1B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10 responses</w:t>
            </w:r>
          </w:p>
          <w:p w14:paraId="2448DCB0" w14:textId="2FFFC1FB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1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5" w:type="dxa"/>
            <w:vAlign w:val="bottom"/>
          </w:tcPr>
          <w:p w14:paraId="30BE5F4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28 responses</w:t>
            </w:r>
          </w:p>
          <w:p w14:paraId="0A64876C" w14:textId="125AD10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1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  <w:tc>
          <w:tcPr>
            <w:tcW w:w="1984" w:type="dxa"/>
            <w:vAlign w:val="bottom"/>
          </w:tcPr>
          <w:p w14:paraId="2FD978CD" w14:textId="549ED333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>96 responses</w:t>
            </w:r>
          </w:p>
          <w:p w14:paraId="44FC2A16" w14:textId="3F182C2F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1.2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MRF/P</w:t>
            </w:r>
          </w:p>
        </w:tc>
      </w:tr>
      <w:tr w:rsidR="00947704" w:rsidRPr="00025751" w14:paraId="4FC07E05" w14:textId="77777777" w:rsidTr="00947704">
        <w:trPr>
          <w:trHeight w:val="1316"/>
        </w:trPr>
        <w:tc>
          <w:tcPr>
            <w:tcW w:w="5807" w:type="dxa"/>
          </w:tcPr>
          <w:p w14:paraId="145BB8CB" w14:textId="77777777" w:rsidR="00947704" w:rsidRPr="00025751" w:rsidRDefault="00947704" w:rsidP="00947704">
            <w:pPr>
              <w:ind w:firstLine="309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None, as I do not wish to receive feedback</w:t>
            </w:r>
          </w:p>
          <w:p w14:paraId="1DCCF9D9" w14:textId="77777777" w:rsidR="00947704" w:rsidRPr="00025751" w:rsidRDefault="00947704" w:rsidP="00947704">
            <w:pPr>
              <w:ind w:firstLine="309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No existing structure would be suitable</w:t>
            </w:r>
          </w:p>
          <w:p w14:paraId="5B99B2DA" w14:textId="77777777" w:rsidR="00947704" w:rsidRPr="00025751" w:rsidRDefault="00947704" w:rsidP="00947704">
            <w:pPr>
              <w:ind w:firstLine="309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As part of post-call debriefing</w:t>
            </w:r>
          </w:p>
          <w:p w14:paraId="326F37CD" w14:textId="77777777" w:rsidR="00947704" w:rsidRPr="00025751" w:rsidRDefault="00947704" w:rsidP="00947704">
            <w:pPr>
              <w:ind w:firstLine="309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Through a digital system</w:t>
            </w:r>
          </w:p>
          <w:p w14:paraId="30C2C6E9" w14:textId="2FBF8526" w:rsidR="00947704" w:rsidRPr="00025751" w:rsidRDefault="00947704" w:rsidP="00947704">
            <w:pPr>
              <w:ind w:firstLine="309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 xml:space="preserve">Through another structure </w:t>
            </w:r>
          </w:p>
        </w:tc>
        <w:tc>
          <w:tcPr>
            <w:tcW w:w="1985" w:type="dxa"/>
            <w:vAlign w:val="bottom"/>
          </w:tcPr>
          <w:p w14:paraId="47741D9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2.8)</w:t>
            </w:r>
          </w:p>
          <w:p w14:paraId="4CA032A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5 (20.8)</w:t>
            </w:r>
          </w:p>
          <w:p w14:paraId="38C4E44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7 (37.5)</w:t>
            </w:r>
          </w:p>
          <w:p w14:paraId="74753713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3 (45.8)</w:t>
            </w:r>
          </w:p>
          <w:p w14:paraId="33141486" w14:textId="4FCECD36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 (11.1)</w:t>
            </w:r>
          </w:p>
        </w:tc>
        <w:tc>
          <w:tcPr>
            <w:tcW w:w="1985" w:type="dxa"/>
            <w:vAlign w:val="bottom"/>
          </w:tcPr>
          <w:p w14:paraId="01C1857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 (1.1)</w:t>
            </w:r>
          </w:p>
          <w:p w14:paraId="782AD4F0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39 (21.2)</w:t>
            </w:r>
          </w:p>
          <w:p w14:paraId="1E37F4CD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80 (43.5)</w:t>
            </w:r>
          </w:p>
          <w:p w14:paraId="63B71F6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78 (42.4)</w:t>
            </w:r>
          </w:p>
          <w:p w14:paraId="325C64B0" w14:textId="033BD450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1 (6.0)</w:t>
            </w:r>
          </w:p>
        </w:tc>
        <w:tc>
          <w:tcPr>
            <w:tcW w:w="1985" w:type="dxa"/>
          </w:tcPr>
          <w:p w14:paraId="411110DE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46C0F80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10 (38.5)</w:t>
            </w:r>
          </w:p>
          <w:p w14:paraId="73F712A8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34.6)</w:t>
            </w:r>
          </w:p>
          <w:p w14:paraId="68939E2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9 (34.6)</w:t>
            </w:r>
          </w:p>
          <w:p w14:paraId="5AE48D18" w14:textId="022655CC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  <w:tc>
          <w:tcPr>
            <w:tcW w:w="1984" w:type="dxa"/>
            <w:vAlign w:val="bottom"/>
          </w:tcPr>
          <w:p w14:paraId="23DCFBE4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  <w:p w14:paraId="6FB8301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2 (25.6)</w:t>
            </w:r>
          </w:p>
          <w:p w14:paraId="0818FF01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47 (54.7)</w:t>
            </w:r>
          </w:p>
          <w:p w14:paraId="41FB8289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27 (31.4)</w:t>
            </w:r>
          </w:p>
          <w:p w14:paraId="68CB8BF2" w14:textId="77777777" w:rsidR="00947704" w:rsidRPr="00025751" w:rsidRDefault="00947704" w:rsidP="00947704">
            <w:pPr>
              <w:jc w:val="right"/>
              <w:rPr>
                <w:rFonts w:asciiTheme="majorHAnsi" w:hAnsiTheme="majorHAnsi" w:cstheme="majorHAnsi"/>
                <w:sz w:val="20"/>
                <w:lang w:val="en-US"/>
              </w:rPr>
            </w:pPr>
            <w:r w:rsidRPr="00025751">
              <w:rPr>
                <w:rFonts w:asciiTheme="majorHAnsi" w:hAnsiTheme="majorHAnsi" w:cstheme="majorHAnsi"/>
                <w:sz w:val="20"/>
                <w:lang w:val="en-US"/>
              </w:rPr>
              <w:t>0 (0)</w:t>
            </w:r>
          </w:p>
        </w:tc>
      </w:tr>
    </w:tbl>
    <w:p w14:paraId="6316EECA" w14:textId="2A949210" w:rsidR="009E6395" w:rsidRPr="00D94A80" w:rsidRDefault="009E6395" w:rsidP="009E6395">
      <w:pPr>
        <w:rPr>
          <w:rFonts w:asciiTheme="majorHAnsi" w:hAnsiTheme="majorHAnsi" w:cstheme="majorHAnsi"/>
          <w:sz w:val="20"/>
          <w:lang w:val="en-US"/>
        </w:rPr>
      </w:pPr>
      <w:r w:rsidRPr="00D94A80">
        <w:rPr>
          <w:rFonts w:asciiTheme="majorHAnsi" w:hAnsiTheme="majorHAnsi" w:cstheme="majorHAnsi"/>
          <w:b/>
          <w:sz w:val="20"/>
          <w:lang w:val="en-US"/>
        </w:rPr>
        <w:t>Abbreviations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: </w:t>
      </w:r>
      <w:r>
        <w:rPr>
          <w:rFonts w:asciiTheme="majorHAnsi" w:hAnsiTheme="majorHAnsi" w:cstheme="majorHAnsi"/>
          <w:sz w:val="20"/>
          <w:lang w:val="en-US"/>
        </w:rPr>
        <w:t>A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EMT – </w:t>
      </w:r>
      <w:r>
        <w:rPr>
          <w:rFonts w:asciiTheme="majorHAnsi" w:hAnsiTheme="majorHAnsi" w:cstheme="majorHAnsi"/>
          <w:sz w:val="20"/>
          <w:lang w:val="en-US"/>
        </w:rPr>
        <w:t xml:space="preserve">Advanced </w:t>
      </w:r>
      <w:r w:rsidRPr="00D94A80">
        <w:rPr>
          <w:rFonts w:asciiTheme="majorHAnsi" w:hAnsiTheme="majorHAnsi" w:cstheme="majorHAnsi"/>
          <w:sz w:val="20"/>
          <w:lang w:val="en-US"/>
        </w:rPr>
        <w:t>Emergency Medical Technician</w:t>
      </w:r>
      <w:r>
        <w:rPr>
          <w:rFonts w:asciiTheme="majorHAnsi" w:hAnsiTheme="majorHAnsi" w:cstheme="majorHAnsi"/>
          <w:sz w:val="20"/>
          <w:lang w:val="en-US"/>
        </w:rPr>
        <w:t>;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 </w:t>
      </w:r>
      <w:r w:rsidR="00B829EF" w:rsidRPr="00D94A80">
        <w:rPr>
          <w:rFonts w:asciiTheme="majorHAnsi" w:hAnsiTheme="majorHAnsi" w:cstheme="majorHAnsi"/>
          <w:sz w:val="20"/>
          <w:lang w:val="en-US"/>
        </w:rPr>
        <w:t xml:space="preserve">EMT – Emergency Medical Technician; </w:t>
      </w:r>
      <w:r w:rsidR="0037561B">
        <w:rPr>
          <w:rFonts w:asciiTheme="majorHAnsi" w:hAnsiTheme="majorHAnsi" w:cstheme="majorHAnsi"/>
          <w:sz w:val="20"/>
          <w:lang w:val="en-US"/>
        </w:rPr>
        <w:t>M</w:t>
      </w:r>
      <w:r w:rsidRPr="00D94A80">
        <w:rPr>
          <w:rFonts w:asciiTheme="majorHAnsi" w:hAnsiTheme="majorHAnsi" w:cstheme="majorHAnsi"/>
          <w:sz w:val="20"/>
          <w:lang w:val="en-US"/>
        </w:rPr>
        <w:t>R</w:t>
      </w:r>
      <w:r w:rsidR="0037561B">
        <w:rPr>
          <w:rFonts w:asciiTheme="majorHAnsi" w:hAnsiTheme="majorHAnsi" w:cstheme="majorHAnsi"/>
          <w:sz w:val="20"/>
          <w:lang w:val="en-US"/>
        </w:rPr>
        <w:t>F/</w:t>
      </w:r>
      <w:r w:rsidRPr="00D94A80">
        <w:rPr>
          <w:rFonts w:asciiTheme="majorHAnsi" w:hAnsiTheme="majorHAnsi" w:cstheme="majorHAnsi"/>
          <w:sz w:val="20"/>
          <w:lang w:val="en-US"/>
        </w:rPr>
        <w:t xml:space="preserve">P – </w:t>
      </w:r>
      <w:r w:rsidR="0037561B" w:rsidRPr="0037561B">
        <w:rPr>
          <w:rFonts w:asciiTheme="majorHAnsi" w:hAnsiTheme="majorHAnsi" w:cstheme="majorHAnsi"/>
          <w:sz w:val="20"/>
          <w:lang w:val="en-US"/>
        </w:rPr>
        <w:t>mean response frequency per participant</w:t>
      </w:r>
    </w:p>
    <w:p w14:paraId="619C2B59" w14:textId="01D3B2E6" w:rsidR="0033205A" w:rsidRPr="00AF6DF1" w:rsidRDefault="009E6395" w:rsidP="009E6395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 </w:t>
      </w:r>
    </w:p>
    <w:sectPr w:rsidR="0033205A" w:rsidRPr="00AF6DF1" w:rsidSect="0033205A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0DC00" w14:textId="77777777" w:rsidR="009769F1" w:rsidRDefault="009769F1" w:rsidP="006B32F9">
      <w:pPr>
        <w:spacing w:after="0" w:line="240" w:lineRule="auto"/>
      </w:pPr>
      <w:r>
        <w:separator/>
      </w:r>
    </w:p>
  </w:endnote>
  <w:endnote w:type="continuationSeparator" w:id="0">
    <w:p w14:paraId="517E47C8" w14:textId="77777777" w:rsidR="009769F1" w:rsidRDefault="009769F1" w:rsidP="006B3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4959185"/>
      <w:docPartObj>
        <w:docPartGallery w:val="Page Numbers (Bottom of Page)"/>
        <w:docPartUnique/>
      </w:docPartObj>
    </w:sdtPr>
    <w:sdtEndPr>
      <w:rPr>
        <w:rFonts w:asciiTheme="majorHAnsi" w:hAnsiTheme="majorHAnsi"/>
        <w:sz w:val="18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Theme="majorHAnsi" w:hAnsiTheme="majorHAnsi"/>
            <w:sz w:val="18"/>
          </w:rPr>
        </w:sdtEndPr>
        <w:sdtContent>
          <w:p w14:paraId="0947E259" w14:textId="6042BC9B" w:rsidR="008A053D" w:rsidRPr="006B32F9" w:rsidRDefault="008A053D">
            <w:pPr>
              <w:pStyle w:val="Fuzeile"/>
              <w:jc w:val="right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Page</w:t>
            </w:r>
            <w:r w:rsidRPr="006B32F9">
              <w:rPr>
                <w:rFonts w:asciiTheme="majorHAnsi" w:hAnsiTheme="majorHAnsi"/>
                <w:sz w:val="18"/>
              </w:rPr>
              <w:t xml:space="preserve"> </w:t>
            </w:r>
            <w:r w:rsidRPr="006B32F9">
              <w:rPr>
                <w:rFonts w:asciiTheme="majorHAnsi" w:hAnsiTheme="majorHAnsi"/>
                <w:b/>
                <w:bCs/>
                <w:sz w:val="20"/>
                <w:szCs w:val="24"/>
              </w:rPr>
              <w:fldChar w:fldCharType="begin"/>
            </w:r>
            <w:r w:rsidRPr="006B32F9">
              <w:rPr>
                <w:rFonts w:asciiTheme="majorHAnsi" w:hAnsiTheme="majorHAnsi"/>
                <w:b/>
                <w:bCs/>
                <w:sz w:val="18"/>
              </w:rPr>
              <w:instrText>PAGE</w:instrText>
            </w:r>
            <w:r w:rsidRPr="006B32F9">
              <w:rPr>
                <w:rFonts w:asciiTheme="majorHAnsi" w:hAnsiTheme="majorHAnsi"/>
                <w:b/>
                <w:bCs/>
                <w:sz w:val="20"/>
                <w:szCs w:val="24"/>
              </w:rPr>
              <w:fldChar w:fldCharType="separate"/>
            </w:r>
            <w:r w:rsidRPr="006B32F9">
              <w:rPr>
                <w:rFonts w:asciiTheme="majorHAnsi" w:hAnsiTheme="majorHAnsi"/>
                <w:b/>
                <w:bCs/>
                <w:sz w:val="18"/>
              </w:rPr>
              <w:t>2</w:t>
            </w:r>
            <w:r w:rsidRPr="006B32F9">
              <w:rPr>
                <w:rFonts w:asciiTheme="majorHAnsi" w:hAnsiTheme="majorHAnsi"/>
                <w:b/>
                <w:bCs/>
                <w:sz w:val="20"/>
                <w:szCs w:val="24"/>
              </w:rPr>
              <w:fldChar w:fldCharType="end"/>
            </w:r>
            <w:r w:rsidRPr="006B32F9">
              <w:rPr>
                <w:rFonts w:asciiTheme="majorHAnsi" w:hAnsiTheme="majorHAnsi"/>
                <w:sz w:val="18"/>
              </w:rPr>
              <w:t xml:space="preserve"> </w:t>
            </w:r>
            <w:r w:rsidRPr="002E36FD">
              <w:rPr>
                <w:rFonts w:asciiTheme="majorHAnsi" w:hAnsiTheme="majorHAnsi"/>
                <w:sz w:val="18"/>
                <w:lang w:val="en-GB"/>
              </w:rPr>
              <w:t>of</w:t>
            </w:r>
            <w:r w:rsidRPr="006B32F9">
              <w:rPr>
                <w:rFonts w:asciiTheme="majorHAnsi" w:hAnsiTheme="majorHAnsi"/>
                <w:sz w:val="18"/>
              </w:rPr>
              <w:t xml:space="preserve"> </w:t>
            </w:r>
            <w:r w:rsidRPr="006B32F9">
              <w:rPr>
                <w:rFonts w:asciiTheme="majorHAnsi" w:hAnsiTheme="majorHAnsi"/>
                <w:b/>
                <w:bCs/>
                <w:sz w:val="20"/>
                <w:szCs w:val="24"/>
              </w:rPr>
              <w:fldChar w:fldCharType="begin"/>
            </w:r>
            <w:r w:rsidRPr="006B32F9">
              <w:rPr>
                <w:rFonts w:asciiTheme="majorHAnsi" w:hAnsiTheme="majorHAnsi"/>
                <w:b/>
                <w:bCs/>
                <w:sz w:val="18"/>
              </w:rPr>
              <w:instrText>NUMPAGES</w:instrText>
            </w:r>
            <w:r w:rsidRPr="006B32F9">
              <w:rPr>
                <w:rFonts w:asciiTheme="majorHAnsi" w:hAnsiTheme="majorHAnsi"/>
                <w:b/>
                <w:bCs/>
                <w:sz w:val="20"/>
                <w:szCs w:val="24"/>
              </w:rPr>
              <w:fldChar w:fldCharType="separate"/>
            </w:r>
            <w:r w:rsidRPr="006B32F9">
              <w:rPr>
                <w:rFonts w:asciiTheme="majorHAnsi" w:hAnsiTheme="majorHAnsi"/>
                <w:b/>
                <w:bCs/>
                <w:sz w:val="18"/>
              </w:rPr>
              <w:t>2</w:t>
            </w:r>
            <w:r w:rsidRPr="006B32F9">
              <w:rPr>
                <w:rFonts w:asciiTheme="majorHAnsi" w:hAnsiTheme="majorHAnsi"/>
                <w:b/>
                <w:bCs/>
                <w:sz w:val="20"/>
                <w:szCs w:val="24"/>
              </w:rPr>
              <w:fldChar w:fldCharType="end"/>
            </w:r>
          </w:p>
        </w:sdtContent>
      </w:sdt>
    </w:sdtContent>
  </w:sdt>
  <w:p w14:paraId="0A3E4203" w14:textId="77777777" w:rsidR="008A053D" w:rsidRDefault="008A05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D4CEE" w14:textId="77777777" w:rsidR="009769F1" w:rsidRDefault="009769F1" w:rsidP="006B32F9">
      <w:pPr>
        <w:spacing w:after="0" w:line="240" w:lineRule="auto"/>
      </w:pPr>
      <w:r>
        <w:separator/>
      </w:r>
    </w:p>
  </w:footnote>
  <w:footnote w:type="continuationSeparator" w:id="0">
    <w:p w14:paraId="21553FFD" w14:textId="77777777" w:rsidR="009769F1" w:rsidRDefault="009769F1" w:rsidP="006B3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7AE9C" w14:textId="425E03FA" w:rsidR="008A053D" w:rsidRPr="00AF6DF1" w:rsidRDefault="008A053D" w:rsidP="006B32F9">
    <w:pPr>
      <w:rPr>
        <w:rFonts w:asciiTheme="majorHAnsi" w:hAnsiTheme="majorHAnsi" w:cstheme="majorHAnsi"/>
        <w:lang w:val="en-US"/>
      </w:rPr>
    </w:pPr>
    <w:r w:rsidRPr="00AF6DF1">
      <w:rPr>
        <w:rFonts w:asciiTheme="majorHAnsi" w:hAnsiTheme="majorHAnsi" w:cstheme="majorHAnsi"/>
        <w:lang w:val="en-US"/>
      </w:rPr>
      <w:tab/>
    </w:r>
    <w:r w:rsidRPr="00AF6DF1">
      <w:rPr>
        <w:rFonts w:asciiTheme="majorHAnsi" w:hAnsiTheme="majorHAnsi" w:cstheme="majorHAnsi"/>
        <w:lang w:val="en-US"/>
      </w:rPr>
      <w:tab/>
    </w:r>
    <w:r w:rsidRPr="00AF6DF1">
      <w:rPr>
        <w:rFonts w:asciiTheme="majorHAnsi" w:hAnsiTheme="majorHAnsi" w:cstheme="majorHAnsi"/>
        <w:lang w:val="en-US"/>
      </w:rPr>
      <w:tab/>
    </w:r>
    <w:r w:rsidRPr="00AF6DF1">
      <w:rPr>
        <w:rFonts w:asciiTheme="majorHAnsi" w:hAnsiTheme="majorHAnsi" w:cstheme="majorHAnsi"/>
        <w:lang w:val="en-US"/>
      </w:rPr>
      <w:tab/>
    </w:r>
    <w:r w:rsidRPr="00AF6DF1">
      <w:rPr>
        <w:rFonts w:asciiTheme="majorHAnsi" w:hAnsiTheme="majorHAnsi" w:cstheme="majorHAnsi"/>
        <w:lang w:val="en-US"/>
      </w:rPr>
      <w:tab/>
    </w:r>
    <w:r w:rsidRPr="00AF6DF1">
      <w:rPr>
        <w:rFonts w:asciiTheme="majorHAnsi" w:hAnsiTheme="majorHAnsi" w:cstheme="majorHAnsi"/>
        <w:lang w:val="en-US"/>
      </w:rPr>
      <w:tab/>
    </w:r>
    <w:r w:rsidRPr="00AF6DF1">
      <w:rPr>
        <w:rFonts w:asciiTheme="majorHAnsi" w:hAnsiTheme="majorHAnsi" w:cstheme="majorHAnsi"/>
        <w:lang w:val="en-US"/>
      </w:rPr>
      <w:tab/>
    </w:r>
    <w:r w:rsidRPr="00AF6DF1">
      <w:rPr>
        <w:rFonts w:asciiTheme="majorHAnsi" w:hAnsiTheme="majorHAnsi" w:cstheme="majorHAnsi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87099B"/>
    <w:multiLevelType w:val="hybridMultilevel"/>
    <w:tmpl w:val="9A148B70"/>
    <w:lvl w:ilvl="0" w:tplc="4C06DB9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A5A7D"/>
    <w:multiLevelType w:val="multilevel"/>
    <w:tmpl w:val="8EA0F4B4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9314B8B"/>
    <w:multiLevelType w:val="multilevel"/>
    <w:tmpl w:val="FA58A9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C12"/>
    <w:rsid w:val="000018F7"/>
    <w:rsid w:val="00001C19"/>
    <w:rsid w:val="00005964"/>
    <w:rsid w:val="00006CD6"/>
    <w:rsid w:val="00007F5B"/>
    <w:rsid w:val="00017842"/>
    <w:rsid w:val="00020F1B"/>
    <w:rsid w:val="00025751"/>
    <w:rsid w:val="000573CB"/>
    <w:rsid w:val="0008309E"/>
    <w:rsid w:val="00091CBF"/>
    <w:rsid w:val="000970D7"/>
    <w:rsid w:val="000A58FD"/>
    <w:rsid w:val="000B11F2"/>
    <w:rsid w:val="000B5DD2"/>
    <w:rsid w:val="000D6383"/>
    <w:rsid w:val="000E257C"/>
    <w:rsid w:val="000E43E4"/>
    <w:rsid w:val="000F2410"/>
    <w:rsid w:val="000F5FD1"/>
    <w:rsid w:val="00115420"/>
    <w:rsid w:val="00122F10"/>
    <w:rsid w:val="00141FB9"/>
    <w:rsid w:val="001420AC"/>
    <w:rsid w:val="00155821"/>
    <w:rsid w:val="00155ECD"/>
    <w:rsid w:val="001836CC"/>
    <w:rsid w:val="001A16EA"/>
    <w:rsid w:val="001A47D3"/>
    <w:rsid w:val="001B19EF"/>
    <w:rsid w:val="001B777C"/>
    <w:rsid w:val="001D3BB2"/>
    <w:rsid w:val="00207AF8"/>
    <w:rsid w:val="00237977"/>
    <w:rsid w:val="00251A67"/>
    <w:rsid w:val="00254770"/>
    <w:rsid w:val="00254B60"/>
    <w:rsid w:val="00264A23"/>
    <w:rsid w:val="00276F69"/>
    <w:rsid w:val="0028189D"/>
    <w:rsid w:val="00284CBE"/>
    <w:rsid w:val="00291E1E"/>
    <w:rsid w:val="00296951"/>
    <w:rsid w:val="002A35A0"/>
    <w:rsid w:val="002A5A0D"/>
    <w:rsid w:val="002B6E44"/>
    <w:rsid w:val="002D1145"/>
    <w:rsid w:val="002E36FD"/>
    <w:rsid w:val="002E5A15"/>
    <w:rsid w:val="002F785A"/>
    <w:rsid w:val="00301FDB"/>
    <w:rsid w:val="00326932"/>
    <w:rsid w:val="0033205A"/>
    <w:rsid w:val="003453C1"/>
    <w:rsid w:val="00363CD7"/>
    <w:rsid w:val="003655ED"/>
    <w:rsid w:val="0036749A"/>
    <w:rsid w:val="00370DA5"/>
    <w:rsid w:val="0037561B"/>
    <w:rsid w:val="00376BEE"/>
    <w:rsid w:val="00386DE1"/>
    <w:rsid w:val="003879FA"/>
    <w:rsid w:val="003903B3"/>
    <w:rsid w:val="003B09C1"/>
    <w:rsid w:val="003B53DF"/>
    <w:rsid w:val="003C0181"/>
    <w:rsid w:val="003C267B"/>
    <w:rsid w:val="003C305B"/>
    <w:rsid w:val="003D011E"/>
    <w:rsid w:val="003E29E3"/>
    <w:rsid w:val="003E72FB"/>
    <w:rsid w:val="003F6DFE"/>
    <w:rsid w:val="004437CC"/>
    <w:rsid w:val="004544EF"/>
    <w:rsid w:val="0046262E"/>
    <w:rsid w:val="0046321F"/>
    <w:rsid w:val="00473E1B"/>
    <w:rsid w:val="004754CD"/>
    <w:rsid w:val="00485D68"/>
    <w:rsid w:val="004B369A"/>
    <w:rsid w:val="004D3DD4"/>
    <w:rsid w:val="004E11C7"/>
    <w:rsid w:val="004E3871"/>
    <w:rsid w:val="004F1A0B"/>
    <w:rsid w:val="004F6F02"/>
    <w:rsid w:val="0050583C"/>
    <w:rsid w:val="0050789B"/>
    <w:rsid w:val="005136EE"/>
    <w:rsid w:val="00513774"/>
    <w:rsid w:val="00533EDE"/>
    <w:rsid w:val="005500FA"/>
    <w:rsid w:val="00553BFD"/>
    <w:rsid w:val="0057536B"/>
    <w:rsid w:val="00582F50"/>
    <w:rsid w:val="00585A3F"/>
    <w:rsid w:val="00596059"/>
    <w:rsid w:val="005B0057"/>
    <w:rsid w:val="005C1EE4"/>
    <w:rsid w:val="005D0C80"/>
    <w:rsid w:val="005E3F4E"/>
    <w:rsid w:val="0060410A"/>
    <w:rsid w:val="0060560B"/>
    <w:rsid w:val="00615527"/>
    <w:rsid w:val="00622527"/>
    <w:rsid w:val="00624CC6"/>
    <w:rsid w:val="00637EDB"/>
    <w:rsid w:val="00640172"/>
    <w:rsid w:val="0064530B"/>
    <w:rsid w:val="00650E40"/>
    <w:rsid w:val="00671E16"/>
    <w:rsid w:val="0068326E"/>
    <w:rsid w:val="00686EE5"/>
    <w:rsid w:val="00695FE9"/>
    <w:rsid w:val="00697F68"/>
    <w:rsid w:val="006B32F9"/>
    <w:rsid w:val="006B3700"/>
    <w:rsid w:val="006D4C5D"/>
    <w:rsid w:val="006D7A03"/>
    <w:rsid w:val="006F386D"/>
    <w:rsid w:val="00711DAB"/>
    <w:rsid w:val="007178BC"/>
    <w:rsid w:val="00735787"/>
    <w:rsid w:val="0073780B"/>
    <w:rsid w:val="00752E8F"/>
    <w:rsid w:val="00762022"/>
    <w:rsid w:val="00783CFB"/>
    <w:rsid w:val="007A13D3"/>
    <w:rsid w:val="007A2D63"/>
    <w:rsid w:val="007A439D"/>
    <w:rsid w:val="007A6BDD"/>
    <w:rsid w:val="007A6F92"/>
    <w:rsid w:val="007C4968"/>
    <w:rsid w:val="007E232E"/>
    <w:rsid w:val="007F6846"/>
    <w:rsid w:val="00801FA9"/>
    <w:rsid w:val="00802F7A"/>
    <w:rsid w:val="00803172"/>
    <w:rsid w:val="00814E1E"/>
    <w:rsid w:val="0081755D"/>
    <w:rsid w:val="00823964"/>
    <w:rsid w:val="00832570"/>
    <w:rsid w:val="008346BC"/>
    <w:rsid w:val="0085163C"/>
    <w:rsid w:val="00865699"/>
    <w:rsid w:val="00872EDC"/>
    <w:rsid w:val="0087755A"/>
    <w:rsid w:val="00877B88"/>
    <w:rsid w:val="008845D6"/>
    <w:rsid w:val="00885147"/>
    <w:rsid w:val="008A053D"/>
    <w:rsid w:val="008A07BC"/>
    <w:rsid w:val="008D29FD"/>
    <w:rsid w:val="008E0F52"/>
    <w:rsid w:val="008E7855"/>
    <w:rsid w:val="008F1567"/>
    <w:rsid w:val="008F2387"/>
    <w:rsid w:val="00901315"/>
    <w:rsid w:val="0091576F"/>
    <w:rsid w:val="009352A9"/>
    <w:rsid w:val="00942FF4"/>
    <w:rsid w:val="00947704"/>
    <w:rsid w:val="009769F1"/>
    <w:rsid w:val="009771EA"/>
    <w:rsid w:val="00983E3C"/>
    <w:rsid w:val="00995BB0"/>
    <w:rsid w:val="009B6ADC"/>
    <w:rsid w:val="009D3496"/>
    <w:rsid w:val="009E4694"/>
    <w:rsid w:val="009E492B"/>
    <w:rsid w:val="009E6395"/>
    <w:rsid w:val="009F3E3B"/>
    <w:rsid w:val="009F5ECD"/>
    <w:rsid w:val="00A15DF9"/>
    <w:rsid w:val="00A24BA0"/>
    <w:rsid w:val="00A27C96"/>
    <w:rsid w:val="00A37EEF"/>
    <w:rsid w:val="00A46F89"/>
    <w:rsid w:val="00A56BEB"/>
    <w:rsid w:val="00A732B5"/>
    <w:rsid w:val="00A7545F"/>
    <w:rsid w:val="00AA1435"/>
    <w:rsid w:val="00AA6700"/>
    <w:rsid w:val="00AD5442"/>
    <w:rsid w:val="00AD7E64"/>
    <w:rsid w:val="00AF399E"/>
    <w:rsid w:val="00AF6DF1"/>
    <w:rsid w:val="00B05953"/>
    <w:rsid w:val="00B2736F"/>
    <w:rsid w:val="00B419A0"/>
    <w:rsid w:val="00B63B3A"/>
    <w:rsid w:val="00B713AB"/>
    <w:rsid w:val="00B829EF"/>
    <w:rsid w:val="00B90763"/>
    <w:rsid w:val="00B94BE3"/>
    <w:rsid w:val="00BA28C9"/>
    <w:rsid w:val="00BA3CB7"/>
    <w:rsid w:val="00BA43AA"/>
    <w:rsid w:val="00BB1D89"/>
    <w:rsid w:val="00C06374"/>
    <w:rsid w:val="00C22B27"/>
    <w:rsid w:val="00C237E6"/>
    <w:rsid w:val="00C27F47"/>
    <w:rsid w:val="00C31952"/>
    <w:rsid w:val="00C32B39"/>
    <w:rsid w:val="00C73328"/>
    <w:rsid w:val="00C77958"/>
    <w:rsid w:val="00C80D9D"/>
    <w:rsid w:val="00C85E3E"/>
    <w:rsid w:val="00C942E2"/>
    <w:rsid w:val="00C94A21"/>
    <w:rsid w:val="00C94A33"/>
    <w:rsid w:val="00CD0F73"/>
    <w:rsid w:val="00CE24A2"/>
    <w:rsid w:val="00CE6320"/>
    <w:rsid w:val="00CF299B"/>
    <w:rsid w:val="00D13EAC"/>
    <w:rsid w:val="00D363F3"/>
    <w:rsid w:val="00D62188"/>
    <w:rsid w:val="00D7016D"/>
    <w:rsid w:val="00D734D1"/>
    <w:rsid w:val="00D7692B"/>
    <w:rsid w:val="00D84703"/>
    <w:rsid w:val="00D94A80"/>
    <w:rsid w:val="00DA1C83"/>
    <w:rsid w:val="00DF3D3E"/>
    <w:rsid w:val="00E3002B"/>
    <w:rsid w:val="00E4139C"/>
    <w:rsid w:val="00E426E9"/>
    <w:rsid w:val="00E47FE1"/>
    <w:rsid w:val="00E56F3D"/>
    <w:rsid w:val="00E64747"/>
    <w:rsid w:val="00E8425D"/>
    <w:rsid w:val="00E970EA"/>
    <w:rsid w:val="00EB5ED0"/>
    <w:rsid w:val="00ED6F3B"/>
    <w:rsid w:val="00EF45F8"/>
    <w:rsid w:val="00F073EE"/>
    <w:rsid w:val="00F227B7"/>
    <w:rsid w:val="00F22817"/>
    <w:rsid w:val="00F32C60"/>
    <w:rsid w:val="00F4292C"/>
    <w:rsid w:val="00F43666"/>
    <w:rsid w:val="00F4514C"/>
    <w:rsid w:val="00F5783A"/>
    <w:rsid w:val="00F578C4"/>
    <w:rsid w:val="00F61D26"/>
    <w:rsid w:val="00F66C12"/>
    <w:rsid w:val="00F775EB"/>
    <w:rsid w:val="00F8334A"/>
    <w:rsid w:val="00F835DD"/>
    <w:rsid w:val="00F94983"/>
    <w:rsid w:val="00F964E3"/>
    <w:rsid w:val="00FA244D"/>
    <w:rsid w:val="00FE077F"/>
    <w:rsid w:val="00FE2389"/>
    <w:rsid w:val="00FE7A8C"/>
    <w:rsid w:val="00FF0DFA"/>
    <w:rsid w:val="00FF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05427B"/>
  <w15:chartTrackingRefBased/>
  <w15:docId w15:val="{02C6CE55-189B-496C-93D0-2D6CE257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3D3E"/>
  </w:style>
  <w:style w:type="paragraph" w:styleId="berschrift1">
    <w:name w:val="heading 1"/>
    <w:basedOn w:val="Standard"/>
    <w:link w:val="berschrift1Zchn"/>
    <w:uiPriority w:val="9"/>
    <w:qFormat/>
    <w:rsid w:val="00803172"/>
    <w:pPr>
      <w:numPr>
        <w:numId w:val="7"/>
      </w:numPr>
      <w:spacing w:before="240" w:after="240" w:line="240" w:lineRule="auto"/>
      <w:ind w:left="357" w:hanging="357"/>
      <w:jc w:val="both"/>
      <w:outlineLvl w:val="0"/>
    </w:pPr>
    <w:rPr>
      <w:rFonts w:asciiTheme="majorHAnsi" w:eastAsia="Times New Roman" w:hAnsiTheme="majorHAnsi" w:cs="Times New Roman"/>
      <w:bCs/>
      <w:kern w:val="36"/>
      <w:sz w:val="32"/>
      <w:szCs w:val="48"/>
      <w:lang w:eastAsia="de-DE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803172"/>
    <w:pPr>
      <w:keepNext/>
      <w:keepLines/>
      <w:numPr>
        <w:ilvl w:val="1"/>
        <w:numId w:val="6"/>
      </w:numPr>
      <w:outlineLvl w:val="1"/>
    </w:pPr>
    <w:rPr>
      <w:rFonts w:eastAsiaTheme="majorEastAsia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172"/>
    <w:pPr>
      <w:keepNext/>
      <w:keepLines/>
      <w:numPr>
        <w:ilvl w:val="2"/>
        <w:numId w:val="6"/>
      </w:numPr>
      <w:spacing w:before="120" w:after="120"/>
      <w:jc w:val="both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3172"/>
    <w:rPr>
      <w:rFonts w:asciiTheme="majorHAnsi" w:eastAsia="Times New Roman" w:hAnsiTheme="majorHAnsi" w:cs="Times New Roman"/>
      <w:bCs/>
      <w:kern w:val="36"/>
      <w:sz w:val="32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3172"/>
    <w:rPr>
      <w:rFonts w:asciiTheme="majorHAnsi" w:eastAsiaTheme="majorEastAsia" w:hAnsiTheme="majorHAnsi" w:cstheme="majorBidi"/>
      <w:bCs/>
      <w:kern w:val="36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3172"/>
    <w:rPr>
      <w:rFonts w:asciiTheme="majorHAnsi" w:eastAsiaTheme="majorEastAsia" w:hAnsiTheme="majorHAnsi" w:cstheme="majorBidi"/>
      <w:sz w:val="24"/>
      <w:szCs w:val="24"/>
    </w:rPr>
  </w:style>
  <w:style w:type="table" w:styleId="Tabellenraster">
    <w:name w:val="Table Grid"/>
    <w:basedOn w:val="NormaleTabelle"/>
    <w:uiPriority w:val="39"/>
    <w:rsid w:val="00332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B3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32F9"/>
  </w:style>
  <w:style w:type="paragraph" w:styleId="Fuzeile">
    <w:name w:val="footer"/>
    <w:basedOn w:val="Standard"/>
    <w:link w:val="FuzeileZchn"/>
    <w:uiPriority w:val="99"/>
    <w:unhideWhenUsed/>
    <w:rsid w:val="006B3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32F9"/>
  </w:style>
  <w:style w:type="paragraph" w:styleId="Listenabsatz">
    <w:name w:val="List Paragraph"/>
    <w:basedOn w:val="Standard"/>
    <w:uiPriority w:val="34"/>
    <w:qFormat/>
    <w:rsid w:val="0029695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5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5A0D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B713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54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54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54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4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4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4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7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729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7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4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93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836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05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31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9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30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2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2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77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DF5C2-E1F2-4EC3-9E0A-A95FF2C55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84</Words>
  <Characters>1313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Kästner</dc:creator>
  <cp:keywords/>
  <dc:description/>
  <cp:lastModifiedBy>Anika Kästner</cp:lastModifiedBy>
  <cp:revision>7</cp:revision>
  <cp:lastPrinted>2024-11-07T08:29:00Z</cp:lastPrinted>
  <dcterms:created xsi:type="dcterms:W3CDTF">2024-11-08T07:31:00Z</dcterms:created>
  <dcterms:modified xsi:type="dcterms:W3CDTF">2025-03-27T11:05:00Z</dcterms:modified>
</cp:coreProperties>
</file>